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vertAnchor="page" w:horzAnchor="margin" w:tblpXSpec="center" w:tblpY="936"/>
        <w:tblW w:w="15390" w:type="dxa"/>
        <w:tblLook w:val="04A0" w:firstRow="1" w:lastRow="0" w:firstColumn="1" w:lastColumn="0" w:noHBand="0" w:noVBand="1"/>
      </w:tblPr>
      <w:tblGrid>
        <w:gridCol w:w="3078"/>
        <w:gridCol w:w="3078"/>
        <w:gridCol w:w="3078"/>
        <w:gridCol w:w="3078"/>
        <w:gridCol w:w="3078"/>
      </w:tblGrid>
      <w:tr w:rsidR="00B50173" w:rsidRPr="0081048F" w14:paraId="322D6C23" w14:textId="77777777" w:rsidTr="00B46C52">
        <w:tc>
          <w:tcPr>
            <w:tcW w:w="3078" w:type="dxa"/>
          </w:tcPr>
          <w:p w14:paraId="6049989A" w14:textId="77777777" w:rsidR="00B50173" w:rsidRPr="0081048F" w:rsidRDefault="00B50173" w:rsidP="00B50173">
            <w:bookmarkStart w:id="0" w:name="_GoBack"/>
            <w:bookmarkEnd w:id="0"/>
            <w:r w:rsidRPr="0081048F">
              <w:rPr>
                <w:b/>
                <w:bCs/>
              </w:rPr>
              <w:t>Patient Name</w:t>
            </w:r>
          </w:p>
        </w:tc>
        <w:tc>
          <w:tcPr>
            <w:tcW w:w="3078" w:type="dxa"/>
          </w:tcPr>
          <w:p w14:paraId="02703FCA" w14:textId="77777777" w:rsidR="00B50173" w:rsidRPr="0081048F" w:rsidRDefault="00B50173" w:rsidP="00B50173">
            <w:pPr>
              <w:rPr>
                <w:b/>
                <w:bCs/>
              </w:rPr>
            </w:pPr>
            <w:r w:rsidRPr="0081048F">
              <w:rPr>
                <w:b/>
                <w:bCs/>
              </w:rPr>
              <w:t>Procedure/intraoperative findings</w:t>
            </w:r>
          </w:p>
        </w:tc>
        <w:tc>
          <w:tcPr>
            <w:tcW w:w="3078" w:type="dxa"/>
          </w:tcPr>
          <w:p w14:paraId="274BD4D1" w14:textId="77777777" w:rsidR="00B50173" w:rsidRPr="0081048F" w:rsidRDefault="00B50173" w:rsidP="00B50173">
            <w:pPr>
              <w:rPr>
                <w:b/>
                <w:bCs/>
              </w:rPr>
            </w:pPr>
            <w:r w:rsidRPr="0081048F">
              <w:rPr>
                <w:b/>
                <w:bCs/>
              </w:rPr>
              <w:t>Follow up</w:t>
            </w:r>
          </w:p>
        </w:tc>
        <w:tc>
          <w:tcPr>
            <w:tcW w:w="3078" w:type="dxa"/>
          </w:tcPr>
          <w:p w14:paraId="233024C1" w14:textId="77777777" w:rsidR="00B50173" w:rsidRPr="0081048F" w:rsidRDefault="00B50173" w:rsidP="00B50173">
            <w:pPr>
              <w:rPr>
                <w:lang w:val="en-US"/>
              </w:rPr>
            </w:pPr>
            <w:r w:rsidRPr="0081048F">
              <w:rPr>
                <w:b/>
                <w:bCs/>
                <w:lang w:val="en-US"/>
              </w:rPr>
              <w:t>Vessels/bile ducts etc. (radiology)</w:t>
            </w:r>
          </w:p>
        </w:tc>
        <w:tc>
          <w:tcPr>
            <w:tcW w:w="3078" w:type="dxa"/>
          </w:tcPr>
          <w:p w14:paraId="08FECDE4" w14:textId="77777777" w:rsidR="00B50173" w:rsidRPr="0081048F" w:rsidRDefault="00B50173" w:rsidP="00B50173">
            <w:pPr>
              <w:rPr>
                <w:b/>
                <w:bCs/>
              </w:rPr>
            </w:pPr>
            <w:r w:rsidRPr="0081048F">
              <w:rPr>
                <w:b/>
                <w:bCs/>
              </w:rPr>
              <w:t>category</w:t>
            </w:r>
          </w:p>
        </w:tc>
      </w:tr>
      <w:tr w:rsidR="00B50173" w:rsidRPr="0081048F" w14:paraId="5347AA2D" w14:textId="77777777" w:rsidTr="00B46C52">
        <w:tc>
          <w:tcPr>
            <w:tcW w:w="3078" w:type="dxa"/>
          </w:tcPr>
          <w:p w14:paraId="139A390F" w14:textId="77777777" w:rsidR="00B50173" w:rsidRPr="0081048F" w:rsidRDefault="00B50173" w:rsidP="00B50173">
            <w:r w:rsidRPr="0081048F">
              <w:t>1. A.A.</w:t>
            </w:r>
          </w:p>
          <w:p w14:paraId="1E8BACB9" w14:textId="77777777" w:rsidR="00B50173" w:rsidRPr="0081048F" w:rsidRDefault="00B50173" w:rsidP="00B50173">
            <w:r w:rsidRPr="0081048F">
              <w:t>(CT)</w:t>
            </w:r>
          </w:p>
        </w:tc>
        <w:tc>
          <w:tcPr>
            <w:tcW w:w="3078" w:type="dxa"/>
          </w:tcPr>
          <w:p w14:paraId="6F6DF87D" w14:textId="77777777" w:rsidR="00B50173" w:rsidRPr="0081048F" w:rsidRDefault="00B50173" w:rsidP="00B50173">
            <w:pPr>
              <w:rPr>
                <w:lang w:val="en-US"/>
              </w:rPr>
            </w:pPr>
            <w:r w:rsidRPr="0081048F">
              <w:rPr>
                <w:lang w:val="en-US"/>
              </w:rPr>
              <w:t>Pylorus-preserving Duodenopancreatectomy (Longmire-Traverso, 08/2017)</w:t>
            </w:r>
          </w:p>
          <w:p w14:paraId="68E2D7F5" w14:textId="77777777" w:rsidR="00B50173" w:rsidRPr="0081048F" w:rsidRDefault="00B50173" w:rsidP="00B50173">
            <w:pPr>
              <w:rPr>
                <w:lang w:val="en-US"/>
              </w:rPr>
            </w:pPr>
            <w:r w:rsidRPr="0081048F">
              <w:rPr>
                <w:lang w:val="en-US"/>
              </w:rPr>
              <w:t>- no peritoneal carcinosis</w:t>
            </w:r>
          </w:p>
          <w:p w14:paraId="6183B848" w14:textId="77777777" w:rsidR="00B50173" w:rsidRPr="0081048F" w:rsidRDefault="00B50173" w:rsidP="00B50173">
            <w:pPr>
              <w:rPr>
                <w:lang w:val="en-US"/>
              </w:rPr>
            </w:pPr>
            <w:r w:rsidRPr="0081048F">
              <w:rPr>
                <w:lang w:val="en-US"/>
              </w:rPr>
              <w:t xml:space="preserve">- tumor palpable (head of pancreas) </w:t>
            </w:r>
          </w:p>
          <w:p w14:paraId="154179AD" w14:textId="77777777" w:rsidR="00B50173" w:rsidRPr="0081048F" w:rsidRDefault="00B50173" w:rsidP="00B50173">
            <w:r w:rsidRPr="0081048F">
              <w:t>- gall bladder removal</w:t>
            </w:r>
          </w:p>
          <w:p w14:paraId="0BE59B52" w14:textId="77777777" w:rsidR="00B50173" w:rsidRPr="0081048F" w:rsidRDefault="00B50173" w:rsidP="00B50173">
            <w:r w:rsidRPr="0081048F">
              <w:t>- lymphadenectomy</w:t>
            </w:r>
          </w:p>
          <w:p w14:paraId="0284587B" w14:textId="77777777" w:rsidR="00B50173" w:rsidRPr="0081048F" w:rsidRDefault="00B50173" w:rsidP="00B50173">
            <w:pPr>
              <w:rPr>
                <w:lang w:val="en-US"/>
              </w:rPr>
            </w:pPr>
            <w:r w:rsidRPr="0081048F">
              <w:rPr>
                <w:lang w:val="en-US"/>
              </w:rPr>
              <w:t>- coarse (?) mass in the region of the pancreatic head, no exceedance of organ -&gt; decision to resect -&gt; resection R0</w:t>
            </w:r>
          </w:p>
        </w:tc>
        <w:tc>
          <w:tcPr>
            <w:tcW w:w="3078" w:type="dxa"/>
          </w:tcPr>
          <w:p w14:paraId="2A43294C" w14:textId="77777777" w:rsidR="00B50173" w:rsidRPr="0081048F" w:rsidRDefault="00B50173" w:rsidP="00B50173">
            <w:pPr>
              <w:rPr>
                <w:lang w:val="en-US"/>
              </w:rPr>
            </w:pPr>
            <w:r w:rsidRPr="0081048F">
              <w:rPr>
                <w:lang w:val="en-US"/>
              </w:rPr>
              <w:t>- OP:  Pylorus-preserving Duodenopancreatectomy (Longmire-Traverso, 08/2017)</w:t>
            </w:r>
          </w:p>
          <w:p w14:paraId="6D940E71" w14:textId="77777777" w:rsidR="00B50173" w:rsidRPr="0081048F" w:rsidRDefault="00B50173" w:rsidP="00B50173">
            <w:pPr>
              <w:rPr>
                <w:lang w:val="en-US"/>
              </w:rPr>
            </w:pPr>
            <w:r w:rsidRPr="0081048F">
              <w:rPr>
                <w:lang w:val="en-US"/>
              </w:rPr>
              <w:t>- Chemo until 04/2018</w:t>
            </w:r>
          </w:p>
          <w:p w14:paraId="63FB00FB" w14:textId="77777777" w:rsidR="00B50173" w:rsidRPr="0081048F" w:rsidRDefault="00B50173" w:rsidP="00B50173">
            <w:pPr>
              <w:rPr>
                <w:lang w:val="en-US"/>
              </w:rPr>
            </w:pPr>
            <w:r w:rsidRPr="0081048F">
              <w:rPr>
                <w:lang w:val="en-US"/>
              </w:rPr>
              <w:t>- local relapse 07/2020</w:t>
            </w:r>
          </w:p>
          <w:p w14:paraId="2F6187CF" w14:textId="77777777" w:rsidR="00B50173" w:rsidRPr="0081048F" w:rsidRDefault="00B50173" w:rsidP="00B50173">
            <w:pPr>
              <w:rPr>
                <w:lang w:val="en-US"/>
              </w:rPr>
            </w:pPr>
            <w:r w:rsidRPr="0081048F">
              <w:rPr>
                <w:lang w:val="en-US"/>
              </w:rPr>
              <w:t>- Radiotherapy/Chemo 09/2020</w:t>
            </w:r>
          </w:p>
          <w:p w14:paraId="4BA3D5E2" w14:textId="77777777" w:rsidR="00B50173" w:rsidRPr="0081048F" w:rsidRDefault="00B50173" w:rsidP="00B50173">
            <w:pPr>
              <w:rPr>
                <w:lang w:val="en-US"/>
              </w:rPr>
            </w:pPr>
            <w:r w:rsidRPr="0081048F">
              <w:rPr>
                <w:lang w:val="en-US"/>
              </w:rPr>
              <w:t>- Palliative Chemo stopped due to Ascites 01/2021</w:t>
            </w:r>
          </w:p>
          <w:p w14:paraId="67511617" w14:textId="77777777" w:rsidR="00B50173" w:rsidRPr="0081048F" w:rsidRDefault="00B50173" w:rsidP="00B50173">
            <w:pPr>
              <w:rPr>
                <w:lang w:val="en-US"/>
              </w:rPr>
            </w:pPr>
            <w:r w:rsidRPr="0081048F">
              <w:rPr>
                <w:lang w:val="en-US"/>
              </w:rPr>
              <w:t>- new lesion with response to therapy</w:t>
            </w:r>
          </w:p>
          <w:p w14:paraId="2CC96C23" w14:textId="77777777" w:rsidR="00B50173" w:rsidRPr="0081048F" w:rsidRDefault="00B50173" w:rsidP="00B50173">
            <w:pPr>
              <w:rPr>
                <w:lang w:val="en-US"/>
              </w:rPr>
            </w:pPr>
            <w:r w:rsidRPr="0081048F">
              <w:rPr>
                <w:lang w:val="en-US"/>
              </w:rPr>
              <w:t xml:space="preserve">- 04/2021 PET-CT no evidence of new tumor mass, no evidence of peritoneal carcinosis </w:t>
            </w:r>
          </w:p>
        </w:tc>
        <w:tc>
          <w:tcPr>
            <w:tcW w:w="3078" w:type="dxa"/>
          </w:tcPr>
          <w:p w14:paraId="46465740" w14:textId="77777777" w:rsidR="00B50173" w:rsidRPr="0081048F" w:rsidRDefault="00B50173" w:rsidP="00B50173">
            <w:r w:rsidRPr="0081048F">
              <w:rPr>
                <w:b/>
                <w:bCs/>
                <w:lang w:val="en-US"/>
              </w:rPr>
              <w:t>vessels</w:t>
            </w:r>
            <w:r w:rsidRPr="0081048F">
              <w:rPr>
                <w:lang w:val="en-US"/>
              </w:rPr>
              <w:t xml:space="preserve">: contact to V. mes. sup. </w:t>
            </w:r>
            <w:r w:rsidRPr="0081048F">
              <w:t>(&lt; 90°) and A. mes. sup. (&lt; 90°), ø contact to V. portae</w:t>
            </w:r>
          </w:p>
          <w:p w14:paraId="138E189B" w14:textId="77777777" w:rsidR="00B50173" w:rsidRPr="0081048F" w:rsidRDefault="00B50173" w:rsidP="00B50173"/>
          <w:p w14:paraId="4D52AA6E" w14:textId="77777777" w:rsidR="00B50173" w:rsidRPr="0081048F" w:rsidRDefault="00B50173" w:rsidP="00B50173"/>
          <w:p w14:paraId="776119AC" w14:textId="77777777" w:rsidR="00B50173" w:rsidRPr="0081048F" w:rsidRDefault="00B50173" w:rsidP="00B50173">
            <w:pPr>
              <w:rPr>
                <w:lang w:val="en-US"/>
              </w:rPr>
            </w:pPr>
            <w:r w:rsidRPr="0081048F">
              <w:rPr>
                <w:b/>
                <w:bCs/>
                <w:lang w:val="en-US"/>
              </w:rPr>
              <w:t>bile ducts etc</w:t>
            </w:r>
            <w:r w:rsidRPr="0081048F">
              <w:rPr>
                <w:lang w:val="en-US"/>
              </w:rPr>
              <w:t>: dilatation of intra- and extrahepatic bile ducts, hydrops of the gall bladder, expanded Ductus Wirsungianus</w:t>
            </w:r>
          </w:p>
        </w:tc>
        <w:tc>
          <w:tcPr>
            <w:tcW w:w="3078" w:type="dxa"/>
          </w:tcPr>
          <w:p w14:paraId="6322C1E9" w14:textId="77777777" w:rsidR="00B50173" w:rsidRPr="0081048F" w:rsidRDefault="00B50173" w:rsidP="00B50173">
            <w:r w:rsidRPr="0081048F">
              <w:t>Borderline resectable</w:t>
            </w:r>
          </w:p>
          <w:p w14:paraId="4775ED2C" w14:textId="77777777" w:rsidR="00B50173" w:rsidRPr="0081048F" w:rsidRDefault="00B50173" w:rsidP="00B50173"/>
          <w:p w14:paraId="12188F8C" w14:textId="77777777" w:rsidR="00B50173" w:rsidRPr="0081048F" w:rsidRDefault="00B50173" w:rsidP="00B50173"/>
        </w:tc>
      </w:tr>
      <w:tr w:rsidR="00B50173" w:rsidRPr="0081048F" w14:paraId="2EE40021" w14:textId="77777777" w:rsidTr="00B46C52">
        <w:tc>
          <w:tcPr>
            <w:tcW w:w="3078" w:type="dxa"/>
            <w:shd w:val="clear" w:color="auto" w:fill="auto"/>
          </w:tcPr>
          <w:p w14:paraId="7F5862A6" w14:textId="77777777" w:rsidR="00B50173" w:rsidRPr="0081048F" w:rsidRDefault="00B50173" w:rsidP="00B50173">
            <w:r w:rsidRPr="0081048F">
              <w:t>2. B.S. (CT)</w:t>
            </w:r>
          </w:p>
        </w:tc>
        <w:tc>
          <w:tcPr>
            <w:tcW w:w="3078" w:type="dxa"/>
            <w:shd w:val="clear" w:color="auto" w:fill="auto"/>
          </w:tcPr>
          <w:p w14:paraId="7CCD867E" w14:textId="77777777" w:rsidR="00B50173" w:rsidRPr="0081048F" w:rsidRDefault="00B50173" w:rsidP="00B50173">
            <w:pPr>
              <w:rPr>
                <w:lang w:val="en-US"/>
              </w:rPr>
            </w:pPr>
            <w:r w:rsidRPr="0081048F">
              <w:rPr>
                <w:lang w:val="en-US"/>
              </w:rPr>
              <w:t>total Pancreatectomy with additional Splenectomy, Lymphadenectomy and segmental resection of the mesenterico-portal axis with end-to-end anastomosis of VMS and V. portae, 04/2020</w:t>
            </w:r>
          </w:p>
          <w:p w14:paraId="73AD8A47" w14:textId="77777777" w:rsidR="00B50173" w:rsidRPr="0081048F" w:rsidRDefault="00B50173" w:rsidP="00B50173">
            <w:pPr>
              <w:rPr>
                <w:lang w:val="en-US"/>
              </w:rPr>
            </w:pPr>
            <w:r w:rsidRPr="0081048F">
              <w:rPr>
                <w:lang w:val="en-US"/>
              </w:rPr>
              <w:t>- no evidence of peritoneal carcinosis or metastases</w:t>
            </w:r>
          </w:p>
          <w:p w14:paraId="639EC565" w14:textId="77777777" w:rsidR="00B50173" w:rsidRPr="0081048F" w:rsidRDefault="00B50173" w:rsidP="00B50173">
            <w:pPr>
              <w:rPr>
                <w:lang w:val="en-US"/>
              </w:rPr>
            </w:pPr>
            <w:r w:rsidRPr="0081048F">
              <w:rPr>
                <w:lang w:val="en-US"/>
              </w:rPr>
              <w:t xml:space="preserve">- voluminous tumor mass palpable (region of the pancreatic head) </w:t>
            </w:r>
          </w:p>
          <w:p w14:paraId="5D079A6B" w14:textId="77777777" w:rsidR="00B50173" w:rsidRPr="0081048F" w:rsidRDefault="00B50173" w:rsidP="00B50173">
            <w:r w:rsidRPr="0081048F">
              <w:t xml:space="preserve">- gall bladder removal </w:t>
            </w:r>
          </w:p>
          <w:p w14:paraId="07BBD5D6" w14:textId="77777777" w:rsidR="00B50173" w:rsidRPr="0081048F" w:rsidRDefault="00B50173" w:rsidP="00B50173">
            <w:r w:rsidRPr="0081048F">
              <w:t xml:space="preserve">- venous stagnation in the omentum </w:t>
            </w:r>
          </w:p>
          <w:p w14:paraId="4C0739D9" w14:textId="77777777" w:rsidR="00B50173" w:rsidRPr="0081048F" w:rsidRDefault="00B50173" w:rsidP="00B50173">
            <w:pPr>
              <w:rPr>
                <w:lang w:val="en-US"/>
              </w:rPr>
            </w:pPr>
            <w:r w:rsidRPr="0081048F">
              <w:rPr>
                <w:lang w:val="en-US"/>
              </w:rPr>
              <w:t>- Lymphadenectomy in the Lig. hepatoduodenale</w:t>
            </w:r>
          </w:p>
          <w:p w14:paraId="4C432222" w14:textId="77777777" w:rsidR="00B50173" w:rsidRPr="0081048F" w:rsidRDefault="00B50173" w:rsidP="00B50173">
            <w:pPr>
              <w:rPr>
                <w:lang w:val="en-US"/>
              </w:rPr>
            </w:pPr>
            <w:r w:rsidRPr="0081048F">
              <w:rPr>
                <w:lang w:val="en-US"/>
              </w:rPr>
              <w:t xml:space="preserve">- pancreatic head and large parts of the corpus are hardened and strongly adherent to the surrounding </w:t>
            </w:r>
          </w:p>
          <w:p w14:paraId="46814632" w14:textId="77777777" w:rsidR="00B50173" w:rsidRPr="0081048F" w:rsidRDefault="00B50173" w:rsidP="00B50173">
            <w:pPr>
              <w:rPr>
                <w:lang w:val="en-US"/>
              </w:rPr>
            </w:pPr>
            <w:r w:rsidRPr="0081048F">
              <w:rPr>
                <w:lang w:val="en-US"/>
              </w:rPr>
              <w:t xml:space="preserve">- no organ-exceeding growth but the mesenterico-portal axis is strongly adherent to the tumor mass -&gt; no “undertunneling” possible </w:t>
            </w:r>
          </w:p>
          <w:p w14:paraId="686ECFD1" w14:textId="77777777" w:rsidR="00B50173" w:rsidRPr="0081048F" w:rsidRDefault="00B50173" w:rsidP="00B50173">
            <w:pPr>
              <w:rPr>
                <w:lang w:val="en-US"/>
              </w:rPr>
            </w:pPr>
            <w:r w:rsidRPr="0081048F">
              <w:rPr>
                <w:lang w:val="en-US"/>
              </w:rPr>
              <w:t>- arterial vessels do not seem adherent to the tumor -&gt; resection</w:t>
            </w:r>
          </w:p>
          <w:p w14:paraId="7E277517" w14:textId="77777777" w:rsidR="00B50173" w:rsidRPr="0081048F" w:rsidRDefault="00B50173" w:rsidP="00B50173">
            <w:pPr>
              <w:rPr>
                <w:lang w:val="en-US"/>
              </w:rPr>
            </w:pPr>
            <w:r w:rsidRPr="0081048F">
              <w:rPr>
                <w:lang w:val="en-US"/>
              </w:rPr>
              <w:t xml:space="preserve">- End-to-End anastomosis VMS and V. portae </w:t>
            </w:r>
          </w:p>
        </w:tc>
        <w:tc>
          <w:tcPr>
            <w:tcW w:w="3078" w:type="dxa"/>
            <w:shd w:val="clear" w:color="auto" w:fill="auto"/>
          </w:tcPr>
          <w:p w14:paraId="4AC3F056" w14:textId="77777777" w:rsidR="00B50173" w:rsidRPr="0081048F" w:rsidRDefault="00B50173" w:rsidP="00B50173">
            <w:pPr>
              <w:rPr>
                <w:lang w:val="en-US"/>
              </w:rPr>
            </w:pPr>
            <w:r w:rsidRPr="0081048F">
              <w:rPr>
                <w:lang w:val="en-US"/>
              </w:rPr>
              <w:t>- metastases after the operation, peritoneal carcinosis, rising of tumor markers</w:t>
            </w:r>
          </w:p>
          <w:p w14:paraId="59E7EC2E" w14:textId="77777777" w:rsidR="00B50173" w:rsidRPr="0081048F" w:rsidRDefault="00B50173" w:rsidP="00B50173">
            <w:pPr>
              <w:rPr>
                <w:lang w:val="en-US"/>
              </w:rPr>
            </w:pPr>
            <w:r w:rsidRPr="0081048F">
              <w:rPr>
                <w:lang w:val="en-US"/>
              </w:rPr>
              <w:t xml:space="preserve">- palliative Chemotherapy recommended </w:t>
            </w:r>
          </w:p>
        </w:tc>
        <w:tc>
          <w:tcPr>
            <w:tcW w:w="3078" w:type="dxa"/>
            <w:shd w:val="clear" w:color="auto" w:fill="auto"/>
          </w:tcPr>
          <w:p w14:paraId="315C91DB" w14:textId="77777777" w:rsidR="00B50173" w:rsidRPr="0081048F" w:rsidRDefault="00B50173" w:rsidP="00B50173">
            <w:pPr>
              <w:rPr>
                <w:lang w:val="en-US"/>
              </w:rPr>
            </w:pPr>
            <w:r w:rsidRPr="0081048F">
              <w:rPr>
                <w:b/>
                <w:bCs/>
                <w:lang w:val="en-US"/>
              </w:rPr>
              <w:t>vessels</w:t>
            </w:r>
            <w:r w:rsidRPr="0081048F">
              <w:rPr>
                <w:lang w:val="en-US"/>
              </w:rPr>
              <w:t>: direct contact to the first branch of the jejunal vessels (&lt; 90° circumference), complete blocked V. lienalis (near the „confluens“ area), high grade constriction of VMS</w:t>
            </w:r>
          </w:p>
          <w:p w14:paraId="47543CAD" w14:textId="77777777" w:rsidR="00B50173" w:rsidRPr="0081048F" w:rsidRDefault="00B50173" w:rsidP="00B50173">
            <w:pPr>
              <w:rPr>
                <w:lang w:val="en-US"/>
              </w:rPr>
            </w:pPr>
            <w:r w:rsidRPr="0081048F">
              <w:rPr>
                <w:lang w:val="en-US"/>
              </w:rPr>
              <w:t>- no tumor contact distal to the first jejunal branch, no contact to Truncus coeliacus/A. hepatica communis, broad contact to A.</w:t>
            </w:r>
          </w:p>
          <w:p w14:paraId="05A88295" w14:textId="77777777" w:rsidR="00B50173" w:rsidRPr="0081048F" w:rsidRDefault="00B50173" w:rsidP="00B50173">
            <w:pPr>
              <w:rPr>
                <w:lang w:val="en-US"/>
              </w:rPr>
            </w:pPr>
            <w:r w:rsidRPr="0081048F">
              <w:rPr>
                <w:lang w:val="en-US"/>
              </w:rPr>
              <w:t>gastroduodenalis, no contact to A. lienalis and A. mes. sup.</w:t>
            </w:r>
          </w:p>
          <w:p w14:paraId="2CA6376A" w14:textId="77777777" w:rsidR="00B50173" w:rsidRPr="0081048F" w:rsidRDefault="00B50173" w:rsidP="00B50173">
            <w:pPr>
              <w:rPr>
                <w:lang w:val="en-US"/>
              </w:rPr>
            </w:pPr>
          </w:p>
          <w:p w14:paraId="7FA8BA91" w14:textId="77777777" w:rsidR="00B50173" w:rsidRPr="0081048F" w:rsidRDefault="00B50173" w:rsidP="00B50173">
            <w:pPr>
              <w:rPr>
                <w:b/>
                <w:bCs/>
                <w:lang w:val="en-US"/>
              </w:rPr>
            </w:pPr>
            <w:r w:rsidRPr="0081048F">
              <w:rPr>
                <w:b/>
                <w:bCs/>
                <w:lang w:val="en-US"/>
              </w:rPr>
              <w:t>Bile ducts etc</w:t>
            </w:r>
            <w:r w:rsidRPr="0081048F">
              <w:rPr>
                <w:lang w:val="en-US"/>
              </w:rPr>
              <w:t>: expanded Ductus Wirsungianus</w:t>
            </w:r>
          </w:p>
        </w:tc>
        <w:tc>
          <w:tcPr>
            <w:tcW w:w="3078" w:type="dxa"/>
            <w:shd w:val="clear" w:color="auto" w:fill="auto"/>
          </w:tcPr>
          <w:p w14:paraId="070A3D72" w14:textId="77777777" w:rsidR="00B50173" w:rsidRPr="0081048F" w:rsidRDefault="00B50173" w:rsidP="00B50173">
            <w:r w:rsidRPr="0081048F">
              <w:t>Borderline  resectable</w:t>
            </w:r>
          </w:p>
        </w:tc>
      </w:tr>
      <w:tr w:rsidR="00B50173" w:rsidRPr="0081048F" w14:paraId="62B62B4C" w14:textId="77777777" w:rsidTr="00B46C52">
        <w:tc>
          <w:tcPr>
            <w:tcW w:w="3078" w:type="dxa"/>
            <w:shd w:val="clear" w:color="auto" w:fill="auto"/>
          </w:tcPr>
          <w:p w14:paraId="7BE5B0ED" w14:textId="77777777" w:rsidR="00B50173" w:rsidRPr="0081048F" w:rsidRDefault="00B50173" w:rsidP="00B50173">
            <w:r w:rsidRPr="0081048F">
              <w:t>3. B.J. (CT)</w:t>
            </w:r>
          </w:p>
        </w:tc>
        <w:tc>
          <w:tcPr>
            <w:tcW w:w="3078" w:type="dxa"/>
            <w:shd w:val="clear" w:color="auto" w:fill="auto"/>
          </w:tcPr>
          <w:p w14:paraId="35C1641E" w14:textId="77777777" w:rsidR="00B50173" w:rsidRPr="0081048F" w:rsidRDefault="00B50173" w:rsidP="00B50173">
            <w:pPr>
              <w:rPr>
                <w:lang w:val="en-US"/>
              </w:rPr>
            </w:pPr>
            <w:r w:rsidRPr="0081048F">
              <w:rPr>
                <w:lang w:val="en-US"/>
              </w:rPr>
              <w:t>Total Pancreatectomy, Pylorus-preserving, segmental resection of VMS and Lymphadenectomy 08/2019</w:t>
            </w:r>
          </w:p>
          <w:p w14:paraId="572A9BA7" w14:textId="77777777" w:rsidR="00B50173" w:rsidRPr="0081048F" w:rsidRDefault="00B50173" w:rsidP="00B50173">
            <w:pPr>
              <w:rPr>
                <w:lang w:val="en-US"/>
              </w:rPr>
            </w:pPr>
            <w:r w:rsidRPr="0081048F">
              <w:rPr>
                <w:lang w:val="en-US"/>
              </w:rPr>
              <w:t>- advanced tumor situation but „undertunneling» of the mesenterico-portal axis is possible</w:t>
            </w:r>
          </w:p>
          <w:p w14:paraId="18A23DD2" w14:textId="77777777" w:rsidR="00B50173" w:rsidRPr="0081048F" w:rsidRDefault="00B50173" w:rsidP="00B50173">
            <w:pPr>
              <w:rPr>
                <w:lang w:val="en-US"/>
              </w:rPr>
            </w:pPr>
            <w:r w:rsidRPr="0081048F">
              <w:rPr>
                <w:lang w:val="en-US"/>
              </w:rPr>
              <w:t xml:space="preserve">- suspected tumor infiltration of the Confluens, Infiltration VMS </w:t>
            </w:r>
          </w:p>
          <w:p w14:paraId="232A6733" w14:textId="77777777" w:rsidR="00B50173" w:rsidRPr="0081048F" w:rsidRDefault="00B50173" w:rsidP="00B50173">
            <w:pPr>
              <w:rPr>
                <w:lang w:val="en-US"/>
              </w:rPr>
            </w:pPr>
            <w:r w:rsidRPr="0081048F">
              <w:rPr>
                <w:lang w:val="en-US"/>
              </w:rPr>
              <w:t xml:space="preserve">- pancreatic head resection with venous segmental resection </w:t>
            </w:r>
          </w:p>
          <w:p w14:paraId="2CC5D510" w14:textId="77777777" w:rsidR="00B50173" w:rsidRPr="0081048F" w:rsidRDefault="00B50173" w:rsidP="00B50173">
            <w:pPr>
              <w:rPr>
                <w:lang w:val="en-US"/>
              </w:rPr>
            </w:pPr>
            <w:r w:rsidRPr="0081048F">
              <w:rPr>
                <w:lang w:val="en-US"/>
              </w:rPr>
              <w:t>- frozen section analysis shows R1 resection</w:t>
            </w:r>
          </w:p>
          <w:p w14:paraId="3C8B8FDE" w14:textId="77777777" w:rsidR="00B50173" w:rsidRPr="0081048F" w:rsidRDefault="00B50173" w:rsidP="00B50173">
            <w:pPr>
              <w:rPr>
                <w:lang w:val="en-US"/>
              </w:rPr>
            </w:pPr>
            <w:r w:rsidRPr="0081048F">
              <w:rPr>
                <w:lang w:val="en-US"/>
              </w:rPr>
              <w:t>- second resection again shows R1 resection -&gt; total Pancreatectomy</w:t>
            </w:r>
          </w:p>
        </w:tc>
        <w:tc>
          <w:tcPr>
            <w:tcW w:w="3078" w:type="dxa"/>
            <w:shd w:val="clear" w:color="auto" w:fill="auto"/>
          </w:tcPr>
          <w:p w14:paraId="511B154F" w14:textId="77777777" w:rsidR="00B50173" w:rsidRPr="0081048F" w:rsidRDefault="00B50173" w:rsidP="00B50173">
            <w:r w:rsidRPr="0081048F">
              <w:t>- postop. Cholangiosepsis</w:t>
            </w:r>
          </w:p>
          <w:p w14:paraId="170D537D" w14:textId="77777777" w:rsidR="00B50173" w:rsidRPr="0081048F" w:rsidRDefault="00B50173" w:rsidP="00B50173">
            <w:pPr>
              <w:rPr>
                <w:lang w:val="en-US"/>
              </w:rPr>
            </w:pPr>
            <w:r w:rsidRPr="0081048F">
              <w:rPr>
                <w:lang w:val="en-US"/>
              </w:rPr>
              <w:t>- adjuvante Chemotherapy recommended (reduced general condition -&gt; wait, 09/2019)</w:t>
            </w:r>
          </w:p>
          <w:p w14:paraId="7548A970" w14:textId="77777777" w:rsidR="00B50173" w:rsidRPr="0081048F" w:rsidRDefault="00B50173" w:rsidP="00B50173">
            <w:pPr>
              <w:rPr>
                <w:lang w:val="en-US"/>
              </w:rPr>
            </w:pPr>
            <w:r w:rsidRPr="0081048F">
              <w:rPr>
                <w:lang w:val="en-US"/>
              </w:rPr>
              <w:t>- follow up appointments were recommended (not further documented in the patient’s documents)</w:t>
            </w:r>
          </w:p>
        </w:tc>
        <w:tc>
          <w:tcPr>
            <w:tcW w:w="3078" w:type="dxa"/>
            <w:shd w:val="clear" w:color="auto" w:fill="auto"/>
          </w:tcPr>
          <w:p w14:paraId="7F993561" w14:textId="77777777" w:rsidR="00B50173" w:rsidRPr="0081048F" w:rsidRDefault="00B50173" w:rsidP="00B50173">
            <w:pPr>
              <w:rPr>
                <w:lang w:val="en-US"/>
              </w:rPr>
            </w:pPr>
            <w:r w:rsidRPr="0081048F">
              <w:rPr>
                <w:b/>
                <w:bCs/>
                <w:lang w:val="en-US"/>
              </w:rPr>
              <w:t>vessels</w:t>
            </w:r>
            <w:r w:rsidRPr="0081048F">
              <w:rPr>
                <w:lang w:val="en-US"/>
              </w:rPr>
              <w:t>: extensive contact to Aorta abdominalis, atypical high confluence of the first jejunal vein together with veins coming from the colon transversum, also fine accessory left branch of the hepatic artery coming out of A. gastrica sinistra (the rest matches standard anatomy)</w:t>
            </w:r>
          </w:p>
          <w:p w14:paraId="33A1C8A5" w14:textId="77777777" w:rsidR="00B50173" w:rsidRPr="0081048F" w:rsidRDefault="00B50173" w:rsidP="00B50173">
            <w:pPr>
              <w:rPr>
                <w:lang w:val="en-US"/>
              </w:rPr>
            </w:pPr>
            <w:r w:rsidRPr="0081048F">
              <w:rPr>
                <w:lang w:val="en-US"/>
              </w:rPr>
              <w:t>extensive solid tumor contact from the right side to the V. portae confluence/VMS (ca. 3cm, &lt;180°)</w:t>
            </w:r>
          </w:p>
          <w:p w14:paraId="609B25E6" w14:textId="77777777" w:rsidR="00B50173" w:rsidRPr="0081048F" w:rsidRDefault="00B50173" w:rsidP="00B50173">
            <w:pPr>
              <w:rPr>
                <w:lang w:val="en-US"/>
              </w:rPr>
            </w:pPr>
          </w:p>
          <w:p w14:paraId="3B09DF18" w14:textId="77777777" w:rsidR="00B50173" w:rsidRPr="0081048F" w:rsidRDefault="00B50173" w:rsidP="00B50173">
            <w:pPr>
              <w:rPr>
                <w:lang w:val="en-US"/>
              </w:rPr>
            </w:pPr>
            <w:r w:rsidRPr="0081048F">
              <w:rPr>
                <w:b/>
                <w:bCs/>
                <w:lang w:val="en-US"/>
              </w:rPr>
              <w:t>bile ducts etc</w:t>
            </w:r>
            <w:r w:rsidRPr="0081048F">
              <w:rPr>
                <w:lang w:val="en-US"/>
              </w:rPr>
              <w:t>: generally extended, hydrops of the gallbladder,  apruption of DHC</w:t>
            </w:r>
          </w:p>
        </w:tc>
        <w:tc>
          <w:tcPr>
            <w:tcW w:w="3078" w:type="dxa"/>
            <w:shd w:val="clear" w:color="auto" w:fill="auto"/>
          </w:tcPr>
          <w:p w14:paraId="04C05CD6" w14:textId="77777777" w:rsidR="00B50173" w:rsidRPr="0081048F" w:rsidRDefault="00B50173" w:rsidP="00B50173">
            <w:r w:rsidRPr="0081048F">
              <w:t>Borderline  resectable</w:t>
            </w:r>
          </w:p>
        </w:tc>
      </w:tr>
      <w:tr w:rsidR="00B50173" w:rsidRPr="0081048F" w14:paraId="474FC38A" w14:textId="77777777" w:rsidTr="00B46C52">
        <w:tc>
          <w:tcPr>
            <w:tcW w:w="3078" w:type="dxa"/>
            <w:shd w:val="clear" w:color="auto" w:fill="auto"/>
          </w:tcPr>
          <w:p w14:paraId="01A7ED3D" w14:textId="77777777" w:rsidR="00B50173" w:rsidRPr="0081048F" w:rsidRDefault="00B50173" w:rsidP="00B50173">
            <w:r w:rsidRPr="0081048F">
              <w:t>4. B-F. S. (CT)</w:t>
            </w:r>
          </w:p>
        </w:tc>
        <w:tc>
          <w:tcPr>
            <w:tcW w:w="3078" w:type="dxa"/>
            <w:shd w:val="clear" w:color="auto" w:fill="auto"/>
          </w:tcPr>
          <w:p w14:paraId="2244DC7B" w14:textId="77777777" w:rsidR="00B50173" w:rsidRPr="0081048F" w:rsidRDefault="00B50173" w:rsidP="00B50173">
            <w:pPr>
              <w:rPr>
                <w:lang w:val="en-US"/>
              </w:rPr>
            </w:pPr>
            <w:r w:rsidRPr="0081048F">
              <w:rPr>
                <w:lang w:val="en-US"/>
              </w:rPr>
              <w:t>Duodenopancreatectomy Whipple 07/2018</w:t>
            </w:r>
          </w:p>
          <w:p w14:paraId="46CB31AD" w14:textId="77777777" w:rsidR="00B50173" w:rsidRPr="0081048F" w:rsidRDefault="00B50173" w:rsidP="00B50173">
            <w:pPr>
              <w:rPr>
                <w:lang w:val="en-US"/>
              </w:rPr>
            </w:pPr>
            <w:r w:rsidRPr="0081048F">
              <w:rPr>
                <w:lang w:val="en-US"/>
              </w:rPr>
              <w:t xml:space="preserve">- no evidence for peritoneal tumor mass </w:t>
            </w:r>
          </w:p>
          <w:p w14:paraId="7C3D9AC4" w14:textId="77777777" w:rsidR="00B50173" w:rsidRPr="0081048F" w:rsidRDefault="00B50173" w:rsidP="00B50173">
            <w:r w:rsidRPr="0081048F">
              <w:t>- gall blader resection</w:t>
            </w:r>
          </w:p>
          <w:p w14:paraId="62673C59" w14:textId="77777777" w:rsidR="00B50173" w:rsidRPr="0081048F" w:rsidRDefault="00B50173" w:rsidP="00B50173">
            <w:pPr>
              <w:rPr>
                <w:lang w:val="en-US"/>
              </w:rPr>
            </w:pPr>
            <w:r w:rsidRPr="0081048F">
              <w:rPr>
                <w:lang w:val="en-US"/>
              </w:rPr>
              <w:t>- prox. postpyloric Duodenum shows no infiltration -&gt; resection</w:t>
            </w:r>
          </w:p>
          <w:p w14:paraId="2D8318F2" w14:textId="77777777" w:rsidR="00B50173" w:rsidRPr="0081048F" w:rsidRDefault="00B50173" w:rsidP="00B50173">
            <w:pPr>
              <w:rPr>
                <w:lang w:val="en-US"/>
              </w:rPr>
            </w:pPr>
            <w:r w:rsidRPr="0081048F">
              <w:rPr>
                <w:lang w:val="en-US"/>
              </w:rPr>
              <w:t>- strong adherence of the distal VMS and proximal V. portae</w:t>
            </w:r>
          </w:p>
          <w:p w14:paraId="1960C3FF" w14:textId="77777777" w:rsidR="00B50173" w:rsidRPr="0081048F" w:rsidRDefault="00B50173" w:rsidP="00B50173">
            <w:pPr>
              <w:rPr>
                <w:lang w:val="en-US"/>
              </w:rPr>
            </w:pPr>
            <w:r w:rsidRPr="0081048F">
              <w:rPr>
                <w:lang w:val="en-US"/>
              </w:rPr>
              <w:t>- R0 after frozen section analysis</w:t>
            </w:r>
          </w:p>
          <w:p w14:paraId="304BDD70" w14:textId="77777777" w:rsidR="00B50173" w:rsidRPr="0081048F" w:rsidRDefault="00B50173" w:rsidP="00B50173">
            <w:pPr>
              <w:rPr>
                <w:lang w:val="en-US"/>
              </w:rPr>
            </w:pPr>
            <w:r w:rsidRPr="0081048F">
              <w:rPr>
                <w:lang w:val="en-US"/>
              </w:rPr>
              <w:t>- second resection of Pylorus and Antrum (Whipple)</w:t>
            </w:r>
          </w:p>
        </w:tc>
        <w:tc>
          <w:tcPr>
            <w:tcW w:w="3078" w:type="dxa"/>
            <w:shd w:val="clear" w:color="auto" w:fill="auto"/>
          </w:tcPr>
          <w:p w14:paraId="697AD652" w14:textId="77777777" w:rsidR="00B50173" w:rsidRPr="0081048F" w:rsidRDefault="00B50173" w:rsidP="00B50173">
            <w:pPr>
              <w:rPr>
                <w:lang w:val="en-US"/>
              </w:rPr>
            </w:pPr>
            <w:r w:rsidRPr="0081048F">
              <w:rPr>
                <w:lang w:val="en-US"/>
              </w:rPr>
              <w:t>- relapse 03/2021, ascites, metastases in the liver, peritoneal carcinosis, blockage of V. lienalis</w:t>
            </w:r>
          </w:p>
          <w:p w14:paraId="287CF051" w14:textId="77777777" w:rsidR="00B50173" w:rsidRPr="0081048F" w:rsidRDefault="00B50173" w:rsidP="00B50173">
            <w:pPr>
              <w:rPr>
                <w:lang w:val="en-US"/>
              </w:rPr>
            </w:pPr>
            <w:r w:rsidRPr="0081048F">
              <w:rPr>
                <w:lang w:val="en-US"/>
              </w:rPr>
              <w:t>- patient wishes no active therapy -&gt; hospice</w:t>
            </w:r>
          </w:p>
        </w:tc>
        <w:tc>
          <w:tcPr>
            <w:tcW w:w="3078" w:type="dxa"/>
            <w:shd w:val="clear" w:color="auto" w:fill="auto"/>
          </w:tcPr>
          <w:p w14:paraId="5C1C15D0" w14:textId="77777777" w:rsidR="00B50173" w:rsidRPr="0081048F" w:rsidRDefault="00B50173" w:rsidP="00B50173">
            <w:r w:rsidRPr="0081048F">
              <w:t>Infiltration of prox. Duodenum</w:t>
            </w:r>
          </w:p>
          <w:p w14:paraId="3C7DA3DB" w14:textId="77777777" w:rsidR="00B50173" w:rsidRPr="0081048F" w:rsidRDefault="00B50173" w:rsidP="00B50173"/>
          <w:p w14:paraId="3B03D37D" w14:textId="77777777" w:rsidR="00B50173" w:rsidRPr="0081048F" w:rsidRDefault="00B50173" w:rsidP="00B50173">
            <w:pPr>
              <w:rPr>
                <w:lang w:val="en-US"/>
              </w:rPr>
            </w:pPr>
            <w:r w:rsidRPr="0081048F">
              <w:rPr>
                <w:b/>
                <w:bCs/>
                <w:lang w:val="en-US"/>
              </w:rPr>
              <w:t>vessels</w:t>
            </w:r>
            <w:r w:rsidRPr="0081048F">
              <w:rPr>
                <w:lang w:val="en-US"/>
              </w:rPr>
              <w:t>: dorsal contact up to V. portae and to V. mes. sup.; no contact to the Truncus coeliacus or AMS, no contact to V. lienalis</w:t>
            </w:r>
          </w:p>
          <w:p w14:paraId="1CD52E77" w14:textId="77777777" w:rsidR="00B50173" w:rsidRPr="0081048F" w:rsidRDefault="00B50173" w:rsidP="00B50173">
            <w:pPr>
              <w:rPr>
                <w:lang w:val="en-US"/>
              </w:rPr>
            </w:pPr>
          </w:p>
          <w:p w14:paraId="39644CB8" w14:textId="77777777" w:rsidR="00B50173" w:rsidRPr="0081048F" w:rsidRDefault="00B50173" w:rsidP="00B50173">
            <w:pPr>
              <w:rPr>
                <w:lang w:val="en-US"/>
              </w:rPr>
            </w:pPr>
            <w:r w:rsidRPr="0081048F">
              <w:rPr>
                <w:b/>
                <w:bCs/>
                <w:lang w:val="en-US"/>
              </w:rPr>
              <w:t>bile ducts etc</w:t>
            </w:r>
            <w:r w:rsidRPr="0081048F">
              <w:rPr>
                <w:lang w:val="en-US"/>
              </w:rPr>
              <w:t>: extended Ductus pancreaticus (Wirsung)</w:t>
            </w:r>
          </w:p>
        </w:tc>
        <w:tc>
          <w:tcPr>
            <w:tcW w:w="3078" w:type="dxa"/>
            <w:shd w:val="clear" w:color="auto" w:fill="auto"/>
          </w:tcPr>
          <w:p w14:paraId="57DFFF3E" w14:textId="77777777" w:rsidR="00B50173" w:rsidRPr="0081048F" w:rsidRDefault="00B50173" w:rsidP="00B50173">
            <w:r w:rsidRPr="0081048F">
              <w:t>Borderline  resectable</w:t>
            </w:r>
          </w:p>
        </w:tc>
      </w:tr>
      <w:tr w:rsidR="00B50173" w:rsidRPr="0081048F" w14:paraId="14DB9EC4" w14:textId="77777777" w:rsidTr="00B46C52">
        <w:tc>
          <w:tcPr>
            <w:tcW w:w="3078" w:type="dxa"/>
            <w:shd w:val="clear" w:color="auto" w:fill="auto"/>
          </w:tcPr>
          <w:p w14:paraId="5A0D730D" w14:textId="77777777" w:rsidR="00B50173" w:rsidRPr="0081048F" w:rsidRDefault="00B50173" w:rsidP="00B50173">
            <w:r w:rsidRPr="0081048F">
              <w:t>5. D.V. (CT)</w:t>
            </w:r>
          </w:p>
        </w:tc>
        <w:tc>
          <w:tcPr>
            <w:tcW w:w="3078" w:type="dxa"/>
            <w:shd w:val="clear" w:color="auto" w:fill="auto"/>
          </w:tcPr>
          <w:p w14:paraId="5103A578" w14:textId="77777777" w:rsidR="00B50173" w:rsidRPr="0081048F" w:rsidRDefault="00B50173" w:rsidP="00B50173">
            <w:pPr>
              <w:rPr>
                <w:lang w:val="en-US"/>
              </w:rPr>
            </w:pPr>
            <w:r w:rsidRPr="0081048F">
              <w:rPr>
                <w:lang w:val="en-US"/>
              </w:rPr>
              <w:t>Explorative Laparatomy, Duodenopancreatectomy Whipple with Segmental resection of VMS and Reconstruction, Resection of the ileocolic anastomosis with partial resection of the terminal ileum, Ileotransversostomy 09/2020</w:t>
            </w:r>
          </w:p>
          <w:p w14:paraId="13EFCE14" w14:textId="77777777" w:rsidR="00B50173" w:rsidRPr="0081048F" w:rsidRDefault="00B50173" w:rsidP="00B50173">
            <w:pPr>
              <w:rPr>
                <w:lang w:val="en-US"/>
              </w:rPr>
            </w:pPr>
            <w:r w:rsidRPr="0081048F">
              <w:rPr>
                <w:lang w:val="en-US"/>
              </w:rPr>
              <w:t>- resection gallbladder</w:t>
            </w:r>
          </w:p>
          <w:p w14:paraId="71C194CD" w14:textId="77777777" w:rsidR="00B50173" w:rsidRPr="0081048F" w:rsidRDefault="00B50173" w:rsidP="00B50173">
            <w:pPr>
              <w:rPr>
                <w:lang w:val="en-US"/>
              </w:rPr>
            </w:pPr>
            <w:r w:rsidRPr="0081048F">
              <w:rPr>
                <w:lang w:val="en-US"/>
              </w:rPr>
              <w:t>- no visible peritoneal carcinosis</w:t>
            </w:r>
          </w:p>
          <w:p w14:paraId="2A767DE0" w14:textId="77777777" w:rsidR="00B50173" w:rsidRPr="0081048F" w:rsidRDefault="00B50173" w:rsidP="00B50173">
            <w:pPr>
              <w:rPr>
                <w:lang w:val="en-US"/>
              </w:rPr>
            </w:pPr>
            <w:r w:rsidRPr="0081048F">
              <w:rPr>
                <w:lang w:val="en-US"/>
              </w:rPr>
              <w:t>- anastomosis region strongly adherent to the pancreatic head (suspected tumorinfiltration)</w:t>
            </w:r>
          </w:p>
          <w:p w14:paraId="1EC7C887" w14:textId="77777777" w:rsidR="00B50173" w:rsidRPr="0081048F" w:rsidRDefault="00B50173" w:rsidP="00B50173">
            <w:r w:rsidRPr="0081048F">
              <w:t>- Lymphadenectomy</w:t>
            </w:r>
          </w:p>
          <w:p w14:paraId="7164A7D3" w14:textId="77777777" w:rsidR="00B50173" w:rsidRPr="0081048F" w:rsidRDefault="00B50173" w:rsidP="00B50173">
            <w:r w:rsidRPr="0081048F">
              <w:t>- tumor infiltration, distal VMS</w:t>
            </w:r>
          </w:p>
          <w:p w14:paraId="3D87401D" w14:textId="77777777" w:rsidR="00B50173" w:rsidRPr="0081048F" w:rsidRDefault="00B50173" w:rsidP="00B50173">
            <w:pPr>
              <w:rPr>
                <w:lang w:val="en-US"/>
              </w:rPr>
            </w:pPr>
            <w:r w:rsidRPr="0081048F">
              <w:rPr>
                <w:lang w:val="en-US"/>
              </w:rPr>
              <w:t>- tumor potentially resectable, arterial structures seem to be tumor-free, ileocolic anastomosis resected, as well as a segment of VMS -&gt; complete resection</w:t>
            </w:r>
          </w:p>
          <w:p w14:paraId="08B3791F" w14:textId="77777777" w:rsidR="00B50173" w:rsidRPr="0081048F" w:rsidRDefault="00B50173" w:rsidP="00B50173">
            <w:r w:rsidRPr="0081048F">
              <w:t xml:space="preserve">- R0 resection </w:t>
            </w:r>
          </w:p>
        </w:tc>
        <w:tc>
          <w:tcPr>
            <w:tcW w:w="3078" w:type="dxa"/>
            <w:shd w:val="clear" w:color="auto" w:fill="auto"/>
          </w:tcPr>
          <w:p w14:paraId="683A52E8" w14:textId="77777777" w:rsidR="00B50173" w:rsidRPr="0081048F" w:rsidRDefault="00B50173" w:rsidP="00B50173">
            <w:r w:rsidRPr="0081048F">
              <w:t>- OP 09/2020</w:t>
            </w:r>
          </w:p>
          <w:p w14:paraId="208B7469" w14:textId="77777777" w:rsidR="00B50173" w:rsidRPr="0081048F" w:rsidRDefault="00B50173" w:rsidP="00B50173">
            <w:pPr>
              <w:rPr>
                <w:lang w:val="en-US"/>
              </w:rPr>
            </w:pPr>
            <w:r w:rsidRPr="0081048F">
              <w:rPr>
                <w:lang w:val="en-US"/>
              </w:rPr>
              <w:t>- adjuvant Radio/Chemotherapy 09/2020</w:t>
            </w:r>
          </w:p>
          <w:p w14:paraId="20FDA9BA" w14:textId="77777777" w:rsidR="00B50173" w:rsidRPr="0081048F" w:rsidRDefault="00B50173" w:rsidP="00B50173">
            <w:pPr>
              <w:rPr>
                <w:lang w:val="en-US"/>
              </w:rPr>
            </w:pPr>
            <w:r w:rsidRPr="0081048F">
              <w:rPr>
                <w:lang w:val="en-US"/>
              </w:rPr>
              <w:t>-01/2021 suspected pulmonary metastasis, FDG enrichment in the liver (unclear dignity)</w:t>
            </w:r>
          </w:p>
          <w:p w14:paraId="3E650648" w14:textId="77777777" w:rsidR="00B50173" w:rsidRPr="0081048F" w:rsidRDefault="00B50173" w:rsidP="00B50173">
            <w:r w:rsidRPr="0081048F">
              <w:t>- radiotherapy until 04/2021</w:t>
            </w:r>
          </w:p>
          <w:p w14:paraId="44AEDD76" w14:textId="77777777" w:rsidR="00B50173" w:rsidRPr="0081048F" w:rsidRDefault="00B50173" w:rsidP="00B50173">
            <w:pPr>
              <w:rPr>
                <w:lang w:val="en-US"/>
              </w:rPr>
            </w:pPr>
            <w:r w:rsidRPr="0081048F">
              <w:rPr>
                <w:lang w:val="en-US"/>
              </w:rPr>
              <w:t>- 07/2021 soft tissue „plus“ in the pancreatic region DD:  local relapse, inflammatory reaction</w:t>
            </w:r>
          </w:p>
        </w:tc>
        <w:tc>
          <w:tcPr>
            <w:tcW w:w="3078" w:type="dxa"/>
            <w:shd w:val="clear" w:color="auto" w:fill="auto"/>
          </w:tcPr>
          <w:p w14:paraId="0372C187" w14:textId="77777777" w:rsidR="00B50173" w:rsidRPr="0081048F" w:rsidRDefault="00B50173" w:rsidP="00B50173">
            <w:pPr>
              <w:rPr>
                <w:lang w:val="en-US"/>
              </w:rPr>
            </w:pPr>
            <w:r w:rsidRPr="0081048F">
              <w:rPr>
                <w:b/>
                <w:bCs/>
                <w:lang w:val="en-US"/>
              </w:rPr>
              <w:t>vessels</w:t>
            </w:r>
            <w:r w:rsidRPr="0081048F">
              <w:rPr>
                <w:lang w:val="en-US"/>
              </w:rPr>
              <w:t>: progressive contact to VMS, possible contact to prox.x AMS, as well as pylorus and Ileotransversostomy</w:t>
            </w:r>
          </w:p>
          <w:p w14:paraId="6476FA5C" w14:textId="77777777" w:rsidR="00B50173" w:rsidRPr="0081048F" w:rsidRDefault="00B50173" w:rsidP="00B50173">
            <w:pPr>
              <w:rPr>
                <w:lang w:val="en-US"/>
              </w:rPr>
            </w:pPr>
          </w:p>
          <w:p w14:paraId="436F7C9B" w14:textId="77777777" w:rsidR="00B50173" w:rsidRPr="0081048F" w:rsidRDefault="00B50173" w:rsidP="00B50173">
            <w:pPr>
              <w:rPr>
                <w:lang w:val="en-US"/>
              </w:rPr>
            </w:pPr>
            <w:r w:rsidRPr="0081048F">
              <w:rPr>
                <w:b/>
                <w:bCs/>
                <w:lang w:val="en-US"/>
              </w:rPr>
              <w:t>bile ducts etc</w:t>
            </w:r>
            <w:r w:rsidRPr="0081048F">
              <w:rPr>
                <w:lang w:val="en-US"/>
              </w:rPr>
              <w:t>: double duct sign, ecstatic bile ducts, hydrops of the gallbladder</w:t>
            </w:r>
          </w:p>
        </w:tc>
        <w:tc>
          <w:tcPr>
            <w:tcW w:w="3078" w:type="dxa"/>
            <w:shd w:val="clear" w:color="auto" w:fill="auto"/>
          </w:tcPr>
          <w:p w14:paraId="270C1057" w14:textId="77777777" w:rsidR="00B50173" w:rsidRPr="0081048F" w:rsidRDefault="00B50173" w:rsidP="00B50173">
            <w:r w:rsidRPr="0081048F">
              <w:rPr>
                <w:lang w:val="de-CH"/>
              </w:rPr>
              <w:t xml:space="preserve">Borderline </w:t>
            </w:r>
            <w:r w:rsidRPr="0081048F">
              <w:t xml:space="preserve"> resectable</w:t>
            </w:r>
          </w:p>
        </w:tc>
      </w:tr>
      <w:tr w:rsidR="00B50173" w:rsidRPr="0081048F" w14:paraId="73E46FBB" w14:textId="77777777" w:rsidTr="00B46C52">
        <w:tc>
          <w:tcPr>
            <w:tcW w:w="3078" w:type="dxa"/>
            <w:shd w:val="clear" w:color="auto" w:fill="auto"/>
          </w:tcPr>
          <w:p w14:paraId="486691C8" w14:textId="77777777" w:rsidR="00B50173" w:rsidRPr="0081048F" w:rsidRDefault="00B50173" w:rsidP="00B50173">
            <w:r w:rsidRPr="0081048F">
              <w:t>6. G.B. (CT)</w:t>
            </w:r>
          </w:p>
        </w:tc>
        <w:tc>
          <w:tcPr>
            <w:tcW w:w="3078" w:type="dxa"/>
            <w:shd w:val="clear" w:color="auto" w:fill="auto"/>
          </w:tcPr>
          <w:p w14:paraId="21F37190" w14:textId="77777777" w:rsidR="00B50173" w:rsidRPr="0081048F" w:rsidRDefault="00B50173" w:rsidP="00B50173">
            <w:r w:rsidRPr="0081048F">
              <w:t>- neoadjuvant radiochemotherapy</w:t>
            </w:r>
          </w:p>
          <w:p w14:paraId="135854DE" w14:textId="77777777" w:rsidR="00B50173" w:rsidRPr="0081048F" w:rsidRDefault="00B50173" w:rsidP="00B50173">
            <w:pPr>
              <w:rPr>
                <w:lang w:val="en-US"/>
              </w:rPr>
            </w:pPr>
            <w:r w:rsidRPr="0081048F">
              <w:rPr>
                <w:lang w:val="en-US"/>
              </w:rPr>
              <w:t>revision-laparatomy, assessment of resectability of the pancreatic-head cancer, cholecystectomy 10/2018</w:t>
            </w:r>
          </w:p>
          <w:p w14:paraId="3EBC7AED" w14:textId="77777777" w:rsidR="00B50173" w:rsidRPr="0081048F" w:rsidRDefault="00B50173" w:rsidP="00B50173">
            <w:pPr>
              <w:rPr>
                <w:lang w:val="en-US"/>
              </w:rPr>
            </w:pPr>
            <w:r w:rsidRPr="0081048F">
              <w:rPr>
                <w:lang w:val="en-US"/>
              </w:rPr>
              <w:t>- strong inflammatory reaction of the gallbladder and the pancreas (therefore strong adherences) - venous vessels infiltrated, not possible to detangle the veins from the tumor mass  -&gt; stop operation, no resection</w:t>
            </w:r>
          </w:p>
        </w:tc>
        <w:tc>
          <w:tcPr>
            <w:tcW w:w="3078" w:type="dxa"/>
            <w:shd w:val="clear" w:color="auto" w:fill="auto"/>
          </w:tcPr>
          <w:p w14:paraId="5FC4AB5D" w14:textId="77777777" w:rsidR="00B50173" w:rsidRPr="0081048F" w:rsidRDefault="00B50173" w:rsidP="00B50173">
            <w:pPr>
              <w:rPr>
                <w:lang w:val="en-US"/>
              </w:rPr>
            </w:pPr>
            <w:r w:rsidRPr="0081048F">
              <w:rPr>
                <w:lang w:val="en-US"/>
              </w:rPr>
              <w:t xml:space="preserve">- 04/2020 palliative situation with progressive peritoneal carcinosis -&gt; supportive therapy, renouncing of life sustaining therapy  </w:t>
            </w:r>
          </w:p>
          <w:p w14:paraId="16EF03C0" w14:textId="77777777" w:rsidR="00B50173" w:rsidRPr="0081048F" w:rsidRDefault="00B50173" w:rsidP="00B50173">
            <w:pPr>
              <w:rPr>
                <w:lang w:val="en-US"/>
              </w:rPr>
            </w:pPr>
            <w:r w:rsidRPr="0081048F">
              <w:rPr>
                <w:lang w:val="en-US"/>
              </w:rPr>
              <w:t>- stable tumor situation, no new metastases, stent in DHC due to tumor thrombosis</w:t>
            </w:r>
          </w:p>
          <w:p w14:paraId="6A6FA4FB" w14:textId="77777777" w:rsidR="00B50173" w:rsidRPr="0081048F" w:rsidRDefault="00B50173" w:rsidP="00B50173">
            <w:r w:rsidRPr="0081048F">
              <w:t>- punction of ascites</w:t>
            </w:r>
          </w:p>
          <w:p w14:paraId="58190EEB" w14:textId="77777777" w:rsidR="00B50173" w:rsidRPr="0081048F" w:rsidRDefault="00B50173" w:rsidP="00B50173">
            <w:pPr>
              <w:rPr>
                <w:lang w:val="en-US"/>
              </w:rPr>
            </w:pPr>
            <w:r w:rsidRPr="0081048F">
              <w:rPr>
                <w:lang w:val="en-US"/>
              </w:rPr>
              <w:t>- worsening of general condition</w:t>
            </w:r>
          </w:p>
        </w:tc>
        <w:tc>
          <w:tcPr>
            <w:tcW w:w="3078" w:type="dxa"/>
            <w:shd w:val="clear" w:color="auto" w:fill="auto"/>
          </w:tcPr>
          <w:p w14:paraId="545E3020" w14:textId="77777777" w:rsidR="00B50173" w:rsidRPr="0081048F" w:rsidRDefault="00B50173" w:rsidP="00B50173">
            <w:pPr>
              <w:rPr>
                <w:lang w:val="en-US"/>
              </w:rPr>
            </w:pPr>
            <w:r w:rsidRPr="0081048F">
              <w:rPr>
                <w:b/>
                <w:bCs/>
                <w:lang w:val="en-US"/>
              </w:rPr>
              <w:t>vessels</w:t>
            </w:r>
            <w:r w:rsidRPr="0081048F">
              <w:rPr>
                <w:lang w:val="en-US"/>
              </w:rPr>
              <w:t xml:space="preserve">: contact to Aorta (&lt; 180°), </w:t>
            </w:r>
          </w:p>
          <w:p w14:paraId="3C6924E6" w14:textId="77777777" w:rsidR="00B50173" w:rsidRPr="0081048F" w:rsidRDefault="00B50173" w:rsidP="00B50173">
            <w:pPr>
              <w:rPr>
                <w:lang w:val="en-US"/>
              </w:rPr>
            </w:pPr>
            <w:r w:rsidRPr="0081048F">
              <w:rPr>
                <w:lang w:val="en-US"/>
              </w:rPr>
              <w:t>short-range contact V. portae, VMS &lt; 180° (no evidence of infiltration); anatomical variation:</w:t>
            </w:r>
          </w:p>
          <w:p w14:paraId="28B96D43" w14:textId="77777777" w:rsidR="00B50173" w:rsidRPr="0081048F" w:rsidRDefault="00B50173" w:rsidP="00B50173">
            <w:pPr>
              <w:rPr>
                <w:lang w:val="en-US"/>
              </w:rPr>
            </w:pPr>
            <w:r w:rsidRPr="0081048F">
              <w:rPr>
                <w:lang w:val="en-US"/>
              </w:rPr>
              <w:t>A. gastrica sinistra leaves directly from the Aorta prox. of the coeliac trunc, AMS leaves from directly from the coeliac trunc, no contact to A. hepatica communis and A. lienalis;</w:t>
            </w:r>
          </w:p>
          <w:p w14:paraId="6CA177C8" w14:textId="77777777" w:rsidR="00B50173" w:rsidRPr="0081048F" w:rsidRDefault="00B50173" w:rsidP="00B50173">
            <w:pPr>
              <w:rPr>
                <w:lang w:val="en-US"/>
              </w:rPr>
            </w:pPr>
            <w:r w:rsidRPr="0081048F">
              <w:rPr>
                <w:lang w:val="en-US"/>
              </w:rPr>
              <w:t xml:space="preserve">A small branch of A. hepatica propria shows short ranged contact to the pancreatic head </w:t>
            </w:r>
          </w:p>
          <w:p w14:paraId="097D28B3" w14:textId="77777777" w:rsidR="00B50173" w:rsidRPr="0081048F" w:rsidRDefault="00B50173" w:rsidP="00B50173">
            <w:pPr>
              <w:rPr>
                <w:lang w:val="en-US"/>
              </w:rPr>
            </w:pPr>
          </w:p>
          <w:p w14:paraId="218F0404" w14:textId="77777777" w:rsidR="00B50173" w:rsidRPr="0081048F" w:rsidRDefault="00B50173" w:rsidP="00B50173">
            <w:pPr>
              <w:rPr>
                <w:lang w:val="en-US"/>
              </w:rPr>
            </w:pPr>
          </w:p>
          <w:p w14:paraId="0699CEA5" w14:textId="77777777" w:rsidR="00B50173" w:rsidRPr="0081048F" w:rsidRDefault="00B50173" w:rsidP="00B50173">
            <w:pPr>
              <w:rPr>
                <w:lang w:val="en-US"/>
              </w:rPr>
            </w:pPr>
            <w:r w:rsidRPr="0081048F">
              <w:rPr>
                <w:b/>
                <w:bCs/>
                <w:lang w:val="en-US"/>
              </w:rPr>
              <w:t>Bile ducts etc</w:t>
            </w:r>
            <w:r w:rsidRPr="0081048F">
              <w:rPr>
                <w:lang w:val="en-US"/>
              </w:rPr>
              <w:t xml:space="preserve">: hydrops of the gallbladder, generalised expansion </w:t>
            </w:r>
          </w:p>
        </w:tc>
        <w:tc>
          <w:tcPr>
            <w:tcW w:w="3078" w:type="dxa"/>
            <w:shd w:val="clear" w:color="auto" w:fill="auto"/>
          </w:tcPr>
          <w:p w14:paraId="55994477" w14:textId="77777777" w:rsidR="00B50173" w:rsidRPr="0081048F" w:rsidRDefault="00B50173" w:rsidP="00B50173">
            <w:r w:rsidRPr="0081048F">
              <w:t>Borderline  resectable</w:t>
            </w:r>
          </w:p>
        </w:tc>
      </w:tr>
      <w:tr w:rsidR="00B50173" w:rsidRPr="0081048F" w14:paraId="072D8578" w14:textId="77777777" w:rsidTr="00B46C52">
        <w:tc>
          <w:tcPr>
            <w:tcW w:w="3078" w:type="dxa"/>
          </w:tcPr>
          <w:p w14:paraId="1D9F455B" w14:textId="77777777" w:rsidR="00B50173" w:rsidRPr="0081048F" w:rsidRDefault="00B50173" w:rsidP="00B50173">
            <w:r w:rsidRPr="0081048F">
              <w:t>7. B.P.</w:t>
            </w:r>
          </w:p>
          <w:p w14:paraId="0234879C" w14:textId="77777777" w:rsidR="00B50173" w:rsidRPr="0081048F" w:rsidRDefault="00B50173" w:rsidP="00B50173">
            <w:r w:rsidRPr="0081048F">
              <w:t>(CT)</w:t>
            </w:r>
          </w:p>
        </w:tc>
        <w:tc>
          <w:tcPr>
            <w:tcW w:w="3078" w:type="dxa"/>
          </w:tcPr>
          <w:p w14:paraId="34430D17" w14:textId="77777777" w:rsidR="00B50173" w:rsidRPr="0081048F" w:rsidRDefault="00B50173" w:rsidP="00B50173">
            <w:r w:rsidRPr="0081048F">
              <w:t>no OP</w:t>
            </w:r>
          </w:p>
          <w:p w14:paraId="0B5A05A6" w14:textId="77777777" w:rsidR="00B50173" w:rsidRPr="0081048F" w:rsidRDefault="00B50173" w:rsidP="00B50173">
            <w:r w:rsidRPr="0081048F">
              <w:t>diagnosed 2019</w:t>
            </w:r>
          </w:p>
        </w:tc>
        <w:tc>
          <w:tcPr>
            <w:tcW w:w="3078" w:type="dxa"/>
          </w:tcPr>
          <w:p w14:paraId="17977711" w14:textId="77777777" w:rsidR="00B50173" w:rsidRPr="0081048F" w:rsidRDefault="00B50173" w:rsidP="00B50173">
            <w:r w:rsidRPr="0081048F">
              <w:t>Passed 01/2020</w:t>
            </w:r>
          </w:p>
          <w:p w14:paraId="28BF7EC6" w14:textId="77777777" w:rsidR="00B50173" w:rsidRPr="0081048F" w:rsidRDefault="00B50173" w:rsidP="00B50173">
            <w:pPr>
              <w:rPr>
                <w:lang w:val="en-US"/>
              </w:rPr>
            </w:pPr>
            <w:r w:rsidRPr="0081048F">
              <w:rPr>
                <w:lang w:val="en-US"/>
              </w:rPr>
              <w:t>- complex instable palliative situation (peritoneal carcinosis, ascites, aspiration pneumonia, tumorous stenosis at the duodenojejunal transition) therapy stopped due to patient’s will</w:t>
            </w:r>
          </w:p>
        </w:tc>
        <w:tc>
          <w:tcPr>
            <w:tcW w:w="3078" w:type="dxa"/>
          </w:tcPr>
          <w:p w14:paraId="556F433A" w14:textId="77777777" w:rsidR="00B50173" w:rsidRPr="0081048F" w:rsidRDefault="00B50173" w:rsidP="00B50173">
            <w:pPr>
              <w:rPr>
                <w:lang w:val="en-US"/>
              </w:rPr>
            </w:pPr>
            <w:r w:rsidRPr="0081048F">
              <w:rPr>
                <w:lang w:val="en-US"/>
              </w:rPr>
              <w:t xml:space="preserve">Contact to Fundus of the stomach, Duodenum, peritoneal carcinosis </w:t>
            </w:r>
          </w:p>
          <w:p w14:paraId="2872E4FC" w14:textId="77777777" w:rsidR="00B50173" w:rsidRPr="0081048F" w:rsidRDefault="00B50173" w:rsidP="00B50173">
            <w:pPr>
              <w:rPr>
                <w:lang w:val="en-US"/>
              </w:rPr>
            </w:pPr>
          </w:p>
          <w:p w14:paraId="5AC75403" w14:textId="77777777" w:rsidR="00B50173" w:rsidRPr="0081048F" w:rsidRDefault="00B50173" w:rsidP="00B50173">
            <w:pPr>
              <w:rPr>
                <w:lang w:val="en-US"/>
              </w:rPr>
            </w:pPr>
            <w:r w:rsidRPr="0081048F">
              <w:rPr>
                <w:b/>
                <w:bCs/>
                <w:lang w:val="en-US"/>
              </w:rPr>
              <w:t>vessels</w:t>
            </w:r>
            <w:r w:rsidRPr="0081048F">
              <w:rPr>
                <w:lang w:val="en-US"/>
              </w:rPr>
              <w:t>: surrounds A. lienalis, A. gastrica sinistra</w:t>
            </w:r>
          </w:p>
        </w:tc>
        <w:tc>
          <w:tcPr>
            <w:tcW w:w="3078" w:type="dxa"/>
          </w:tcPr>
          <w:p w14:paraId="2BEEE755" w14:textId="77777777" w:rsidR="00B50173" w:rsidRPr="0081048F" w:rsidRDefault="00B50173" w:rsidP="00B50173">
            <w:r w:rsidRPr="0081048F">
              <w:t>not resectable</w:t>
            </w:r>
          </w:p>
        </w:tc>
      </w:tr>
      <w:tr w:rsidR="00B50173" w:rsidRPr="0081048F" w14:paraId="5AF0D094" w14:textId="77777777" w:rsidTr="00B46C52">
        <w:tc>
          <w:tcPr>
            <w:tcW w:w="3078" w:type="dxa"/>
          </w:tcPr>
          <w:p w14:paraId="7865FB0C" w14:textId="77777777" w:rsidR="00B50173" w:rsidRPr="0081048F" w:rsidRDefault="00B50173" w:rsidP="00B50173">
            <w:r w:rsidRPr="0081048F">
              <w:t>8. B.M.</w:t>
            </w:r>
          </w:p>
          <w:p w14:paraId="7B5CECDF" w14:textId="77777777" w:rsidR="00B50173" w:rsidRPr="0081048F" w:rsidRDefault="00B50173" w:rsidP="00B50173">
            <w:r w:rsidRPr="0081048F">
              <w:t>(CT)</w:t>
            </w:r>
          </w:p>
        </w:tc>
        <w:tc>
          <w:tcPr>
            <w:tcW w:w="3078" w:type="dxa"/>
          </w:tcPr>
          <w:p w14:paraId="36F82E68" w14:textId="77777777" w:rsidR="00B50173" w:rsidRPr="0081048F" w:rsidRDefault="00B50173" w:rsidP="00B50173">
            <w:pPr>
              <w:rPr>
                <w:lang w:val="en-US"/>
              </w:rPr>
            </w:pPr>
            <w:r w:rsidRPr="0081048F">
              <w:rPr>
                <w:lang w:val="en-US"/>
              </w:rPr>
              <w:t>no OP (Stent for bile ducts)</w:t>
            </w:r>
          </w:p>
          <w:p w14:paraId="6A192E4F" w14:textId="77777777" w:rsidR="00B50173" w:rsidRPr="0081048F" w:rsidRDefault="00B50173" w:rsidP="00B50173">
            <w:r w:rsidRPr="0081048F">
              <w:t>diagnosed 09/2017</w:t>
            </w:r>
          </w:p>
        </w:tc>
        <w:tc>
          <w:tcPr>
            <w:tcW w:w="3078" w:type="dxa"/>
          </w:tcPr>
          <w:p w14:paraId="6312876E" w14:textId="77777777" w:rsidR="00B50173" w:rsidRPr="0081048F" w:rsidRDefault="00B50173" w:rsidP="00B50173">
            <w:r w:rsidRPr="0081048F">
              <w:t>passed 10/2017</w:t>
            </w:r>
          </w:p>
          <w:p w14:paraId="58E27508" w14:textId="77777777" w:rsidR="00B50173" w:rsidRPr="0081048F" w:rsidRDefault="00B50173" w:rsidP="00B50173">
            <w:r w:rsidRPr="0081048F">
              <w:t xml:space="preserve">- Adeno-Ca with metastases </w:t>
            </w:r>
          </w:p>
        </w:tc>
        <w:tc>
          <w:tcPr>
            <w:tcW w:w="3078" w:type="dxa"/>
          </w:tcPr>
          <w:p w14:paraId="02B0873B" w14:textId="77777777" w:rsidR="00B50173" w:rsidRPr="0081048F" w:rsidRDefault="00B50173" w:rsidP="00B50173">
            <w:pPr>
              <w:rPr>
                <w:lang w:val="en-US"/>
              </w:rPr>
            </w:pPr>
            <w:r w:rsidRPr="0081048F">
              <w:rPr>
                <w:lang w:val="en-US"/>
              </w:rPr>
              <w:t>Tumor grows into the Omentum minus (organ-exceeding)</w:t>
            </w:r>
          </w:p>
          <w:p w14:paraId="4940954F" w14:textId="77777777" w:rsidR="00B50173" w:rsidRPr="0081048F" w:rsidRDefault="00B50173" w:rsidP="00B50173">
            <w:pPr>
              <w:rPr>
                <w:lang w:val="en-US"/>
              </w:rPr>
            </w:pPr>
          </w:p>
          <w:p w14:paraId="4DACDE5A" w14:textId="77777777" w:rsidR="00B50173" w:rsidRPr="0081048F" w:rsidRDefault="00B50173" w:rsidP="00B50173">
            <w:pPr>
              <w:rPr>
                <w:lang w:val="en-US"/>
              </w:rPr>
            </w:pPr>
            <w:r w:rsidRPr="0081048F">
              <w:rPr>
                <w:b/>
                <w:bCs/>
                <w:lang w:val="en-US"/>
              </w:rPr>
              <w:t>vessels</w:t>
            </w:r>
            <w:r w:rsidRPr="0081048F">
              <w:rPr>
                <w:lang w:val="en-US"/>
              </w:rPr>
              <w:t>: tumor  alongside A. gastrica sinistra, coeliac trunc extensively in contact, stenosis of A. and V. lienalis, constriction of V. portae</w:t>
            </w:r>
          </w:p>
          <w:p w14:paraId="7BDB0DB1" w14:textId="77777777" w:rsidR="00B50173" w:rsidRPr="0081048F" w:rsidRDefault="00B50173" w:rsidP="00B50173">
            <w:pPr>
              <w:rPr>
                <w:lang w:val="en-US"/>
              </w:rPr>
            </w:pPr>
          </w:p>
          <w:p w14:paraId="1DA927D4" w14:textId="77777777" w:rsidR="00B50173" w:rsidRPr="0081048F" w:rsidRDefault="00B50173" w:rsidP="00B50173">
            <w:pPr>
              <w:rPr>
                <w:lang w:val="en-US"/>
              </w:rPr>
            </w:pPr>
            <w:r w:rsidRPr="0081048F">
              <w:rPr>
                <w:b/>
                <w:bCs/>
                <w:lang w:val="en-US"/>
              </w:rPr>
              <w:t>bile ducts etc</w:t>
            </w:r>
            <w:r w:rsidRPr="0081048F">
              <w:rPr>
                <w:lang w:val="en-US"/>
              </w:rPr>
              <w:t xml:space="preserve">: expanded inside the liver, DHC dilated/sudden termination, expansion of the gallbladder </w:t>
            </w:r>
          </w:p>
        </w:tc>
        <w:tc>
          <w:tcPr>
            <w:tcW w:w="3078" w:type="dxa"/>
          </w:tcPr>
          <w:p w14:paraId="7D69B279" w14:textId="77777777" w:rsidR="00B50173" w:rsidRPr="0081048F" w:rsidRDefault="00B50173" w:rsidP="00B50173">
            <w:r w:rsidRPr="0081048F">
              <w:t>not resectable</w:t>
            </w:r>
          </w:p>
        </w:tc>
      </w:tr>
      <w:tr w:rsidR="00B50173" w:rsidRPr="0081048F" w14:paraId="1BD68EA3" w14:textId="77777777" w:rsidTr="00B46C52">
        <w:tc>
          <w:tcPr>
            <w:tcW w:w="3078" w:type="dxa"/>
            <w:shd w:val="clear" w:color="auto" w:fill="auto"/>
          </w:tcPr>
          <w:p w14:paraId="637EAB16" w14:textId="77777777" w:rsidR="00B50173" w:rsidRPr="0081048F" w:rsidRDefault="00B50173" w:rsidP="00B50173">
            <w:pPr>
              <w:rPr>
                <w:lang w:val="en-US"/>
              </w:rPr>
            </w:pPr>
            <w:r w:rsidRPr="0081048F">
              <w:rPr>
                <w:lang w:val="en-US"/>
              </w:rPr>
              <w:t>9. B-A. A.</w:t>
            </w:r>
          </w:p>
          <w:p w14:paraId="0D76455C" w14:textId="77777777" w:rsidR="00B50173" w:rsidRPr="0081048F" w:rsidRDefault="00B50173" w:rsidP="00B50173">
            <w:pPr>
              <w:rPr>
                <w:lang w:val="en-US"/>
              </w:rPr>
            </w:pPr>
            <w:r w:rsidRPr="0081048F">
              <w:rPr>
                <w:lang w:val="en-US"/>
              </w:rPr>
              <w:t>(CT)</w:t>
            </w:r>
          </w:p>
        </w:tc>
        <w:tc>
          <w:tcPr>
            <w:tcW w:w="3078" w:type="dxa"/>
            <w:shd w:val="clear" w:color="auto" w:fill="auto"/>
          </w:tcPr>
          <w:p w14:paraId="0D4F9026" w14:textId="77777777" w:rsidR="00B50173" w:rsidRPr="0081048F" w:rsidRDefault="00B50173" w:rsidP="00B50173">
            <w:r w:rsidRPr="0081048F">
              <w:t>no OP</w:t>
            </w:r>
          </w:p>
          <w:p w14:paraId="4059BE59" w14:textId="77777777" w:rsidR="00B50173" w:rsidRPr="0081048F" w:rsidRDefault="00B50173" w:rsidP="00B50173">
            <w:r w:rsidRPr="0081048F">
              <w:t>diagnosed 09/2017</w:t>
            </w:r>
          </w:p>
        </w:tc>
        <w:tc>
          <w:tcPr>
            <w:tcW w:w="3078" w:type="dxa"/>
            <w:shd w:val="clear" w:color="auto" w:fill="auto"/>
          </w:tcPr>
          <w:p w14:paraId="4DE82D2E" w14:textId="77777777" w:rsidR="00B50173" w:rsidRPr="0081048F" w:rsidRDefault="00B50173" w:rsidP="00B50173">
            <w:pPr>
              <w:rPr>
                <w:lang w:val="en-US"/>
              </w:rPr>
            </w:pPr>
            <w:r w:rsidRPr="0081048F">
              <w:rPr>
                <w:lang w:val="en-US"/>
              </w:rPr>
              <w:t>- from 09/2017 palliative Chemotherapy (progressive tumor)</w:t>
            </w:r>
          </w:p>
          <w:p w14:paraId="5F1A172C" w14:textId="77777777" w:rsidR="00B50173" w:rsidRPr="0081048F" w:rsidRDefault="00B50173" w:rsidP="00B50173">
            <w:pPr>
              <w:rPr>
                <w:lang w:val="en-US"/>
              </w:rPr>
            </w:pPr>
            <w:r w:rsidRPr="0081048F">
              <w:rPr>
                <w:lang w:val="en-US"/>
              </w:rPr>
              <w:t>- 11/2017 decision for best-supportive care</w:t>
            </w:r>
          </w:p>
          <w:p w14:paraId="06F7EE8C" w14:textId="77777777" w:rsidR="00B50173" w:rsidRPr="0081048F" w:rsidRDefault="00B50173" w:rsidP="00B50173">
            <w:pPr>
              <w:rPr>
                <w:lang w:val="en-US"/>
              </w:rPr>
            </w:pPr>
            <w:r w:rsidRPr="0081048F">
              <w:rPr>
                <w:lang w:val="en-US"/>
              </w:rPr>
              <w:t xml:space="preserve">- 12/2017 worsening of the general condition, pain exacerbation </w:t>
            </w:r>
          </w:p>
        </w:tc>
        <w:tc>
          <w:tcPr>
            <w:tcW w:w="3078" w:type="dxa"/>
            <w:shd w:val="clear" w:color="auto" w:fill="auto"/>
          </w:tcPr>
          <w:p w14:paraId="70871220" w14:textId="77777777" w:rsidR="00B50173" w:rsidRPr="0081048F" w:rsidRDefault="00B50173" w:rsidP="00B50173">
            <w:r w:rsidRPr="0081048F">
              <w:t>(possible metastases)</w:t>
            </w:r>
          </w:p>
          <w:p w14:paraId="08CF4858" w14:textId="77777777" w:rsidR="00B50173" w:rsidRPr="0081048F" w:rsidRDefault="00B50173" w:rsidP="00B50173">
            <w:pPr>
              <w:rPr>
                <w:lang w:val="en-US"/>
              </w:rPr>
            </w:pPr>
            <w:r w:rsidRPr="0081048F">
              <w:rPr>
                <w:b/>
                <w:bCs/>
                <w:lang w:val="en-US"/>
              </w:rPr>
              <w:t>vesseks</w:t>
            </w:r>
            <w:r w:rsidRPr="0081048F">
              <w:rPr>
                <w:lang w:val="en-US"/>
              </w:rPr>
              <w:t xml:space="preserve">: dorsal up to coeliac trunc and  up to the ventral aortic wall, 360° enclosure of A. hepatica and A. lienalis, enclosure and little obstruction of V. portae and V. mes. sup, near-the-confluence blockage of V. lienalis, little infiltrative mass close to the exit of AMS </w:t>
            </w:r>
          </w:p>
          <w:p w14:paraId="13170F0B" w14:textId="77777777" w:rsidR="00B50173" w:rsidRPr="0081048F" w:rsidRDefault="00B50173" w:rsidP="00B50173">
            <w:pPr>
              <w:rPr>
                <w:lang w:val="en-US"/>
              </w:rPr>
            </w:pPr>
          </w:p>
          <w:p w14:paraId="76A8DFE0" w14:textId="77777777" w:rsidR="00B50173" w:rsidRPr="0081048F" w:rsidRDefault="00B50173" w:rsidP="00B50173">
            <w:pPr>
              <w:rPr>
                <w:lang w:val="en-US"/>
              </w:rPr>
            </w:pPr>
            <w:r w:rsidRPr="0081048F">
              <w:rPr>
                <w:b/>
                <w:bCs/>
                <w:lang w:val="en-US"/>
              </w:rPr>
              <w:t>bile ducts etc</w:t>
            </w:r>
            <w:r w:rsidRPr="0081048F">
              <w:rPr>
                <w:lang w:val="en-US"/>
              </w:rPr>
              <w:t>: Ductus Wirsungianus expanded</w:t>
            </w:r>
          </w:p>
        </w:tc>
        <w:tc>
          <w:tcPr>
            <w:tcW w:w="3078" w:type="dxa"/>
            <w:shd w:val="clear" w:color="auto" w:fill="auto"/>
          </w:tcPr>
          <w:p w14:paraId="47A18E22" w14:textId="77777777" w:rsidR="00B50173" w:rsidRPr="0081048F" w:rsidRDefault="00B50173" w:rsidP="00B50173">
            <w:r w:rsidRPr="0081048F">
              <w:t>not resectable</w:t>
            </w:r>
          </w:p>
        </w:tc>
      </w:tr>
      <w:tr w:rsidR="00B50173" w:rsidRPr="0081048F" w14:paraId="039764C9" w14:textId="77777777" w:rsidTr="00B46C52">
        <w:tc>
          <w:tcPr>
            <w:tcW w:w="3078" w:type="dxa"/>
            <w:shd w:val="clear" w:color="auto" w:fill="auto"/>
          </w:tcPr>
          <w:p w14:paraId="112AC65B" w14:textId="77777777" w:rsidR="00B50173" w:rsidRPr="0081048F" w:rsidRDefault="00B50173" w:rsidP="00B50173">
            <w:r w:rsidRPr="0081048F">
              <w:t>10. B.U. (CT)</w:t>
            </w:r>
          </w:p>
        </w:tc>
        <w:tc>
          <w:tcPr>
            <w:tcW w:w="3078" w:type="dxa"/>
            <w:shd w:val="clear" w:color="auto" w:fill="auto"/>
          </w:tcPr>
          <w:p w14:paraId="31083AF2" w14:textId="77777777" w:rsidR="00B50173" w:rsidRPr="0081048F" w:rsidRDefault="00B50173" w:rsidP="00B50173">
            <w:r w:rsidRPr="0081048F">
              <w:t>no OP</w:t>
            </w:r>
          </w:p>
          <w:p w14:paraId="23CA1DFF" w14:textId="77777777" w:rsidR="00B50173" w:rsidRPr="0081048F" w:rsidRDefault="00B50173" w:rsidP="00B50173">
            <w:r w:rsidRPr="0081048F">
              <w:t>diagnosed 03/2017</w:t>
            </w:r>
          </w:p>
        </w:tc>
        <w:tc>
          <w:tcPr>
            <w:tcW w:w="3078" w:type="dxa"/>
            <w:shd w:val="clear" w:color="auto" w:fill="auto"/>
          </w:tcPr>
          <w:p w14:paraId="1BED8F70" w14:textId="77777777" w:rsidR="00B50173" w:rsidRPr="0081048F" w:rsidRDefault="00B50173" w:rsidP="00B50173">
            <w:pPr>
              <w:rPr>
                <w:lang w:val="en-US"/>
              </w:rPr>
            </w:pPr>
            <w:r w:rsidRPr="0081048F">
              <w:rPr>
                <w:lang w:val="en-US"/>
              </w:rPr>
              <w:t>- 04/2017 neoadjuvant Chemotherapy, possible progress of tumor</w:t>
            </w:r>
          </w:p>
          <w:p w14:paraId="03A48053" w14:textId="77777777" w:rsidR="00B50173" w:rsidRPr="0081048F" w:rsidRDefault="00B50173" w:rsidP="00B50173">
            <w:pPr>
              <w:rPr>
                <w:lang w:val="en-US"/>
              </w:rPr>
            </w:pPr>
            <w:r w:rsidRPr="0081048F">
              <w:rPr>
                <w:lang w:val="en-US"/>
              </w:rPr>
              <w:t>- 07/2017 Progress and peritoneal carcinosis, ascites</w:t>
            </w:r>
          </w:p>
          <w:p w14:paraId="58DBB250" w14:textId="77777777" w:rsidR="00B50173" w:rsidRPr="0081048F" w:rsidRDefault="00B50173" w:rsidP="00B50173">
            <w:pPr>
              <w:rPr>
                <w:lang w:val="en-US"/>
              </w:rPr>
            </w:pPr>
            <w:r w:rsidRPr="0081048F">
              <w:rPr>
                <w:lang w:val="en-US"/>
              </w:rPr>
              <w:t>- 08/2017 palliative Chemo</w:t>
            </w:r>
          </w:p>
          <w:p w14:paraId="7F548FCF" w14:textId="77777777" w:rsidR="00B50173" w:rsidRPr="0081048F" w:rsidRDefault="00B50173" w:rsidP="00B50173">
            <w:pPr>
              <w:rPr>
                <w:lang w:val="en-US"/>
              </w:rPr>
            </w:pPr>
            <w:r w:rsidRPr="0081048F">
              <w:rPr>
                <w:lang w:val="en-US"/>
              </w:rPr>
              <w:t>- from 09/2017 best supportive care</w:t>
            </w:r>
          </w:p>
        </w:tc>
        <w:tc>
          <w:tcPr>
            <w:tcW w:w="3078" w:type="dxa"/>
            <w:shd w:val="clear" w:color="auto" w:fill="auto"/>
          </w:tcPr>
          <w:p w14:paraId="6A1DF5DA" w14:textId="77777777" w:rsidR="00B50173" w:rsidRPr="0081048F" w:rsidRDefault="00B50173" w:rsidP="00B50173">
            <w:pPr>
              <w:rPr>
                <w:lang w:val="en-US"/>
              </w:rPr>
            </w:pPr>
            <w:r w:rsidRPr="0081048F">
              <w:rPr>
                <w:b/>
                <w:bCs/>
                <w:lang w:val="en-US"/>
              </w:rPr>
              <w:t>Gefässe</w:t>
            </w:r>
            <w:r w:rsidRPr="0081048F">
              <w:rPr>
                <w:lang w:val="en-US"/>
              </w:rPr>
              <w:t>: extensive contact of tumor mass to  A. hepatica communis (ca. 180°), also to the Duodenum,</w:t>
            </w:r>
          </w:p>
          <w:p w14:paraId="1A6D9D90" w14:textId="77777777" w:rsidR="00B50173" w:rsidRPr="0081048F" w:rsidRDefault="00B50173" w:rsidP="00B50173">
            <w:pPr>
              <w:rPr>
                <w:lang w:val="en-US"/>
              </w:rPr>
            </w:pPr>
            <w:r w:rsidRPr="0081048F">
              <w:rPr>
                <w:lang w:val="en-US"/>
              </w:rPr>
              <w:t xml:space="preserve">Anatomic variation: A. hepatica dextra leaves from AMS, A. hepatica sinistra leaves from the coeliac trunc </w:t>
            </w:r>
          </w:p>
          <w:p w14:paraId="7A427054" w14:textId="77777777" w:rsidR="00B50173" w:rsidRPr="0081048F" w:rsidRDefault="00B50173" w:rsidP="00B50173">
            <w:pPr>
              <w:rPr>
                <w:lang w:val="en-US"/>
              </w:rPr>
            </w:pPr>
          </w:p>
          <w:p w14:paraId="61DC509B" w14:textId="77777777" w:rsidR="00B50173" w:rsidRPr="0081048F" w:rsidRDefault="00B50173" w:rsidP="00B50173">
            <w:pPr>
              <w:rPr>
                <w:lang w:val="en-US"/>
              </w:rPr>
            </w:pPr>
            <w:r w:rsidRPr="0081048F">
              <w:rPr>
                <w:b/>
                <w:bCs/>
                <w:lang w:val="en-US"/>
              </w:rPr>
              <w:t>Bile ducts etc</w:t>
            </w:r>
            <w:r w:rsidRPr="0081048F">
              <w:rPr>
                <w:lang w:val="en-US"/>
              </w:rPr>
              <w:t xml:space="preserve">: stagnation inside  Ductus pancreaticus, expansion of the intra- and extrahepatic bile ducts </w:t>
            </w:r>
          </w:p>
        </w:tc>
        <w:tc>
          <w:tcPr>
            <w:tcW w:w="3078" w:type="dxa"/>
            <w:shd w:val="clear" w:color="auto" w:fill="auto"/>
          </w:tcPr>
          <w:p w14:paraId="5C0D4185" w14:textId="77777777" w:rsidR="00B50173" w:rsidRPr="0081048F" w:rsidRDefault="00B50173" w:rsidP="00B50173">
            <w:r w:rsidRPr="0081048F">
              <w:t>not resectable</w:t>
            </w:r>
          </w:p>
        </w:tc>
      </w:tr>
      <w:tr w:rsidR="00B50173" w:rsidRPr="0081048F" w14:paraId="6E800349" w14:textId="77777777" w:rsidTr="00B46C52">
        <w:tc>
          <w:tcPr>
            <w:tcW w:w="3078" w:type="dxa"/>
            <w:shd w:val="clear" w:color="auto" w:fill="auto"/>
          </w:tcPr>
          <w:p w14:paraId="620221D9" w14:textId="77777777" w:rsidR="00B50173" w:rsidRPr="0081048F" w:rsidRDefault="00B50173" w:rsidP="00B50173">
            <w:r w:rsidRPr="0081048F">
              <w:t>11. B.R. (CT)</w:t>
            </w:r>
          </w:p>
        </w:tc>
        <w:tc>
          <w:tcPr>
            <w:tcW w:w="3078" w:type="dxa"/>
            <w:shd w:val="clear" w:color="auto" w:fill="auto"/>
          </w:tcPr>
          <w:p w14:paraId="06D96FD5" w14:textId="77777777" w:rsidR="00B50173" w:rsidRPr="0081048F" w:rsidRDefault="00B50173" w:rsidP="00B50173">
            <w:r w:rsidRPr="0081048F">
              <w:t>no OP</w:t>
            </w:r>
          </w:p>
          <w:p w14:paraId="5EA3E45E" w14:textId="77777777" w:rsidR="00B50173" w:rsidRPr="0081048F" w:rsidRDefault="00B50173" w:rsidP="00B50173">
            <w:r w:rsidRPr="0081048F">
              <w:t>diagnosed 11/2016</w:t>
            </w:r>
          </w:p>
        </w:tc>
        <w:tc>
          <w:tcPr>
            <w:tcW w:w="3078" w:type="dxa"/>
            <w:shd w:val="clear" w:color="auto" w:fill="auto"/>
          </w:tcPr>
          <w:p w14:paraId="507CC782" w14:textId="77777777" w:rsidR="00B50173" w:rsidRPr="0081048F" w:rsidRDefault="00B50173" w:rsidP="00B50173">
            <w:pPr>
              <w:rPr>
                <w:lang w:val="en-US"/>
              </w:rPr>
            </w:pPr>
            <w:r w:rsidRPr="0081048F">
              <w:rPr>
                <w:lang w:val="en-US"/>
              </w:rPr>
              <w:t>- 06/2017 Radiochemo, best supportive care</w:t>
            </w:r>
          </w:p>
          <w:p w14:paraId="5DFEAC81" w14:textId="77777777" w:rsidR="00B50173" w:rsidRPr="0081048F" w:rsidRDefault="00B50173" w:rsidP="00B50173">
            <w:pPr>
              <w:rPr>
                <w:lang w:val="en-US"/>
              </w:rPr>
            </w:pPr>
            <w:r w:rsidRPr="0081048F">
              <w:rPr>
                <w:lang w:val="en-US"/>
              </w:rPr>
              <w:t xml:space="preserve">- 09/2017 hospice </w:t>
            </w:r>
          </w:p>
        </w:tc>
        <w:tc>
          <w:tcPr>
            <w:tcW w:w="3078" w:type="dxa"/>
            <w:shd w:val="clear" w:color="auto" w:fill="auto"/>
          </w:tcPr>
          <w:p w14:paraId="0E2CA862" w14:textId="77777777" w:rsidR="00B50173" w:rsidRPr="0081048F" w:rsidRDefault="00B50173" w:rsidP="00B50173">
            <w:pPr>
              <w:rPr>
                <w:lang w:val="en-US"/>
              </w:rPr>
            </w:pPr>
            <w:r w:rsidRPr="0081048F">
              <w:rPr>
                <w:b/>
                <w:bCs/>
                <w:lang w:val="en-US"/>
              </w:rPr>
              <w:t>vessels</w:t>
            </w:r>
            <w:r w:rsidRPr="0081048F">
              <w:rPr>
                <w:lang w:val="en-US"/>
              </w:rPr>
              <w:t xml:space="preserve">: blockage V. portae with following cavernous transformation, circumferential soft tissue mass around the A. mes. sup., from caudal scarce contact to coeliac trunc, compression of  V. lienalis, infiltrations of pylorus, suspected lymph node metastases, peritoneal carcinosis possible </w:t>
            </w:r>
          </w:p>
          <w:p w14:paraId="62447112" w14:textId="77777777" w:rsidR="00B50173" w:rsidRPr="0081048F" w:rsidRDefault="00B50173" w:rsidP="00B50173">
            <w:pPr>
              <w:rPr>
                <w:lang w:val="en-US"/>
              </w:rPr>
            </w:pPr>
          </w:p>
          <w:p w14:paraId="76B2A597" w14:textId="77777777" w:rsidR="00B50173" w:rsidRPr="0081048F" w:rsidRDefault="00B50173" w:rsidP="00B50173">
            <w:pPr>
              <w:rPr>
                <w:lang w:val="en-US"/>
              </w:rPr>
            </w:pPr>
            <w:r w:rsidRPr="0081048F">
              <w:rPr>
                <w:b/>
                <w:bCs/>
                <w:lang w:val="en-US"/>
              </w:rPr>
              <w:t>bile ducts etc</w:t>
            </w:r>
            <w:r w:rsidRPr="0081048F">
              <w:rPr>
                <w:lang w:val="en-US"/>
              </w:rPr>
              <w:t>: max. dilated ducts, hydrops of the gallblader, Ductus Wirsungianus expanded (little)</w:t>
            </w:r>
          </w:p>
        </w:tc>
        <w:tc>
          <w:tcPr>
            <w:tcW w:w="3078" w:type="dxa"/>
            <w:shd w:val="clear" w:color="auto" w:fill="auto"/>
          </w:tcPr>
          <w:p w14:paraId="3E877AD5" w14:textId="77777777" w:rsidR="00B50173" w:rsidRPr="0081048F" w:rsidRDefault="00B50173" w:rsidP="00B50173">
            <w:r w:rsidRPr="0081048F">
              <w:t>not resectable</w:t>
            </w:r>
          </w:p>
        </w:tc>
      </w:tr>
      <w:tr w:rsidR="00B50173" w:rsidRPr="0081048F" w14:paraId="61FE3685" w14:textId="77777777" w:rsidTr="00B46C52">
        <w:tc>
          <w:tcPr>
            <w:tcW w:w="3078" w:type="dxa"/>
            <w:shd w:val="clear" w:color="auto" w:fill="auto"/>
          </w:tcPr>
          <w:p w14:paraId="400AF36B" w14:textId="77777777" w:rsidR="00B50173" w:rsidRPr="0081048F" w:rsidRDefault="00B50173" w:rsidP="00B50173">
            <w:pPr>
              <w:rPr>
                <w:lang w:val="en-US"/>
              </w:rPr>
            </w:pPr>
            <w:r w:rsidRPr="0081048F">
              <w:rPr>
                <w:lang w:val="en-US"/>
              </w:rPr>
              <w:t>12. D.M.M. (CT)</w:t>
            </w:r>
          </w:p>
        </w:tc>
        <w:tc>
          <w:tcPr>
            <w:tcW w:w="3078" w:type="dxa"/>
            <w:shd w:val="clear" w:color="auto" w:fill="auto"/>
          </w:tcPr>
          <w:p w14:paraId="7F2918EC" w14:textId="77777777" w:rsidR="00B50173" w:rsidRPr="0081048F" w:rsidRDefault="00B50173" w:rsidP="00B50173">
            <w:r w:rsidRPr="0081048F">
              <w:t xml:space="preserve">no OP </w:t>
            </w:r>
          </w:p>
          <w:p w14:paraId="66AE19C2" w14:textId="77777777" w:rsidR="00B50173" w:rsidRPr="0081048F" w:rsidRDefault="00B50173" w:rsidP="00B50173">
            <w:r w:rsidRPr="0081048F">
              <w:t>diagnosis 05/2020</w:t>
            </w:r>
          </w:p>
        </w:tc>
        <w:tc>
          <w:tcPr>
            <w:tcW w:w="3078" w:type="dxa"/>
            <w:shd w:val="clear" w:color="auto" w:fill="auto"/>
          </w:tcPr>
          <w:p w14:paraId="401F036A" w14:textId="77777777" w:rsidR="00B50173" w:rsidRPr="0081048F" w:rsidRDefault="00B50173" w:rsidP="00B50173">
            <w:pPr>
              <w:rPr>
                <w:lang w:val="en-US"/>
              </w:rPr>
            </w:pPr>
            <w:r w:rsidRPr="0081048F">
              <w:t xml:space="preserve">- 05/2020 palliative Chemo, Radiotherapy, add. </w:t>
            </w:r>
            <w:r w:rsidRPr="0081048F">
              <w:rPr>
                <w:lang w:val="en-US"/>
              </w:rPr>
              <w:t>Tumor mass inside lung (no connection to pancreatic Ca)</w:t>
            </w:r>
          </w:p>
          <w:p w14:paraId="00D2CE7B" w14:textId="77777777" w:rsidR="00B50173" w:rsidRPr="0081048F" w:rsidRDefault="00B50173" w:rsidP="00B50173">
            <w:pPr>
              <w:rPr>
                <w:lang w:val="en-US"/>
              </w:rPr>
            </w:pPr>
            <w:r w:rsidRPr="0081048F">
              <w:rPr>
                <w:lang w:val="en-US"/>
              </w:rPr>
              <w:t>- 06/2021 progress tumor with liver metastasis, best supportive care</w:t>
            </w:r>
          </w:p>
          <w:p w14:paraId="3247F769" w14:textId="77777777" w:rsidR="00B50173" w:rsidRPr="0081048F" w:rsidRDefault="00B50173" w:rsidP="00B50173">
            <w:pPr>
              <w:rPr>
                <w:lang w:val="en-US"/>
              </w:rPr>
            </w:pPr>
            <w:r w:rsidRPr="0081048F">
              <w:rPr>
                <w:lang w:val="en-US"/>
              </w:rPr>
              <w:t>- still alive, follow up planned in August 2021</w:t>
            </w:r>
          </w:p>
        </w:tc>
        <w:tc>
          <w:tcPr>
            <w:tcW w:w="3078" w:type="dxa"/>
            <w:shd w:val="clear" w:color="auto" w:fill="auto"/>
          </w:tcPr>
          <w:p w14:paraId="0DEB4FDD" w14:textId="77777777" w:rsidR="00B50173" w:rsidRPr="0081048F" w:rsidRDefault="00B50173" w:rsidP="00B50173">
            <w:pPr>
              <w:rPr>
                <w:lang w:val="en-US"/>
              </w:rPr>
            </w:pPr>
            <w:r w:rsidRPr="0081048F">
              <w:rPr>
                <w:b/>
                <w:bCs/>
                <w:lang w:val="en-US"/>
              </w:rPr>
              <w:t>vessels</w:t>
            </w:r>
            <w:r w:rsidRPr="0081048F">
              <w:rPr>
                <w:lang w:val="en-US"/>
              </w:rPr>
              <w:t xml:space="preserve">: alongside main branch of AMS, 270° contact to VMS (slight constriction over a short range) </w:t>
            </w:r>
          </w:p>
        </w:tc>
        <w:tc>
          <w:tcPr>
            <w:tcW w:w="3078" w:type="dxa"/>
            <w:shd w:val="clear" w:color="auto" w:fill="auto"/>
          </w:tcPr>
          <w:p w14:paraId="176392AA" w14:textId="77777777" w:rsidR="00B50173" w:rsidRPr="0081048F" w:rsidRDefault="00B50173" w:rsidP="00B50173">
            <w:r w:rsidRPr="0081048F">
              <w:t>not resectable</w:t>
            </w:r>
          </w:p>
        </w:tc>
      </w:tr>
      <w:tr w:rsidR="00B50173" w:rsidRPr="0081048F" w14:paraId="53306E59" w14:textId="77777777" w:rsidTr="00B46C52">
        <w:tc>
          <w:tcPr>
            <w:tcW w:w="3078" w:type="dxa"/>
            <w:shd w:val="clear" w:color="auto" w:fill="auto"/>
          </w:tcPr>
          <w:p w14:paraId="707E7BB2" w14:textId="77777777" w:rsidR="00B50173" w:rsidRPr="0081048F" w:rsidRDefault="00B50173" w:rsidP="00B50173">
            <w:r w:rsidRPr="0081048F">
              <w:t>13. B.H. (CT)</w:t>
            </w:r>
          </w:p>
        </w:tc>
        <w:tc>
          <w:tcPr>
            <w:tcW w:w="3078" w:type="dxa"/>
            <w:shd w:val="clear" w:color="auto" w:fill="auto"/>
          </w:tcPr>
          <w:p w14:paraId="3F5C490F" w14:textId="77777777" w:rsidR="00B50173" w:rsidRPr="0081048F" w:rsidRDefault="00B50173" w:rsidP="00B50173">
            <w:pPr>
              <w:rPr>
                <w:lang w:val="en-US"/>
              </w:rPr>
            </w:pPr>
            <w:r w:rsidRPr="0081048F">
              <w:rPr>
                <w:lang w:val="en-US"/>
              </w:rPr>
              <w:t>Complex adhesiolysis, pylorus-preserving duodenopancreatectomy Longmire transverso with compartiment II Lymphadenectomy, Cholecystectomy 04/2017</w:t>
            </w:r>
          </w:p>
          <w:p w14:paraId="526BA5C8" w14:textId="77777777" w:rsidR="00B50173" w:rsidRPr="0081048F" w:rsidRDefault="00B50173" w:rsidP="00B50173">
            <w:r w:rsidRPr="0081048F">
              <w:t xml:space="preserve">- initial adhesiolysis of malignant tangles (?) </w:t>
            </w:r>
          </w:p>
          <w:p w14:paraId="06C3C1A0" w14:textId="77777777" w:rsidR="00B50173" w:rsidRPr="0081048F" w:rsidRDefault="00B50173" w:rsidP="00B50173">
            <w:r w:rsidRPr="0081048F">
              <w:t xml:space="preserve">- tumor is detachable from vessels </w:t>
            </w:r>
          </w:p>
          <w:p w14:paraId="1EE7D40B" w14:textId="77777777" w:rsidR="00B50173" w:rsidRPr="0081048F" w:rsidRDefault="00B50173" w:rsidP="00B50173">
            <w:r w:rsidRPr="0081048F">
              <w:t>- R0 in frozen section analysis</w:t>
            </w:r>
          </w:p>
        </w:tc>
        <w:tc>
          <w:tcPr>
            <w:tcW w:w="3078" w:type="dxa"/>
            <w:shd w:val="clear" w:color="auto" w:fill="auto"/>
          </w:tcPr>
          <w:p w14:paraId="3EBE7753" w14:textId="77777777" w:rsidR="00B50173" w:rsidRPr="0081048F" w:rsidRDefault="00B50173" w:rsidP="00B50173">
            <w:pPr>
              <w:rPr>
                <w:lang w:val="en-US"/>
              </w:rPr>
            </w:pPr>
            <w:r w:rsidRPr="0081048F">
              <w:rPr>
                <w:lang w:val="en-US"/>
              </w:rPr>
              <w:t xml:space="preserve">- 10/2020 upper gastrointestinal bleeding (ulcers) -&gt; gastroscopy and further care </w:t>
            </w:r>
          </w:p>
          <w:p w14:paraId="2BF47003" w14:textId="77777777" w:rsidR="00B50173" w:rsidRPr="0081048F" w:rsidRDefault="00B50173" w:rsidP="00B50173">
            <w:pPr>
              <w:rPr>
                <w:lang w:val="en-US"/>
              </w:rPr>
            </w:pPr>
            <w:r w:rsidRPr="0081048F">
              <w:rPr>
                <w:lang w:val="en-US"/>
              </w:rPr>
              <w:t>- no further steps concerning operation and follow up in the patient’s document</w:t>
            </w:r>
          </w:p>
        </w:tc>
        <w:tc>
          <w:tcPr>
            <w:tcW w:w="3078" w:type="dxa"/>
            <w:shd w:val="clear" w:color="auto" w:fill="auto"/>
          </w:tcPr>
          <w:p w14:paraId="5B79FA28" w14:textId="77777777" w:rsidR="00B50173" w:rsidRPr="0081048F" w:rsidRDefault="00B50173" w:rsidP="00B50173">
            <w:r w:rsidRPr="0081048F">
              <w:rPr>
                <w:b/>
                <w:bCs/>
              </w:rPr>
              <w:t>vessels</w:t>
            </w:r>
            <w:r w:rsidRPr="0081048F">
              <w:t xml:space="preserve">: high confluence of the first jejunal vein, no infiltration described </w:t>
            </w:r>
          </w:p>
          <w:p w14:paraId="717EACEA" w14:textId="77777777" w:rsidR="00B50173" w:rsidRPr="0081048F" w:rsidRDefault="00B50173" w:rsidP="00B50173"/>
          <w:p w14:paraId="23BC8BCA" w14:textId="77777777" w:rsidR="00B50173" w:rsidRPr="0081048F" w:rsidRDefault="00B50173" w:rsidP="00B50173">
            <w:r w:rsidRPr="0081048F">
              <w:rPr>
                <w:b/>
                <w:bCs/>
              </w:rPr>
              <w:t>bile ducts etc</w:t>
            </w:r>
            <w:r w:rsidRPr="0081048F">
              <w:t>: dilated</w:t>
            </w:r>
          </w:p>
        </w:tc>
        <w:tc>
          <w:tcPr>
            <w:tcW w:w="3078" w:type="dxa"/>
            <w:shd w:val="clear" w:color="auto" w:fill="auto"/>
          </w:tcPr>
          <w:p w14:paraId="134B84C0" w14:textId="77777777" w:rsidR="00B50173" w:rsidRPr="0081048F" w:rsidRDefault="00B50173" w:rsidP="00B50173">
            <w:r w:rsidRPr="0081048F">
              <w:t>resectable</w:t>
            </w:r>
          </w:p>
        </w:tc>
      </w:tr>
      <w:tr w:rsidR="00B50173" w:rsidRPr="0081048F" w14:paraId="4F67E575" w14:textId="77777777" w:rsidTr="00B46C52">
        <w:tc>
          <w:tcPr>
            <w:tcW w:w="3078" w:type="dxa"/>
            <w:shd w:val="clear" w:color="auto" w:fill="auto"/>
          </w:tcPr>
          <w:p w14:paraId="040639CE" w14:textId="77777777" w:rsidR="00B50173" w:rsidRPr="0081048F" w:rsidRDefault="00B50173" w:rsidP="00B50173">
            <w:r w:rsidRPr="0081048F">
              <w:t>14. G.M. (CT)</w:t>
            </w:r>
          </w:p>
        </w:tc>
        <w:tc>
          <w:tcPr>
            <w:tcW w:w="3078" w:type="dxa"/>
            <w:shd w:val="clear" w:color="auto" w:fill="auto"/>
          </w:tcPr>
          <w:p w14:paraId="7DE455C5" w14:textId="77777777" w:rsidR="00B50173" w:rsidRPr="0081048F" w:rsidRDefault="00B50173" w:rsidP="00B50173">
            <w:pPr>
              <w:rPr>
                <w:lang w:val="en-US"/>
              </w:rPr>
            </w:pPr>
            <w:r w:rsidRPr="0081048F">
              <w:rPr>
                <w:lang w:val="en-US"/>
              </w:rPr>
              <w:t>pylorus-preserving duodenopancreatectomy Longmire transverso 12/2017</w:t>
            </w:r>
          </w:p>
          <w:p w14:paraId="3BBB60C6" w14:textId="77777777" w:rsidR="00B50173" w:rsidRPr="0081048F" w:rsidRDefault="00B50173" w:rsidP="00B50173">
            <w:pPr>
              <w:rPr>
                <w:lang w:val="en-US"/>
              </w:rPr>
            </w:pPr>
            <w:r w:rsidRPr="0081048F">
              <w:rPr>
                <w:lang w:val="en-US"/>
              </w:rPr>
              <w:t xml:space="preserve">- other than known tumor no further pathology, tumor safely resectable, R0 resection </w:t>
            </w:r>
          </w:p>
        </w:tc>
        <w:tc>
          <w:tcPr>
            <w:tcW w:w="3078" w:type="dxa"/>
            <w:shd w:val="clear" w:color="auto" w:fill="auto"/>
          </w:tcPr>
          <w:p w14:paraId="1E7C6FA9" w14:textId="77777777" w:rsidR="00B50173" w:rsidRPr="0081048F" w:rsidRDefault="00B50173" w:rsidP="00B50173">
            <w:pPr>
              <w:rPr>
                <w:lang w:val="en-US"/>
              </w:rPr>
            </w:pPr>
            <w:r w:rsidRPr="0081048F">
              <w:rPr>
                <w:lang w:val="en-US"/>
              </w:rPr>
              <w:t>- adjuvant Chemotherapy until 10/2018</w:t>
            </w:r>
          </w:p>
          <w:p w14:paraId="26D4772B" w14:textId="77777777" w:rsidR="00B50173" w:rsidRPr="0081048F" w:rsidRDefault="00B50173" w:rsidP="00B50173">
            <w:pPr>
              <w:rPr>
                <w:lang w:val="en-US"/>
              </w:rPr>
            </w:pPr>
            <w:r w:rsidRPr="0081048F">
              <w:rPr>
                <w:lang w:val="en-US"/>
              </w:rPr>
              <w:t>- no further information concerning her pancreatic cancer (03/2019)</w:t>
            </w:r>
          </w:p>
        </w:tc>
        <w:tc>
          <w:tcPr>
            <w:tcW w:w="3078" w:type="dxa"/>
            <w:shd w:val="clear" w:color="auto" w:fill="auto"/>
          </w:tcPr>
          <w:p w14:paraId="3FEC7F1E" w14:textId="77777777" w:rsidR="00B50173" w:rsidRPr="0081048F" w:rsidRDefault="00B50173" w:rsidP="00B50173">
            <w:pPr>
              <w:rPr>
                <w:lang w:val="en-US"/>
              </w:rPr>
            </w:pPr>
            <w:r w:rsidRPr="0081048F">
              <w:rPr>
                <w:lang w:val="en-US"/>
              </w:rPr>
              <w:t xml:space="preserve">No evidence of metastases </w:t>
            </w:r>
          </w:p>
          <w:p w14:paraId="6ED57B36" w14:textId="77777777" w:rsidR="00B50173" w:rsidRPr="0081048F" w:rsidRDefault="00B50173" w:rsidP="00B50173">
            <w:pPr>
              <w:rPr>
                <w:lang w:val="en-US"/>
              </w:rPr>
            </w:pPr>
            <w:r w:rsidRPr="0081048F">
              <w:rPr>
                <w:b/>
                <w:bCs/>
                <w:lang w:val="en-US"/>
              </w:rPr>
              <w:t>vessels</w:t>
            </w:r>
            <w:r w:rsidRPr="0081048F">
              <w:rPr>
                <w:lang w:val="en-US"/>
              </w:rPr>
              <w:t>: dilated confluence</w:t>
            </w:r>
          </w:p>
          <w:p w14:paraId="0EE4B43E" w14:textId="77777777" w:rsidR="00B50173" w:rsidRPr="0081048F" w:rsidRDefault="00B50173" w:rsidP="00B50173">
            <w:pPr>
              <w:rPr>
                <w:lang w:val="en-US"/>
              </w:rPr>
            </w:pPr>
          </w:p>
          <w:p w14:paraId="76E3581B" w14:textId="77777777" w:rsidR="00B50173" w:rsidRPr="0081048F" w:rsidRDefault="00B50173" w:rsidP="00B50173">
            <w:pPr>
              <w:rPr>
                <w:b/>
                <w:bCs/>
                <w:lang w:val="en-US"/>
              </w:rPr>
            </w:pPr>
            <w:r w:rsidRPr="0081048F">
              <w:rPr>
                <w:b/>
                <w:bCs/>
                <w:lang w:val="en-US"/>
              </w:rPr>
              <w:t>bile ducts etc</w:t>
            </w:r>
            <w:r w:rsidRPr="0081048F">
              <w:rPr>
                <w:lang w:val="en-US"/>
              </w:rPr>
              <w:t>: dilated</w:t>
            </w:r>
          </w:p>
        </w:tc>
        <w:tc>
          <w:tcPr>
            <w:tcW w:w="3078" w:type="dxa"/>
            <w:shd w:val="clear" w:color="auto" w:fill="auto"/>
          </w:tcPr>
          <w:p w14:paraId="0AB7FCBF" w14:textId="77777777" w:rsidR="00B50173" w:rsidRPr="0081048F" w:rsidRDefault="00B50173" w:rsidP="00B50173">
            <w:r w:rsidRPr="0081048F">
              <w:t>resectable</w:t>
            </w:r>
          </w:p>
        </w:tc>
      </w:tr>
      <w:tr w:rsidR="00B50173" w:rsidRPr="0081048F" w14:paraId="20EE9437" w14:textId="77777777" w:rsidTr="00B46C52">
        <w:tc>
          <w:tcPr>
            <w:tcW w:w="3078" w:type="dxa"/>
            <w:shd w:val="clear" w:color="auto" w:fill="auto"/>
          </w:tcPr>
          <w:p w14:paraId="5FDA8A93" w14:textId="77777777" w:rsidR="00B50173" w:rsidRPr="0081048F" w:rsidRDefault="00B50173" w:rsidP="00B50173">
            <w:r w:rsidRPr="0081048F">
              <w:t>15. H-S.U. (CT)</w:t>
            </w:r>
          </w:p>
        </w:tc>
        <w:tc>
          <w:tcPr>
            <w:tcW w:w="3078" w:type="dxa"/>
            <w:shd w:val="clear" w:color="auto" w:fill="auto"/>
          </w:tcPr>
          <w:p w14:paraId="5E0317C5" w14:textId="77777777" w:rsidR="00B50173" w:rsidRPr="0081048F" w:rsidRDefault="00B50173" w:rsidP="00B50173">
            <w:pPr>
              <w:rPr>
                <w:lang w:val="en-US"/>
              </w:rPr>
            </w:pPr>
            <w:r w:rsidRPr="0081048F">
              <w:rPr>
                <w:lang w:val="en-US"/>
              </w:rPr>
              <w:t>pylorus-preserving duodenopancreatectomy Longmire transverso 03/2021</w:t>
            </w:r>
          </w:p>
          <w:p w14:paraId="37B3CFC3" w14:textId="77777777" w:rsidR="00B50173" w:rsidRPr="0081048F" w:rsidRDefault="00B50173" w:rsidP="00B50173">
            <w:pPr>
              <w:rPr>
                <w:lang w:val="en-US"/>
              </w:rPr>
            </w:pPr>
            <w:r w:rsidRPr="0081048F">
              <w:rPr>
                <w:lang w:val="en-US"/>
              </w:rPr>
              <w:t xml:space="preserve">- no evidence of peritoneal carcinosis, no organ exceeding growth -&gt; resection, R0 </w:t>
            </w:r>
          </w:p>
          <w:p w14:paraId="08363499" w14:textId="77777777" w:rsidR="00B50173" w:rsidRPr="0081048F" w:rsidRDefault="00B50173" w:rsidP="00B50173">
            <w:pPr>
              <w:rPr>
                <w:lang w:val="en-US"/>
              </w:rPr>
            </w:pPr>
          </w:p>
        </w:tc>
        <w:tc>
          <w:tcPr>
            <w:tcW w:w="3078" w:type="dxa"/>
            <w:shd w:val="clear" w:color="auto" w:fill="auto"/>
          </w:tcPr>
          <w:p w14:paraId="228C935F" w14:textId="77777777" w:rsidR="00B50173" w:rsidRPr="0081048F" w:rsidRDefault="00B50173" w:rsidP="00B50173">
            <w:r w:rsidRPr="0081048F">
              <w:t>- 05/2021 adjuvant Chemotherapy</w:t>
            </w:r>
          </w:p>
          <w:p w14:paraId="05FE696C" w14:textId="77777777" w:rsidR="00B50173" w:rsidRPr="0081048F" w:rsidRDefault="00B50173" w:rsidP="00B50173">
            <w:pPr>
              <w:rPr>
                <w:lang w:val="en-US"/>
              </w:rPr>
            </w:pPr>
            <w:r w:rsidRPr="0081048F">
              <w:rPr>
                <w:lang w:val="en-US"/>
              </w:rPr>
              <w:t xml:space="preserve">- good general condition, no  metastases or changes in known liver lesions </w:t>
            </w:r>
          </w:p>
        </w:tc>
        <w:tc>
          <w:tcPr>
            <w:tcW w:w="3078" w:type="dxa"/>
            <w:shd w:val="clear" w:color="auto" w:fill="auto"/>
          </w:tcPr>
          <w:p w14:paraId="0C1F19C5" w14:textId="77777777" w:rsidR="00B50173" w:rsidRPr="0081048F" w:rsidRDefault="00B50173" w:rsidP="00B50173">
            <w:r w:rsidRPr="0081048F">
              <w:rPr>
                <w:lang w:val="en-US"/>
              </w:rPr>
              <w:t xml:space="preserve">Gefässe: no contact to coeliac trunc and AMS, first jejunal branch is free, marginal contact (&lt;90°) to most prox. </w:t>
            </w:r>
            <w:r w:rsidRPr="0081048F">
              <w:rPr>
                <w:lang w:val="de-CH"/>
              </w:rPr>
              <w:t xml:space="preserve">Part of VMS </w:t>
            </w:r>
          </w:p>
          <w:p w14:paraId="202C63A0" w14:textId="77777777" w:rsidR="00B50173" w:rsidRPr="0081048F" w:rsidRDefault="00B50173" w:rsidP="00B50173"/>
          <w:p w14:paraId="61F6A86C" w14:textId="77777777" w:rsidR="00B50173" w:rsidRPr="0081048F" w:rsidRDefault="00B50173" w:rsidP="00B50173">
            <w:r w:rsidRPr="0081048F">
              <w:rPr>
                <w:b/>
                <w:bCs/>
              </w:rPr>
              <w:t>Bile ducts etc</w:t>
            </w:r>
            <w:r w:rsidRPr="0081048F">
              <w:t xml:space="preserve">: clear dilatation of bile ducts, hydrops of the gallbladder </w:t>
            </w:r>
          </w:p>
        </w:tc>
        <w:tc>
          <w:tcPr>
            <w:tcW w:w="3078" w:type="dxa"/>
            <w:shd w:val="clear" w:color="auto" w:fill="auto"/>
          </w:tcPr>
          <w:p w14:paraId="4EA81305" w14:textId="77777777" w:rsidR="00B50173" w:rsidRPr="0081048F" w:rsidRDefault="00B50173" w:rsidP="00B50173">
            <w:r w:rsidRPr="0081048F">
              <w:t>resectable</w:t>
            </w:r>
          </w:p>
        </w:tc>
      </w:tr>
      <w:tr w:rsidR="00B50173" w:rsidRPr="0081048F" w14:paraId="21A71E64" w14:textId="77777777" w:rsidTr="00B46C52">
        <w:tc>
          <w:tcPr>
            <w:tcW w:w="3078" w:type="dxa"/>
            <w:shd w:val="clear" w:color="auto" w:fill="auto"/>
          </w:tcPr>
          <w:p w14:paraId="7BB8BCF2" w14:textId="77777777" w:rsidR="00B50173" w:rsidRPr="0081048F" w:rsidRDefault="00B50173" w:rsidP="00B50173">
            <w:r w:rsidRPr="0081048F">
              <w:t>16. N.K. (CT)</w:t>
            </w:r>
          </w:p>
        </w:tc>
        <w:tc>
          <w:tcPr>
            <w:tcW w:w="3078" w:type="dxa"/>
            <w:shd w:val="clear" w:color="auto" w:fill="auto"/>
          </w:tcPr>
          <w:p w14:paraId="79358E3D" w14:textId="77777777" w:rsidR="00B50173" w:rsidRPr="0081048F" w:rsidRDefault="00B50173" w:rsidP="00B50173">
            <w:pPr>
              <w:rPr>
                <w:lang w:val="en-US"/>
              </w:rPr>
            </w:pPr>
            <w:r w:rsidRPr="0081048F">
              <w:rPr>
                <w:lang w:val="en-US"/>
              </w:rPr>
              <w:t>duodenopancreatectomy Whipple en bloc with part of the VMS, Kompartiment II Lymphadenectomy, Cholecystectomie 04/2021</w:t>
            </w:r>
          </w:p>
          <w:p w14:paraId="169EC3F5" w14:textId="77777777" w:rsidR="00B50173" w:rsidRPr="0081048F" w:rsidRDefault="00B50173" w:rsidP="00B50173">
            <w:r w:rsidRPr="0081048F">
              <w:t>- resection VMS -&gt; R0</w:t>
            </w:r>
          </w:p>
          <w:p w14:paraId="63D042FA" w14:textId="77777777" w:rsidR="00B50173" w:rsidRPr="0081048F" w:rsidRDefault="00B50173" w:rsidP="00B50173">
            <w:r w:rsidRPr="0081048F">
              <w:t xml:space="preserve">- no additional -ectomy of the pancreatic rest due to no change in prognosis and worse QoL </w:t>
            </w:r>
          </w:p>
        </w:tc>
        <w:tc>
          <w:tcPr>
            <w:tcW w:w="3078" w:type="dxa"/>
            <w:shd w:val="clear" w:color="auto" w:fill="auto"/>
          </w:tcPr>
          <w:p w14:paraId="47A65AC5" w14:textId="77777777" w:rsidR="00B50173" w:rsidRPr="0081048F" w:rsidRDefault="00B50173" w:rsidP="00B50173">
            <w:pPr>
              <w:rPr>
                <w:lang w:val="en-US"/>
              </w:rPr>
            </w:pPr>
            <w:r w:rsidRPr="0081048F">
              <w:t xml:space="preserve">- 05/2021 postop. </w:t>
            </w:r>
            <w:r w:rsidRPr="0081048F">
              <w:rPr>
                <w:lang w:val="en-US"/>
              </w:rPr>
              <w:t xml:space="preserve">Intraabdominal infection of the wound -&gt; complete healing </w:t>
            </w:r>
          </w:p>
          <w:p w14:paraId="53F50B43" w14:textId="77777777" w:rsidR="00B50173" w:rsidRPr="0081048F" w:rsidRDefault="00B50173" w:rsidP="00B50173">
            <w:pPr>
              <w:rPr>
                <w:lang w:val="en-US"/>
              </w:rPr>
            </w:pPr>
            <w:r w:rsidRPr="0081048F">
              <w:rPr>
                <w:lang w:val="en-US"/>
              </w:rPr>
              <w:t>- recommendation for additive Chemo, followed by Radio-Chemo</w:t>
            </w:r>
          </w:p>
          <w:p w14:paraId="7ABDDF0E" w14:textId="77777777" w:rsidR="00B50173" w:rsidRPr="0081048F" w:rsidRDefault="00B50173" w:rsidP="00B50173">
            <w:r w:rsidRPr="0081048F">
              <w:t xml:space="preserve">- 2021: in rehabilitation </w:t>
            </w:r>
          </w:p>
        </w:tc>
        <w:tc>
          <w:tcPr>
            <w:tcW w:w="3078" w:type="dxa"/>
            <w:shd w:val="clear" w:color="auto" w:fill="auto"/>
          </w:tcPr>
          <w:p w14:paraId="6123147E" w14:textId="77777777" w:rsidR="00B50173" w:rsidRPr="0081048F" w:rsidRDefault="00B50173" w:rsidP="00B50173">
            <w:r w:rsidRPr="0081048F">
              <w:t xml:space="preserve">Contact to duodenum </w:t>
            </w:r>
          </w:p>
          <w:p w14:paraId="19D62215" w14:textId="77777777" w:rsidR="00B50173" w:rsidRPr="0081048F" w:rsidRDefault="00B50173" w:rsidP="00B50173"/>
          <w:p w14:paraId="46E64038" w14:textId="77777777" w:rsidR="00B50173" w:rsidRPr="0081048F" w:rsidRDefault="00B50173" w:rsidP="00B50173">
            <w:pPr>
              <w:rPr>
                <w:lang w:val="en-US"/>
              </w:rPr>
            </w:pPr>
            <w:r w:rsidRPr="0081048F">
              <w:rPr>
                <w:b/>
                <w:bCs/>
                <w:lang w:val="en-US"/>
              </w:rPr>
              <w:t>vessels</w:t>
            </w:r>
            <w:r w:rsidRPr="0081048F">
              <w:rPr>
                <w:lang w:val="en-US"/>
              </w:rPr>
              <w:t xml:space="preserve">: focal contact to VMS caudal to the first jejunal branch (&lt; 90°), no contact to arterial vessels </w:t>
            </w:r>
          </w:p>
          <w:p w14:paraId="0A3A6DDA" w14:textId="77777777" w:rsidR="00B50173" w:rsidRPr="0081048F" w:rsidRDefault="00B50173" w:rsidP="00B50173">
            <w:pPr>
              <w:rPr>
                <w:lang w:val="en-US"/>
              </w:rPr>
            </w:pPr>
          </w:p>
          <w:p w14:paraId="7E94FEF0" w14:textId="77777777" w:rsidR="00B50173" w:rsidRPr="0081048F" w:rsidRDefault="00B50173" w:rsidP="00B50173">
            <w:pPr>
              <w:rPr>
                <w:lang w:val="en-US"/>
              </w:rPr>
            </w:pPr>
            <w:r w:rsidRPr="0081048F">
              <w:rPr>
                <w:b/>
                <w:bCs/>
                <w:lang w:val="en-US"/>
              </w:rPr>
              <w:t>bile ducts etc</w:t>
            </w:r>
            <w:r w:rsidRPr="0081048F">
              <w:rPr>
                <w:lang w:val="en-US"/>
              </w:rPr>
              <w:t>: double duct sign with extensive cholestasis, hydrops of the gallbladder, extended bile ducts</w:t>
            </w:r>
          </w:p>
        </w:tc>
        <w:tc>
          <w:tcPr>
            <w:tcW w:w="3078" w:type="dxa"/>
            <w:shd w:val="clear" w:color="auto" w:fill="auto"/>
          </w:tcPr>
          <w:p w14:paraId="3505269D" w14:textId="77777777" w:rsidR="00B50173" w:rsidRPr="0081048F" w:rsidRDefault="00B50173" w:rsidP="00B50173">
            <w:r w:rsidRPr="0081048F">
              <w:t>resectable</w:t>
            </w:r>
          </w:p>
        </w:tc>
      </w:tr>
      <w:tr w:rsidR="00B50173" w:rsidRPr="0081048F" w14:paraId="63A0A21E" w14:textId="77777777" w:rsidTr="00B46C52">
        <w:tc>
          <w:tcPr>
            <w:tcW w:w="3078" w:type="dxa"/>
          </w:tcPr>
          <w:p w14:paraId="2345B580" w14:textId="77777777" w:rsidR="00B50173" w:rsidRPr="0081048F" w:rsidRDefault="00B50173" w:rsidP="00B50173">
            <w:r w:rsidRPr="0081048F">
              <w:t>17. H-R.M-J. (CT)</w:t>
            </w:r>
          </w:p>
        </w:tc>
        <w:tc>
          <w:tcPr>
            <w:tcW w:w="3078" w:type="dxa"/>
          </w:tcPr>
          <w:p w14:paraId="4450BACE" w14:textId="77777777" w:rsidR="00B50173" w:rsidRPr="0081048F" w:rsidRDefault="00B50173" w:rsidP="00B50173">
            <w:pPr>
              <w:rPr>
                <w:lang w:val="en-US"/>
              </w:rPr>
            </w:pPr>
            <w:r w:rsidRPr="0081048F">
              <w:rPr>
                <w:lang w:val="en-US"/>
              </w:rPr>
              <w:t>pylorus-preserving duodenopancreatectomy Longmire transverso, Kompartiment II Lymphadenectomy, Cholecystectomie  05/2018</w:t>
            </w:r>
          </w:p>
          <w:p w14:paraId="681B395D" w14:textId="77777777" w:rsidR="00B50173" w:rsidRPr="0081048F" w:rsidRDefault="00B50173" w:rsidP="00B50173">
            <w:r w:rsidRPr="0081048F">
              <w:t xml:space="preserve">- no peritoneal carcinosis </w:t>
            </w:r>
          </w:p>
          <w:p w14:paraId="77749E64" w14:textId="77777777" w:rsidR="00B50173" w:rsidRPr="0081048F" w:rsidRDefault="00B50173" w:rsidP="00B50173">
            <w:r w:rsidRPr="0081048F">
              <w:t>- R0 resection</w:t>
            </w:r>
          </w:p>
        </w:tc>
        <w:tc>
          <w:tcPr>
            <w:tcW w:w="3078" w:type="dxa"/>
          </w:tcPr>
          <w:p w14:paraId="4FED5AF6" w14:textId="77777777" w:rsidR="00B50173" w:rsidRPr="0081048F" w:rsidRDefault="00B50173" w:rsidP="00B50173">
            <w:pPr>
              <w:rPr>
                <w:lang w:val="en-US"/>
              </w:rPr>
            </w:pPr>
            <w:r w:rsidRPr="0081048F">
              <w:rPr>
                <w:lang w:val="en-US"/>
              </w:rPr>
              <w:t>passed 06/2018</w:t>
            </w:r>
          </w:p>
          <w:p w14:paraId="5FC77A4A" w14:textId="77777777" w:rsidR="00B50173" w:rsidRPr="0081048F" w:rsidRDefault="00B50173" w:rsidP="00B50173">
            <w:pPr>
              <w:rPr>
                <w:lang w:val="en-US"/>
              </w:rPr>
            </w:pPr>
            <w:r w:rsidRPr="0081048F">
              <w:rPr>
                <w:lang w:val="en-US"/>
              </w:rPr>
              <w:t>- end of life situation, complex postop. process</w:t>
            </w:r>
          </w:p>
          <w:p w14:paraId="02AB4A72" w14:textId="77777777" w:rsidR="00B50173" w:rsidRPr="0081048F" w:rsidRDefault="00B50173" w:rsidP="00B50173">
            <w:pPr>
              <w:rPr>
                <w:lang w:val="de-CH"/>
              </w:rPr>
            </w:pPr>
            <w:r w:rsidRPr="0081048F">
              <w:rPr>
                <w:lang w:val="de-CH"/>
              </w:rPr>
              <w:t>- revisionlapartomy, rest-pancreatectomy</w:t>
            </w:r>
          </w:p>
          <w:p w14:paraId="00539790" w14:textId="77777777" w:rsidR="00B50173" w:rsidRPr="0081048F" w:rsidRDefault="00B50173" w:rsidP="00B50173">
            <w:pPr>
              <w:rPr>
                <w:lang w:val="en-US"/>
              </w:rPr>
            </w:pPr>
            <w:r w:rsidRPr="0081048F">
              <w:rPr>
                <w:lang w:val="en-US"/>
              </w:rPr>
              <w:t>- acute anuric renal failure after hemorrhagic shock  (endoluminal bleeding in jejunum), pneumonia</w:t>
            </w:r>
          </w:p>
        </w:tc>
        <w:tc>
          <w:tcPr>
            <w:tcW w:w="3078" w:type="dxa"/>
          </w:tcPr>
          <w:p w14:paraId="21EA1FDF" w14:textId="77777777" w:rsidR="00B50173" w:rsidRPr="0081048F" w:rsidRDefault="00B50173" w:rsidP="00B50173">
            <w:pPr>
              <w:rPr>
                <w:lang w:val="en-US"/>
              </w:rPr>
            </w:pPr>
            <w:r w:rsidRPr="0081048F">
              <w:rPr>
                <w:lang w:val="en-US"/>
              </w:rPr>
              <w:t xml:space="preserve">Extensive contact to duodenum </w:t>
            </w:r>
          </w:p>
          <w:p w14:paraId="2DD56D19" w14:textId="77777777" w:rsidR="00B50173" w:rsidRPr="0081048F" w:rsidRDefault="00B50173" w:rsidP="00B50173">
            <w:pPr>
              <w:rPr>
                <w:lang w:val="en-US"/>
              </w:rPr>
            </w:pPr>
          </w:p>
          <w:p w14:paraId="6FC71F69" w14:textId="77777777" w:rsidR="00B50173" w:rsidRPr="0081048F" w:rsidRDefault="00B50173" w:rsidP="00B50173">
            <w:pPr>
              <w:rPr>
                <w:lang w:val="en-US"/>
              </w:rPr>
            </w:pPr>
            <w:r w:rsidRPr="0081048F">
              <w:rPr>
                <w:b/>
                <w:bCs/>
                <w:lang w:val="en-US"/>
              </w:rPr>
              <w:t>vessels</w:t>
            </w:r>
            <w:r w:rsidRPr="0081048F">
              <w:rPr>
                <w:lang w:val="en-US"/>
              </w:rPr>
              <w:t>: no evidence for tumor infiltration</w:t>
            </w:r>
          </w:p>
          <w:p w14:paraId="450CFC5A" w14:textId="77777777" w:rsidR="00B50173" w:rsidRPr="0081048F" w:rsidRDefault="00B50173" w:rsidP="00B50173">
            <w:pPr>
              <w:rPr>
                <w:lang w:val="en-US"/>
              </w:rPr>
            </w:pPr>
          </w:p>
          <w:p w14:paraId="1E39D041" w14:textId="77777777" w:rsidR="00B50173" w:rsidRPr="0081048F" w:rsidRDefault="00B50173" w:rsidP="00B50173">
            <w:pPr>
              <w:rPr>
                <w:lang w:val="en-US"/>
              </w:rPr>
            </w:pPr>
            <w:r w:rsidRPr="0081048F">
              <w:rPr>
                <w:b/>
                <w:bCs/>
                <w:lang w:val="en-US"/>
              </w:rPr>
              <w:t>bile ducts etc</w:t>
            </w:r>
            <w:r w:rsidRPr="0081048F">
              <w:rPr>
                <w:lang w:val="en-US"/>
              </w:rPr>
              <w:t>: intrahepatic massively dilated, DHC extended</w:t>
            </w:r>
          </w:p>
        </w:tc>
        <w:tc>
          <w:tcPr>
            <w:tcW w:w="3078" w:type="dxa"/>
          </w:tcPr>
          <w:p w14:paraId="2AF71300" w14:textId="77777777" w:rsidR="00B50173" w:rsidRPr="0081048F" w:rsidRDefault="00B50173" w:rsidP="00B50173">
            <w:r w:rsidRPr="0081048F">
              <w:t>resectable</w:t>
            </w:r>
          </w:p>
        </w:tc>
      </w:tr>
    </w:tbl>
    <w:p w14:paraId="24783ECE" w14:textId="77777777" w:rsidR="00B50173" w:rsidRPr="0081048F" w:rsidRDefault="00B50173" w:rsidP="00B50173"/>
    <w:p w14:paraId="340E1983" w14:textId="77777777" w:rsidR="00B50173" w:rsidRPr="0081048F" w:rsidRDefault="00B50173" w:rsidP="00B50173">
      <w:pPr>
        <w:rPr>
          <w:b/>
          <w:bCs/>
        </w:rPr>
      </w:pPr>
      <w:r w:rsidRPr="0081048F">
        <w:rPr>
          <w:b/>
          <w:bCs/>
        </w:rPr>
        <w:br w:type="page"/>
      </w:r>
    </w:p>
    <w:tbl>
      <w:tblPr>
        <w:tblStyle w:val="TableGrid"/>
        <w:tblpPr w:leftFromText="141" w:rightFromText="141" w:vertAnchor="page" w:horzAnchor="margin" w:tblpXSpec="center" w:tblpY="2594"/>
        <w:tblW w:w="15504" w:type="dxa"/>
        <w:tblLook w:val="04A0" w:firstRow="1" w:lastRow="0" w:firstColumn="1" w:lastColumn="0" w:noHBand="0" w:noVBand="1"/>
      </w:tblPr>
      <w:tblGrid>
        <w:gridCol w:w="1930"/>
        <w:gridCol w:w="4019"/>
        <w:gridCol w:w="4244"/>
        <w:gridCol w:w="3573"/>
        <w:gridCol w:w="1738"/>
      </w:tblGrid>
      <w:tr w:rsidR="00B50173" w:rsidRPr="0081048F" w14:paraId="47D06A87" w14:textId="77777777" w:rsidTr="00B46C52">
        <w:tc>
          <w:tcPr>
            <w:tcW w:w="1930" w:type="dxa"/>
          </w:tcPr>
          <w:p w14:paraId="1BF584AB" w14:textId="77777777" w:rsidR="00B50173" w:rsidRPr="0081048F" w:rsidRDefault="00B50173" w:rsidP="00B50173">
            <w:r w:rsidRPr="0081048F">
              <w:rPr>
                <w:b/>
                <w:bCs/>
              </w:rPr>
              <w:t>Patientenname</w:t>
            </w:r>
          </w:p>
        </w:tc>
        <w:tc>
          <w:tcPr>
            <w:tcW w:w="4019" w:type="dxa"/>
          </w:tcPr>
          <w:p w14:paraId="34EF51F0" w14:textId="77777777" w:rsidR="00B50173" w:rsidRPr="0081048F" w:rsidRDefault="00B50173" w:rsidP="00B50173">
            <w:pPr>
              <w:rPr>
                <w:b/>
                <w:bCs/>
              </w:rPr>
            </w:pPr>
            <w:r w:rsidRPr="0081048F">
              <w:rPr>
                <w:b/>
                <w:bCs/>
              </w:rPr>
              <w:t>OP Befund</w:t>
            </w:r>
          </w:p>
        </w:tc>
        <w:tc>
          <w:tcPr>
            <w:tcW w:w="4244" w:type="dxa"/>
          </w:tcPr>
          <w:p w14:paraId="5C273868" w14:textId="77777777" w:rsidR="00B50173" w:rsidRPr="0081048F" w:rsidRDefault="00B50173" w:rsidP="00B50173">
            <w:r w:rsidRPr="0081048F">
              <w:rPr>
                <w:b/>
                <w:bCs/>
              </w:rPr>
              <w:t>Verlauf</w:t>
            </w:r>
          </w:p>
        </w:tc>
        <w:tc>
          <w:tcPr>
            <w:tcW w:w="3573" w:type="dxa"/>
          </w:tcPr>
          <w:p w14:paraId="67ABCDEA" w14:textId="77777777" w:rsidR="00B50173" w:rsidRPr="0081048F" w:rsidRDefault="00B50173" w:rsidP="00B50173">
            <w:r w:rsidRPr="0081048F">
              <w:rPr>
                <w:b/>
                <w:bCs/>
              </w:rPr>
              <w:t>Gefässstatus/Gallenwege etc.</w:t>
            </w:r>
          </w:p>
        </w:tc>
        <w:tc>
          <w:tcPr>
            <w:tcW w:w="1738" w:type="dxa"/>
          </w:tcPr>
          <w:p w14:paraId="45076592" w14:textId="77777777" w:rsidR="00B50173" w:rsidRPr="0081048F" w:rsidRDefault="00B50173" w:rsidP="00B50173">
            <w:pPr>
              <w:rPr>
                <w:b/>
                <w:bCs/>
              </w:rPr>
            </w:pPr>
            <w:r w:rsidRPr="0081048F">
              <w:rPr>
                <w:b/>
                <w:bCs/>
              </w:rPr>
              <w:t>Entscheid</w:t>
            </w:r>
          </w:p>
        </w:tc>
      </w:tr>
      <w:tr w:rsidR="00B50173" w:rsidRPr="0081048F" w14:paraId="241B3435" w14:textId="77777777" w:rsidTr="00B46C52">
        <w:tc>
          <w:tcPr>
            <w:tcW w:w="1930" w:type="dxa"/>
          </w:tcPr>
          <w:p w14:paraId="2193AABD" w14:textId="77777777" w:rsidR="00B50173" w:rsidRPr="0081048F" w:rsidRDefault="00B50173" w:rsidP="00B50173">
            <w:r w:rsidRPr="0081048F">
              <w:t>1. D.V. (MRI 04/2020)</w:t>
            </w:r>
          </w:p>
        </w:tc>
        <w:tc>
          <w:tcPr>
            <w:tcW w:w="4019" w:type="dxa"/>
          </w:tcPr>
          <w:p w14:paraId="3909EB81" w14:textId="77777777" w:rsidR="00B50173" w:rsidRPr="0081048F" w:rsidRDefault="00B50173" w:rsidP="00B50173">
            <w:pPr>
              <w:rPr>
                <w:lang w:val="en-US"/>
              </w:rPr>
            </w:pPr>
            <w:r w:rsidRPr="0081048F">
              <w:rPr>
                <w:lang w:val="en-US"/>
              </w:rPr>
              <w:t>Explorative Laparatomy, Duodenopancreatectomy Whipple with Segmental resection of VMS and Reconstruction, Resection of the ileocolic anastomosis with partial resection of the terminal ileum, Ileotransversostomy 09/2020</w:t>
            </w:r>
          </w:p>
          <w:p w14:paraId="4C9C7B58" w14:textId="77777777" w:rsidR="00B50173" w:rsidRPr="0081048F" w:rsidRDefault="00B50173" w:rsidP="00B50173">
            <w:pPr>
              <w:rPr>
                <w:lang w:val="en-US"/>
              </w:rPr>
            </w:pPr>
            <w:r w:rsidRPr="0081048F">
              <w:rPr>
                <w:lang w:val="en-US"/>
              </w:rPr>
              <w:t>- resection gallbladder</w:t>
            </w:r>
          </w:p>
          <w:p w14:paraId="2A34C3C0" w14:textId="77777777" w:rsidR="00B50173" w:rsidRPr="0081048F" w:rsidRDefault="00B50173" w:rsidP="00B50173">
            <w:pPr>
              <w:rPr>
                <w:lang w:val="en-US"/>
              </w:rPr>
            </w:pPr>
            <w:r w:rsidRPr="0081048F">
              <w:rPr>
                <w:lang w:val="en-US"/>
              </w:rPr>
              <w:t>- no visible peritoneal carcinosis</w:t>
            </w:r>
          </w:p>
          <w:p w14:paraId="45465BFD" w14:textId="77777777" w:rsidR="00B50173" w:rsidRPr="0081048F" w:rsidRDefault="00B50173" w:rsidP="00B50173">
            <w:pPr>
              <w:rPr>
                <w:lang w:val="en-US"/>
              </w:rPr>
            </w:pPr>
            <w:r w:rsidRPr="0081048F">
              <w:rPr>
                <w:lang w:val="en-US"/>
              </w:rPr>
              <w:t>- anastomosis region strongly adherent to the pancreatic head (suspected tumorinfiltration)</w:t>
            </w:r>
          </w:p>
          <w:p w14:paraId="3743DE70" w14:textId="77777777" w:rsidR="00B50173" w:rsidRPr="0081048F" w:rsidRDefault="00B50173" w:rsidP="00B50173">
            <w:pPr>
              <w:rPr>
                <w:lang w:val="en-US"/>
              </w:rPr>
            </w:pPr>
            <w:r w:rsidRPr="0081048F">
              <w:rPr>
                <w:lang w:val="en-US"/>
              </w:rPr>
              <w:t>- Lymphadenectomy</w:t>
            </w:r>
          </w:p>
          <w:p w14:paraId="41B94D3F" w14:textId="77777777" w:rsidR="00B50173" w:rsidRPr="0081048F" w:rsidRDefault="00B50173" w:rsidP="00B50173">
            <w:pPr>
              <w:rPr>
                <w:lang w:val="en-US"/>
              </w:rPr>
            </w:pPr>
            <w:r w:rsidRPr="0081048F">
              <w:rPr>
                <w:lang w:val="en-US"/>
              </w:rPr>
              <w:t>- tumor infiltration, distal VMS</w:t>
            </w:r>
          </w:p>
          <w:p w14:paraId="7CD54C90" w14:textId="77777777" w:rsidR="00B50173" w:rsidRPr="0081048F" w:rsidRDefault="00B50173" w:rsidP="00B50173">
            <w:pPr>
              <w:rPr>
                <w:lang w:val="en-US"/>
              </w:rPr>
            </w:pPr>
            <w:r w:rsidRPr="0081048F">
              <w:rPr>
                <w:lang w:val="en-US"/>
              </w:rPr>
              <w:t>- tumor potentially resectable, arterial structures seem to be tumor-free, ileocolic anastomosis resected, as well as a segment of VMS -&gt; complete resection</w:t>
            </w:r>
          </w:p>
          <w:p w14:paraId="1DE738FC" w14:textId="77777777" w:rsidR="00B50173" w:rsidRPr="0081048F" w:rsidRDefault="00B50173" w:rsidP="00B50173">
            <w:r w:rsidRPr="0081048F">
              <w:t>- R0 resection</w:t>
            </w:r>
          </w:p>
        </w:tc>
        <w:tc>
          <w:tcPr>
            <w:tcW w:w="4244" w:type="dxa"/>
          </w:tcPr>
          <w:p w14:paraId="4A81DB03" w14:textId="77777777" w:rsidR="00B50173" w:rsidRPr="0081048F" w:rsidRDefault="00B50173" w:rsidP="00B50173">
            <w:pPr>
              <w:rPr>
                <w:lang w:val="en-US"/>
              </w:rPr>
            </w:pPr>
            <w:r w:rsidRPr="0081048F">
              <w:rPr>
                <w:lang w:val="en-US"/>
              </w:rPr>
              <w:t>- OP 09/2020</w:t>
            </w:r>
          </w:p>
          <w:p w14:paraId="72BBD628" w14:textId="77777777" w:rsidR="00B50173" w:rsidRPr="0081048F" w:rsidRDefault="00B50173" w:rsidP="00B50173">
            <w:pPr>
              <w:rPr>
                <w:lang w:val="en-US"/>
              </w:rPr>
            </w:pPr>
            <w:r w:rsidRPr="0081048F">
              <w:rPr>
                <w:lang w:val="en-US"/>
              </w:rPr>
              <w:t>- adjuvant Radio/Chemotherapy 09/2020</w:t>
            </w:r>
          </w:p>
          <w:p w14:paraId="2B13B518" w14:textId="77777777" w:rsidR="00B50173" w:rsidRPr="0081048F" w:rsidRDefault="00B50173" w:rsidP="00B50173">
            <w:pPr>
              <w:rPr>
                <w:lang w:val="en-US"/>
              </w:rPr>
            </w:pPr>
            <w:r w:rsidRPr="0081048F">
              <w:rPr>
                <w:lang w:val="en-US"/>
              </w:rPr>
              <w:t>-01/2021 suspected pulmonary metastasis, FDG enrichment in the liver (unclear dignity)</w:t>
            </w:r>
          </w:p>
          <w:p w14:paraId="2E17173C" w14:textId="77777777" w:rsidR="00B50173" w:rsidRPr="0081048F" w:rsidRDefault="00B50173" w:rsidP="00B50173">
            <w:pPr>
              <w:rPr>
                <w:lang w:val="en-US"/>
              </w:rPr>
            </w:pPr>
            <w:r w:rsidRPr="0081048F">
              <w:rPr>
                <w:lang w:val="en-US"/>
              </w:rPr>
              <w:t>- radiotherapy until 04/2021</w:t>
            </w:r>
          </w:p>
          <w:p w14:paraId="46E33782" w14:textId="77777777" w:rsidR="00B50173" w:rsidRPr="0081048F" w:rsidRDefault="00B50173" w:rsidP="00B50173">
            <w:pPr>
              <w:rPr>
                <w:lang w:val="en-US"/>
              </w:rPr>
            </w:pPr>
            <w:r w:rsidRPr="0081048F">
              <w:rPr>
                <w:lang w:val="en-US"/>
              </w:rPr>
              <w:t xml:space="preserve">- 07/2021 soft tissue „plus“ in the pancreatic region DD:  local relapse, inflammatory reaction </w:t>
            </w:r>
          </w:p>
        </w:tc>
        <w:tc>
          <w:tcPr>
            <w:tcW w:w="3573" w:type="dxa"/>
          </w:tcPr>
          <w:p w14:paraId="15D5407C" w14:textId="77777777" w:rsidR="00B50173" w:rsidRPr="0081048F" w:rsidRDefault="00B50173" w:rsidP="00B50173">
            <w:r w:rsidRPr="0081048F">
              <w:t xml:space="preserve">Contact to pylorus and duodenum </w:t>
            </w:r>
          </w:p>
          <w:p w14:paraId="311788C0" w14:textId="77777777" w:rsidR="00B50173" w:rsidRPr="0081048F" w:rsidRDefault="00B50173" w:rsidP="00B50173">
            <w:pPr>
              <w:rPr>
                <w:lang w:val="en-US"/>
              </w:rPr>
            </w:pPr>
            <w:r w:rsidRPr="0081048F">
              <w:rPr>
                <w:b/>
                <w:bCs/>
                <w:lang w:val="en-US"/>
              </w:rPr>
              <w:t>vessels</w:t>
            </w:r>
            <w:r w:rsidRPr="0081048F">
              <w:rPr>
                <w:lang w:val="en-US"/>
              </w:rPr>
              <w:t>: contact of 180° to proximal VMS with little vessel irregularity, contact to first jejunal branch, 180° contact to AMS</w:t>
            </w:r>
          </w:p>
          <w:p w14:paraId="6EE5EDF6" w14:textId="77777777" w:rsidR="00B50173" w:rsidRPr="0081048F" w:rsidRDefault="00B50173" w:rsidP="00B50173">
            <w:pPr>
              <w:rPr>
                <w:lang w:val="en-US"/>
              </w:rPr>
            </w:pPr>
          </w:p>
          <w:p w14:paraId="05E6E9C3" w14:textId="77777777" w:rsidR="00B50173" w:rsidRPr="0081048F" w:rsidRDefault="00B50173" w:rsidP="00B50173">
            <w:pPr>
              <w:rPr>
                <w:lang w:val="en-US"/>
              </w:rPr>
            </w:pPr>
            <w:r w:rsidRPr="0081048F">
              <w:rPr>
                <w:b/>
                <w:bCs/>
                <w:lang w:val="en-US"/>
              </w:rPr>
              <w:t>bile ducts etc</w:t>
            </w:r>
            <w:r w:rsidRPr="0081048F">
              <w:rPr>
                <w:lang w:val="en-US"/>
              </w:rPr>
              <w:t>: hydrops gallbladder and extensive dilatation of bile ducts, double duct sign</w:t>
            </w:r>
          </w:p>
        </w:tc>
        <w:tc>
          <w:tcPr>
            <w:tcW w:w="1738" w:type="dxa"/>
          </w:tcPr>
          <w:p w14:paraId="06A286D4" w14:textId="77777777" w:rsidR="00B50173" w:rsidRPr="0081048F" w:rsidRDefault="00B50173" w:rsidP="00B50173">
            <w:pPr>
              <w:rPr>
                <w:lang w:val="en-US"/>
              </w:rPr>
            </w:pPr>
            <w:r w:rsidRPr="0081048F">
              <w:rPr>
                <w:lang w:val="en-US"/>
              </w:rPr>
              <w:t xml:space="preserve">Borderline resectable (comment: radiology says  </w:t>
            </w:r>
            <w:r w:rsidRPr="0081048F">
              <w:rPr>
                <w:u w:val="single"/>
                <w:lang w:val="en-US"/>
              </w:rPr>
              <w:t>not resectable</w:t>
            </w:r>
            <w:r w:rsidRPr="0081048F">
              <w:rPr>
                <w:lang w:val="en-US"/>
              </w:rPr>
              <w:t>)</w:t>
            </w:r>
          </w:p>
        </w:tc>
      </w:tr>
      <w:tr w:rsidR="00B50173" w:rsidRPr="0081048F" w14:paraId="273697B7" w14:textId="77777777" w:rsidTr="00B46C52">
        <w:tc>
          <w:tcPr>
            <w:tcW w:w="1930" w:type="dxa"/>
          </w:tcPr>
          <w:p w14:paraId="42AE89C7" w14:textId="77777777" w:rsidR="00B50173" w:rsidRPr="0081048F" w:rsidRDefault="00B50173" w:rsidP="00B50173">
            <w:r w:rsidRPr="0081048F">
              <w:t>2. E-G.I. (MR)</w:t>
            </w:r>
          </w:p>
        </w:tc>
        <w:tc>
          <w:tcPr>
            <w:tcW w:w="4019" w:type="dxa"/>
          </w:tcPr>
          <w:p w14:paraId="3CE87DCC" w14:textId="77777777" w:rsidR="00B50173" w:rsidRPr="0081048F" w:rsidRDefault="00B50173" w:rsidP="00B50173">
            <w:pPr>
              <w:rPr>
                <w:lang w:val="en-US"/>
              </w:rPr>
            </w:pPr>
            <w:r w:rsidRPr="0081048F">
              <w:rPr>
                <w:lang w:val="en-US"/>
              </w:rPr>
              <w:t>Pylorus-preserving partial   duodenopancreatectomy Longmire transverso 11/2018</w:t>
            </w:r>
          </w:p>
          <w:p w14:paraId="3E2EC12B" w14:textId="77777777" w:rsidR="00B50173" w:rsidRPr="0081048F" w:rsidRDefault="00B50173" w:rsidP="00B50173">
            <w:r w:rsidRPr="0081048F">
              <w:t>- cholecystectomy</w:t>
            </w:r>
          </w:p>
          <w:p w14:paraId="22B56218" w14:textId="77777777" w:rsidR="00B50173" w:rsidRPr="0081048F" w:rsidRDefault="00B50173" w:rsidP="00B50173">
            <w:pPr>
              <w:rPr>
                <w:lang w:val="en-US"/>
              </w:rPr>
            </w:pPr>
            <w:r w:rsidRPr="0081048F">
              <w:rPr>
                <w:lang w:val="en-US"/>
              </w:rPr>
              <w:t>- no organ-exceeding growth -&gt; resection, R0</w:t>
            </w:r>
          </w:p>
        </w:tc>
        <w:tc>
          <w:tcPr>
            <w:tcW w:w="4244" w:type="dxa"/>
          </w:tcPr>
          <w:p w14:paraId="2380F389" w14:textId="77777777" w:rsidR="00B50173" w:rsidRPr="0081048F" w:rsidRDefault="00B50173" w:rsidP="00B50173">
            <w:pPr>
              <w:rPr>
                <w:lang w:val="de-CH"/>
              </w:rPr>
            </w:pPr>
            <w:r w:rsidRPr="0081048F">
              <w:rPr>
                <w:lang w:val="de-CH"/>
              </w:rPr>
              <w:t>- to 05/2019 adjuvant Chemotherapy, stop therapy</w:t>
            </w:r>
          </w:p>
          <w:p w14:paraId="250B86D1" w14:textId="77777777" w:rsidR="00B50173" w:rsidRPr="0081048F" w:rsidRDefault="00B50173" w:rsidP="00B50173">
            <w:r w:rsidRPr="0081048F">
              <w:t xml:space="preserve">- 10/2019 tumor relapse with new suspicious liver lesions </w:t>
            </w:r>
          </w:p>
          <w:p w14:paraId="463FD4AB" w14:textId="77777777" w:rsidR="00B50173" w:rsidRPr="0081048F" w:rsidRDefault="00B50173" w:rsidP="00B50173">
            <w:r w:rsidRPr="0081048F">
              <w:t xml:space="preserve">- patient rejects Chemo </w:t>
            </w:r>
          </w:p>
          <w:p w14:paraId="19CE8EAC" w14:textId="77777777" w:rsidR="00B50173" w:rsidRPr="0081048F" w:rsidRDefault="00B50173" w:rsidP="00B50173">
            <w:pPr>
              <w:rPr>
                <w:lang w:val="en-US"/>
              </w:rPr>
            </w:pPr>
            <w:r w:rsidRPr="0081048F">
              <w:rPr>
                <w:lang w:val="en-US"/>
              </w:rPr>
              <w:t xml:space="preserve">- 03/2020 hospice, palliative Chemo still rejected, pain therapy </w:t>
            </w:r>
          </w:p>
        </w:tc>
        <w:tc>
          <w:tcPr>
            <w:tcW w:w="3573" w:type="dxa"/>
          </w:tcPr>
          <w:p w14:paraId="24441B34" w14:textId="77777777" w:rsidR="00B50173" w:rsidRPr="0081048F" w:rsidRDefault="00B50173" w:rsidP="00B50173">
            <w:r w:rsidRPr="0081048F">
              <w:rPr>
                <w:b/>
                <w:bCs/>
              </w:rPr>
              <w:t>vessels</w:t>
            </w:r>
            <w:r w:rsidRPr="0081048F">
              <w:t>: short-ranged contact to VMS (right-sided venous branch);</w:t>
            </w:r>
          </w:p>
          <w:p w14:paraId="63D44EA3" w14:textId="77777777" w:rsidR="00B50173" w:rsidRPr="0081048F" w:rsidRDefault="00B50173" w:rsidP="00B50173">
            <w:pPr>
              <w:rPr>
                <w:lang w:val="en-US"/>
              </w:rPr>
            </w:pPr>
            <w:r w:rsidRPr="0081048F">
              <w:rPr>
                <w:lang w:val="en-US"/>
              </w:rPr>
              <w:t>anatomical variation: early branching of VMS under the confluence</w:t>
            </w:r>
          </w:p>
          <w:p w14:paraId="62D9BE9F" w14:textId="77777777" w:rsidR="00B50173" w:rsidRPr="0081048F" w:rsidRDefault="00B50173" w:rsidP="00B50173">
            <w:pPr>
              <w:rPr>
                <w:lang w:val="en-US"/>
              </w:rPr>
            </w:pPr>
          </w:p>
          <w:p w14:paraId="5672B9D2" w14:textId="77777777" w:rsidR="00B50173" w:rsidRPr="0081048F" w:rsidRDefault="00B50173" w:rsidP="00B50173">
            <w:pPr>
              <w:rPr>
                <w:lang w:val="en-US"/>
              </w:rPr>
            </w:pPr>
            <w:r w:rsidRPr="0081048F">
              <w:rPr>
                <w:b/>
                <w:bCs/>
                <w:lang w:val="en-US"/>
              </w:rPr>
              <w:t>bile ducts etc</w:t>
            </w:r>
            <w:r w:rsidRPr="0081048F">
              <w:rPr>
                <w:lang w:val="en-US"/>
              </w:rPr>
              <w:t xml:space="preserve">: hydrops, DHC and Ductus Wirsungianus dilated </w:t>
            </w:r>
          </w:p>
        </w:tc>
        <w:tc>
          <w:tcPr>
            <w:tcW w:w="1738" w:type="dxa"/>
          </w:tcPr>
          <w:p w14:paraId="0A4F81E3" w14:textId="77777777" w:rsidR="00B50173" w:rsidRPr="0081048F" w:rsidRDefault="00B50173" w:rsidP="00B50173">
            <w:r w:rsidRPr="0081048F">
              <w:t xml:space="preserve">Borderline </w:t>
            </w:r>
            <w:r w:rsidRPr="0081048F">
              <w:rPr>
                <w:lang w:val="en-US"/>
              </w:rPr>
              <w:t xml:space="preserve"> resectable</w:t>
            </w:r>
          </w:p>
        </w:tc>
      </w:tr>
      <w:tr w:rsidR="00B50173" w:rsidRPr="0081048F" w14:paraId="4BD4A82F" w14:textId="77777777" w:rsidTr="00B46C52">
        <w:tc>
          <w:tcPr>
            <w:tcW w:w="1930" w:type="dxa"/>
          </w:tcPr>
          <w:p w14:paraId="74670E6F" w14:textId="77777777" w:rsidR="00B50173" w:rsidRPr="0081048F" w:rsidRDefault="00B50173" w:rsidP="00B50173">
            <w:r w:rsidRPr="0081048F">
              <w:t>3. E.M. (MR)</w:t>
            </w:r>
          </w:p>
        </w:tc>
        <w:tc>
          <w:tcPr>
            <w:tcW w:w="4019" w:type="dxa"/>
          </w:tcPr>
          <w:p w14:paraId="30A1B90D" w14:textId="77777777" w:rsidR="00B50173" w:rsidRPr="0081048F" w:rsidRDefault="00B50173" w:rsidP="00B50173">
            <w:pPr>
              <w:rPr>
                <w:lang w:val="en-US"/>
              </w:rPr>
            </w:pPr>
            <w:r w:rsidRPr="0081048F">
              <w:rPr>
                <w:lang w:val="en-US"/>
              </w:rPr>
              <w:t xml:space="preserve">duodenopancreatectomy Longmire transverso 12/2017 </w:t>
            </w:r>
          </w:p>
          <w:p w14:paraId="474503F6" w14:textId="77777777" w:rsidR="00B50173" w:rsidRPr="0081048F" w:rsidRDefault="00B50173" w:rsidP="00B50173">
            <w:pPr>
              <w:rPr>
                <w:lang w:val="en-US"/>
              </w:rPr>
            </w:pPr>
            <w:r w:rsidRPr="0081048F">
              <w:rPr>
                <w:lang w:val="en-US"/>
              </w:rPr>
              <w:t xml:space="preserve">- no peritoneal carcinosis </w:t>
            </w:r>
          </w:p>
          <w:p w14:paraId="3DB5BED9" w14:textId="77777777" w:rsidR="00B50173" w:rsidRPr="0081048F" w:rsidRDefault="00B50173" w:rsidP="00B50173">
            <w:pPr>
              <w:rPr>
                <w:lang w:val="en-US"/>
              </w:rPr>
            </w:pPr>
            <w:r w:rsidRPr="0081048F">
              <w:rPr>
                <w:lang w:val="en-US"/>
              </w:rPr>
              <w:t>- Cholecystektomy</w:t>
            </w:r>
          </w:p>
          <w:p w14:paraId="00675371" w14:textId="77777777" w:rsidR="00B50173" w:rsidRPr="0081048F" w:rsidRDefault="00B50173" w:rsidP="00B50173">
            <w:pPr>
              <w:rPr>
                <w:lang w:val="en-US"/>
              </w:rPr>
            </w:pPr>
            <w:r w:rsidRPr="0081048F">
              <w:rPr>
                <w:lang w:val="en-US"/>
              </w:rPr>
              <w:t xml:space="preserve">- no infiltration of the vessels </w:t>
            </w:r>
          </w:p>
          <w:p w14:paraId="16F8C9E7" w14:textId="77777777" w:rsidR="00B50173" w:rsidRPr="0081048F" w:rsidRDefault="00B50173" w:rsidP="00B50173">
            <w:pPr>
              <w:rPr>
                <w:lang w:val="en-US"/>
              </w:rPr>
            </w:pPr>
            <w:r w:rsidRPr="0081048F">
              <w:rPr>
                <w:lang w:val="en-US"/>
              </w:rPr>
              <w:t>- in-between V. portae and exit of the right accessory liver artery there is induration palpable (suspected tumor)</w:t>
            </w:r>
          </w:p>
          <w:p w14:paraId="61667111" w14:textId="77777777" w:rsidR="00B50173" w:rsidRPr="0081048F" w:rsidRDefault="00B50173" w:rsidP="00B50173">
            <w:r w:rsidRPr="0081048F">
              <w:t>- resection R0</w:t>
            </w:r>
          </w:p>
        </w:tc>
        <w:tc>
          <w:tcPr>
            <w:tcW w:w="4244" w:type="dxa"/>
          </w:tcPr>
          <w:p w14:paraId="320C92B1" w14:textId="77777777" w:rsidR="00B50173" w:rsidRPr="0081048F" w:rsidRDefault="00B50173" w:rsidP="00B50173">
            <w:r w:rsidRPr="0081048F">
              <w:t>- 07/2018 adjuvant chemotherapy</w:t>
            </w:r>
          </w:p>
          <w:p w14:paraId="27646379" w14:textId="77777777" w:rsidR="00B50173" w:rsidRPr="0081048F" w:rsidRDefault="00B50173" w:rsidP="00B50173">
            <w:pPr>
              <w:rPr>
                <w:lang w:val="en-US"/>
              </w:rPr>
            </w:pPr>
            <w:r w:rsidRPr="0081048F">
              <w:t>- 05/2019 m</w:t>
            </w:r>
            <w:r w:rsidRPr="0081048F">
              <w:rPr>
                <w:lang w:val="en-US"/>
              </w:rPr>
              <w:t>etastases</w:t>
            </w:r>
          </w:p>
          <w:p w14:paraId="5148E442" w14:textId="77777777" w:rsidR="00B50173" w:rsidRPr="0081048F" w:rsidRDefault="00B50173" w:rsidP="00B50173">
            <w:pPr>
              <w:rPr>
                <w:lang w:val="en-US"/>
              </w:rPr>
            </w:pPr>
            <w:r w:rsidRPr="0081048F">
              <w:rPr>
                <w:lang w:val="en-US"/>
              </w:rPr>
              <w:t>- 06/2020 lung affection (possibly metastases)</w:t>
            </w:r>
          </w:p>
          <w:p w14:paraId="7469A6DE" w14:textId="77777777" w:rsidR="00B50173" w:rsidRPr="0081048F" w:rsidRDefault="00B50173" w:rsidP="00B50173">
            <w:r w:rsidRPr="0081048F">
              <w:t>- 12/2020 Progress of tumor</w:t>
            </w:r>
          </w:p>
          <w:p w14:paraId="14338C43" w14:textId="77777777" w:rsidR="00B50173" w:rsidRPr="0081048F" w:rsidRDefault="00B50173" w:rsidP="00B50173">
            <w:r w:rsidRPr="0081048F">
              <w:t>- 02/2021 palliative Chemotherapy</w:t>
            </w:r>
          </w:p>
          <w:p w14:paraId="18989253" w14:textId="77777777" w:rsidR="00B50173" w:rsidRPr="0081048F" w:rsidRDefault="00B50173" w:rsidP="00B50173">
            <w:pPr>
              <w:rPr>
                <w:lang w:val="en-US"/>
              </w:rPr>
            </w:pPr>
            <w:r w:rsidRPr="0081048F">
              <w:rPr>
                <w:lang w:val="en-US"/>
              </w:rPr>
              <w:t>- stable CT findings (also concerning the lung lesions), stable soft tissue “plus” around  A. hepatica communis</w:t>
            </w:r>
          </w:p>
          <w:p w14:paraId="30324588" w14:textId="77777777" w:rsidR="00B50173" w:rsidRPr="0081048F" w:rsidRDefault="00B50173" w:rsidP="00B50173">
            <w:pPr>
              <w:rPr>
                <w:lang w:val="en-US"/>
              </w:rPr>
            </w:pPr>
            <w:r w:rsidRPr="0081048F">
              <w:rPr>
                <w:lang w:val="en-US"/>
              </w:rPr>
              <w:t xml:space="preserve">- no further chemotherapies planned </w:t>
            </w:r>
          </w:p>
          <w:p w14:paraId="13A241E8" w14:textId="77777777" w:rsidR="00B50173" w:rsidRPr="0081048F" w:rsidRDefault="00B50173" w:rsidP="00B50173">
            <w:r w:rsidRPr="0081048F">
              <w:rPr>
                <w:lang w:val="de-CH"/>
              </w:rPr>
              <w:t>- 04/2021 Dilatation intrahep. b</w:t>
            </w:r>
            <w:r w:rsidRPr="0081048F">
              <w:t>ile ducts</w:t>
            </w:r>
          </w:p>
          <w:p w14:paraId="52C73068" w14:textId="77777777" w:rsidR="00B50173" w:rsidRPr="0081048F" w:rsidRDefault="00B50173" w:rsidP="00B50173">
            <w:r w:rsidRPr="0081048F">
              <w:t>- 05/2021 stent</w:t>
            </w:r>
          </w:p>
          <w:p w14:paraId="3E98D86D" w14:textId="77777777" w:rsidR="00B50173" w:rsidRPr="0081048F" w:rsidRDefault="00B50173" w:rsidP="00B50173"/>
        </w:tc>
        <w:tc>
          <w:tcPr>
            <w:tcW w:w="3573" w:type="dxa"/>
          </w:tcPr>
          <w:p w14:paraId="08B3B4DA" w14:textId="77777777" w:rsidR="00B50173" w:rsidRPr="0081048F" w:rsidRDefault="00B50173" w:rsidP="00B50173">
            <w:r w:rsidRPr="0081048F">
              <w:rPr>
                <w:b/>
                <w:bCs/>
              </w:rPr>
              <w:t>vesseks</w:t>
            </w:r>
            <w:r w:rsidRPr="0081048F">
              <w:t>: 90° contact to VMS;</w:t>
            </w:r>
          </w:p>
          <w:p w14:paraId="712DCE35" w14:textId="77777777" w:rsidR="00B50173" w:rsidRPr="0081048F" w:rsidRDefault="00B50173" w:rsidP="00B50173">
            <w:pPr>
              <w:rPr>
                <w:b/>
                <w:bCs/>
              </w:rPr>
            </w:pPr>
          </w:p>
          <w:p w14:paraId="054CBE3E" w14:textId="77777777" w:rsidR="00B50173" w:rsidRPr="0081048F" w:rsidRDefault="00B50173" w:rsidP="00B50173">
            <w:pPr>
              <w:rPr>
                <w:lang w:val="en-US"/>
              </w:rPr>
            </w:pPr>
            <w:r w:rsidRPr="0081048F">
              <w:rPr>
                <w:b/>
                <w:bCs/>
                <w:lang w:val="en-US"/>
              </w:rPr>
              <w:t>bile ducts etc</w:t>
            </w:r>
            <w:r w:rsidRPr="0081048F">
              <w:rPr>
                <w:lang w:val="en-US"/>
              </w:rPr>
              <w:t>: DHC extended, intrahep. bile ducts extended,</w:t>
            </w:r>
          </w:p>
        </w:tc>
        <w:tc>
          <w:tcPr>
            <w:tcW w:w="1738" w:type="dxa"/>
          </w:tcPr>
          <w:p w14:paraId="6C2B1515" w14:textId="77777777" w:rsidR="00B50173" w:rsidRPr="0081048F" w:rsidRDefault="00B50173" w:rsidP="00B50173">
            <w:r w:rsidRPr="0081048F">
              <w:t xml:space="preserve">Borderline </w:t>
            </w:r>
            <w:r w:rsidRPr="0081048F">
              <w:rPr>
                <w:lang w:val="en-US"/>
              </w:rPr>
              <w:t xml:space="preserve"> resectable</w:t>
            </w:r>
          </w:p>
        </w:tc>
      </w:tr>
      <w:tr w:rsidR="00B50173" w:rsidRPr="0081048F" w14:paraId="7FC45A4B" w14:textId="77777777" w:rsidTr="00B46C52">
        <w:tc>
          <w:tcPr>
            <w:tcW w:w="1930" w:type="dxa"/>
          </w:tcPr>
          <w:p w14:paraId="38450018" w14:textId="77777777" w:rsidR="00B50173" w:rsidRPr="0081048F" w:rsidRDefault="00B50173" w:rsidP="00B50173">
            <w:r w:rsidRPr="0081048F">
              <w:t>4. G.B. (MR)</w:t>
            </w:r>
          </w:p>
        </w:tc>
        <w:tc>
          <w:tcPr>
            <w:tcW w:w="4019" w:type="dxa"/>
          </w:tcPr>
          <w:p w14:paraId="4A217D92" w14:textId="77777777" w:rsidR="00B50173" w:rsidRPr="0081048F" w:rsidRDefault="00B50173" w:rsidP="00B50173">
            <w:pPr>
              <w:rPr>
                <w:lang w:val="en-US"/>
              </w:rPr>
            </w:pPr>
            <w:r w:rsidRPr="0081048F">
              <w:rPr>
                <w:lang w:val="en-US"/>
              </w:rPr>
              <w:t>- neoadjuvant radiochemotherapy</w:t>
            </w:r>
          </w:p>
          <w:p w14:paraId="01DB369D" w14:textId="77777777" w:rsidR="00B50173" w:rsidRPr="0081048F" w:rsidRDefault="00B50173" w:rsidP="00B50173">
            <w:pPr>
              <w:rPr>
                <w:lang w:val="en-US"/>
              </w:rPr>
            </w:pPr>
            <w:r w:rsidRPr="0081048F">
              <w:rPr>
                <w:lang w:val="en-US"/>
              </w:rPr>
              <w:t>revision-laparatomy, assessment of resectability of the pancreatic-head cancer, cholecystectomy 10/2018</w:t>
            </w:r>
          </w:p>
          <w:p w14:paraId="51CAE014" w14:textId="77777777" w:rsidR="00B50173" w:rsidRPr="0081048F" w:rsidRDefault="00B50173" w:rsidP="00B50173">
            <w:pPr>
              <w:rPr>
                <w:lang w:val="en-US"/>
              </w:rPr>
            </w:pPr>
            <w:r w:rsidRPr="0081048F">
              <w:rPr>
                <w:lang w:val="en-US"/>
              </w:rPr>
              <w:t>- strong inflammatory reaction of the gallbladder and the pancreas (therefore strong adherences) - venous vessels infiltrated, not possible to detangle the veins from the tumor mass  -&gt; stop operation, no resection</w:t>
            </w:r>
          </w:p>
        </w:tc>
        <w:tc>
          <w:tcPr>
            <w:tcW w:w="4244" w:type="dxa"/>
          </w:tcPr>
          <w:p w14:paraId="6F033E33" w14:textId="77777777" w:rsidR="00B50173" w:rsidRPr="0081048F" w:rsidRDefault="00B50173" w:rsidP="00B50173">
            <w:pPr>
              <w:rPr>
                <w:lang w:val="en-US"/>
              </w:rPr>
            </w:pPr>
            <w:r w:rsidRPr="0081048F">
              <w:rPr>
                <w:lang w:val="en-US"/>
              </w:rPr>
              <w:t xml:space="preserve">- 04/2020 palliative situation with progressive peritoneal carcinosis -&gt; supportive therapy, renouncing of life sustaining therapy  </w:t>
            </w:r>
          </w:p>
          <w:p w14:paraId="6A7620B0" w14:textId="77777777" w:rsidR="00B50173" w:rsidRPr="0081048F" w:rsidRDefault="00B50173" w:rsidP="00B50173">
            <w:pPr>
              <w:rPr>
                <w:lang w:val="en-US"/>
              </w:rPr>
            </w:pPr>
            <w:r w:rsidRPr="0081048F">
              <w:rPr>
                <w:lang w:val="en-US"/>
              </w:rPr>
              <w:t>- stable tumor situation, no new metastases, stent in DHC due to tumor thrombosis</w:t>
            </w:r>
          </w:p>
          <w:p w14:paraId="50D0EB02" w14:textId="77777777" w:rsidR="00B50173" w:rsidRPr="0081048F" w:rsidRDefault="00B50173" w:rsidP="00B50173">
            <w:pPr>
              <w:rPr>
                <w:lang w:val="en-US"/>
              </w:rPr>
            </w:pPr>
            <w:r w:rsidRPr="0081048F">
              <w:rPr>
                <w:lang w:val="en-US"/>
              </w:rPr>
              <w:t>- punction of ascites</w:t>
            </w:r>
          </w:p>
          <w:p w14:paraId="79D49B37" w14:textId="77777777" w:rsidR="00B50173" w:rsidRPr="0081048F" w:rsidRDefault="00B50173" w:rsidP="00B50173">
            <w:r w:rsidRPr="0081048F">
              <w:rPr>
                <w:lang w:val="en-US"/>
              </w:rPr>
              <w:t>- worsening of general condition</w:t>
            </w:r>
          </w:p>
        </w:tc>
        <w:tc>
          <w:tcPr>
            <w:tcW w:w="3573" w:type="dxa"/>
          </w:tcPr>
          <w:p w14:paraId="6C5397F8" w14:textId="77777777" w:rsidR="00B50173" w:rsidRPr="0081048F" w:rsidRDefault="00B50173" w:rsidP="00B50173">
            <w:pPr>
              <w:rPr>
                <w:lang w:val="en-US"/>
              </w:rPr>
            </w:pPr>
            <w:r w:rsidRPr="0081048F">
              <w:rPr>
                <w:b/>
                <w:bCs/>
                <w:lang w:val="en-US"/>
              </w:rPr>
              <w:t>vessels</w:t>
            </w:r>
            <w:r w:rsidRPr="0081048F">
              <w:rPr>
                <w:lang w:val="en-US"/>
              </w:rPr>
              <w:t>: contact to aorta, to VMS (on the height of the first jejunal branch)</w:t>
            </w:r>
          </w:p>
          <w:p w14:paraId="5DFA0332" w14:textId="77777777" w:rsidR="00B50173" w:rsidRPr="0081048F" w:rsidRDefault="00B50173" w:rsidP="00B50173">
            <w:pPr>
              <w:rPr>
                <w:lang w:val="en-US"/>
              </w:rPr>
            </w:pPr>
          </w:p>
          <w:p w14:paraId="5B5989FA" w14:textId="77777777" w:rsidR="00B50173" w:rsidRPr="0081048F" w:rsidRDefault="00B50173" w:rsidP="00B50173">
            <w:pPr>
              <w:rPr>
                <w:b/>
                <w:bCs/>
              </w:rPr>
            </w:pPr>
            <w:r w:rsidRPr="0081048F">
              <w:rPr>
                <w:b/>
                <w:bCs/>
                <w:lang w:val="en-US"/>
              </w:rPr>
              <w:t>bile ducts etc</w:t>
            </w:r>
            <w:r w:rsidRPr="0081048F">
              <w:rPr>
                <w:lang w:val="en-US"/>
              </w:rPr>
              <w:t>: general dilatation, DHC stops in pancreatic head, hydrops gallbladder, Ductus Wirsungianus extended</w:t>
            </w:r>
          </w:p>
        </w:tc>
        <w:tc>
          <w:tcPr>
            <w:tcW w:w="1738" w:type="dxa"/>
          </w:tcPr>
          <w:p w14:paraId="150F1C7B" w14:textId="77777777" w:rsidR="00B50173" w:rsidRPr="0081048F" w:rsidRDefault="00B50173" w:rsidP="00B50173">
            <w:r w:rsidRPr="0081048F">
              <w:t xml:space="preserve">Borderline </w:t>
            </w:r>
            <w:r w:rsidRPr="0081048F">
              <w:rPr>
                <w:lang w:val="en-US"/>
              </w:rPr>
              <w:t xml:space="preserve"> resectable</w:t>
            </w:r>
          </w:p>
        </w:tc>
      </w:tr>
      <w:tr w:rsidR="00B50173" w:rsidRPr="0081048F" w14:paraId="4C9BE998" w14:textId="77777777" w:rsidTr="00B46C52">
        <w:tc>
          <w:tcPr>
            <w:tcW w:w="1930" w:type="dxa"/>
          </w:tcPr>
          <w:p w14:paraId="2AC8F79E" w14:textId="77777777" w:rsidR="00B50173" w:rsidRPr="0081048F" w:rsidRDefault="00B50173" w:rsidP="00B50173">
            <w:r w:rsidRPr="0081048F">
              <w:t>5. H.R. (MR)</w:t>
            </w:r>
          </w:p>
        </w:tc>
        <w:tc>
          <w:tcPr>
            <w:tcW w:w="4019" w:type="dxa"/>
          </w:tcPr>
          <w:p w14:paraId="7AD03259" w14:textId="77777777" w:rsidR="00B50173" w:rsidRPr="0081048F" w:rsidRDefault="00B50173" w:rsidP="00B50173">
            <w:pPr>
              <w:rPr>
                <w:lang w:val="en-US"/>
              </w:rPr>
            </w:pPr>
            <w:r w:rsidRPr="0081048F">
              <w:rPr>
                <w:lang w:val="en-US"/>
              </w:rPr>
              <w:t>explorative Laparatomy, open Cholecystectomy, Lymphadenectomy and exploration pancreatic head -&gt; stop operation due to locally not resectable tumor (broad tumor-contact to AMS) 11/2018</w:t>
            </w:r>
          </w:p>
        </w:tc>
        <w:tc>
          <w:tcPr>
            <w:tcW w:w="4244" w:type="dxa"/>
          </w:tcPr>
          <w:p w14:paraId="20288B40" w14:textId="77777777" w:rsidR="00B50173" w:rsidRPr="0081048F" w:rsidRDefault="00B50173" w:rsidP="00B50173">
            <w:pPr>
              <w:rPr>
                <w:lang w:val="en-US"/>
              </w:rPr>
            </w:pPr>
            <w:r w:rsidRPr="0081048F">
              <w:rPr>
                <w:lang w:val="en-US"/>
              </w:rPr>
              <w:t>- 12/2018 neoadjuvant Radiotherapy</w:t>
            </w:r>
          </w:p>
          <w:p w14:paraId="4E72E719" w14:textId="77777777" w:rsidR="00B50173" w:rsidRPr="0081048F" w:rsidRDefault="00B50173" w:rsidP="00B50173">
            <w:pPr>
              <w:rPr>
                <w:lang w:val="en-US"/>
              </w:rPr>
            </w:pPr>
            <w:r w:rsidRPr="0081048F">
              <w:rPr>
                <w:lang w:val="en-US"/>
              </w:rPr>
              <w:t>- 02/2019 Gastroenterostomy, palliative Chemo evaluated, partial resection of stomach</w:t>
            </w:r>
          </w:p>
          <w:p w14:paraId="2918838C" w14:textId="77777777" w:rsidR="00B50173" w:rsidRPr="0081048F" w:rsidRDefault="00B50173" w:rsidP="00B50173">
            <w:pPr>
              <w:rPr>
                <w:lang w:val="en-US"/>
              </w:rPr>
            </w:pPr>
            <w:r w:rsidRPr="0081048F">
              <w:rPr>
                <w:lang w:val="en-US"/>
              </w:rPr>
              <w:t>- since 2019 no further therapies</w:t>
            </w:r>
          </w:p>
          <w:p w14:paraId="2C7B670E" w14:textId="77777777" w:rsidR="00B50173" w:rsidRPr="0081048F" w:rsidRDefault="00B50173" w:rsidP="00B50173">
            <w:pPr>
              <w:rPr>
                <w:lang w:val="en-US"/>
              </w:rPr>
            </w:pPr>
            <w:r w:rsidRPr="0081048F">
              <w:rPr>
                <w:lang w:val="en-US"/>
              </w:rPr>
              <w:t>- 04/2020 instable palliative situation</w:t>
            </w:r>
          </w:p>
        </w:tc>
        <w:tc>
          <w:tcPr>
            <w:tcW w:w="3573" w:type="dxa"/>
          </w:tcPr>
          <w:p w14:paraId="152D4BB8" w14:textId="77777777" w:rsidR="00B50173" w:rsidRPr="0081048F" w:rsidRDefault="00B50173" w:rsidP="00B50173">
            <w:pPr>
              <w:rPr>
                <w:lang w:val="en-US"/>
              </w:rPr>
            </w:pPr>
            <w:r w:rsidRPr="0081048F">
              <w:rPr>
                <w:b/>
                <w:bCs/>
                <w:lang w:val="en-US"/>
              </w:rPr>
              <w:t>vessels</w:t>
            </w:r>
            <w:r w:rsidRPr="0081048F">
              <w:rPr>
                <w:lang w:val="en-US"/>
              </w:rPr>
              <w:t xml:space="preserve">: solid tumor contact to AMS (&lt; 180°), no evidence of contour-irregularity </w:t>
            </w:r>
          </w:p>
          <w:p w14:paraId="05BE9E33" w14:textId="77777777" w:rsidR="00B50173" w:rsidRPr="0081048F" w:rsidRDefault="00B50173" w:rsidP="00B50173">
            <w:pPr>
              <w:rPr>
                <w:lang w:val="en-US"/>
              </w:rPr>
            </w:pPr>
          </w:p>
          <w:p w14:paraId="7CC7C185" w14:textId="77777777" w:rsidR="00B50173" w:rsidRPr="0081048F" w:rsidRDefault="00B50173" w:rsidP="00B50173">
            <w:pPr>
              <w:rPr>
                <w:lang w:val="en-US"/>
              </w:rPr>
            </w:pPr>
            <w:r w:rsidRPr="0081048F">
              <w:rPr>
                <w:b/>
                <w:bCs/>
                <w:lang w:val="en-US"/>
              </w:rPr>
              <w:t>bile ducts etc</w:t>
            </w:r>
            <w:r w:rsidRPr="0081048F">
              <w:rPr>
                <w:lang w:val="en-US"/>
              </w:rPr>
              <w:t>: generalised extension, stop DHC in the pancreatic head, distended gallbladder</w:t>
            </w:r>
          </w:p>
        </w:tc>
        <w:tc>
          <w:tcPr>
            <w:tcW w:w="1738" w:type="dxa"/>
          </w:tcPr>
          <w:p w14:paraId="165817F6" w14:textId="77777777" w:rsidR="00B50173" w:rsidRPr="0081048F" w:rsidRDefault="00B50173" w:rsidP="00B50173">
            <w:r w:rsidRPr="0081048F">
              <w:t xml:space="preserve">Borderline </w:t>
            </w:r>
            <w:r w:rsidRPr="0081048F">
              <w:rPr>
                <w:lang w:val="en-US"/>
              </w:rPr>
              <w:t xml:space="preserve"> resectable</w:t>
            </w:r>
          </w:p>
        </w:tc>
      </w:tr>
      <w:tr w:rsidR="00B50173" w:rsidRPr="0081048F" w14:paraId="44DDAC3B" w14:textId="77777777" w:rsidTr="00B46C52">
        <w:tc>
          <w:tcPr>
            <w:tcW w:w="1930" w:type="dxa"/>
          </w:tcPr>
          <w:p w14:paraId="145D5306" w14:textId="77777777" w:rsidR="00B50173" w:rsidRPr="0081048F" w:rsidRDefault="00B50173" w:rsidP="00B50173">
            <w:r w:rsidRPr="0081048F">
              <w:t>6. B.W. (MR)</w:t>
            </w:r>
          </w:p>
        </w:tc>
        <w:tc>
          <w:tcPr>
            <w:tcW w:w="4019" w:type="dxa"/>
          </w:tcPr>
          <w:p w14:paraId="5B46C8BF" w14:textId="77777777" w:rsidR="00B50173" w:rsidRPr="0081048F" w:rsidRDefault="00B50173" w:rsidP="00B50173">
            <w:r w:rsidRPr="0081048F">
              <w:t>no OP</w:t>
            </w:r>
          </w:p>
          <w:p w14:paraId="459030BC" w14:textId="77777777" w:rsidR="00B50173" w:rsidRPr="0081048F" w:rsidRDefault="00B50173" w:rsidP="00B50173">
            <w:r w:rsidRPr="0081048F">
              <w:t>diagnosed 11/2017</w:t>
            </w:r>
          </w:p>
        </w:tc>
        <w:tc>
          <w:tcPr>
            <w:tcW w:w="4244" w:type="dxa"/>
          </w:tcPr>
          <w:p w14:paraId="47AA84F9" w14:textId="77777777" w:rsidR="00B50173" w:rsidRPr="0081048F" w:rsidRDefault="00B50173" w:rsidP="00B50173">
            <w:r w:rsidRPr="0081048F">
              <w:t>- 12/2017 palliative Chemotherapy</w:t>
            </w:r>
          </w:p>
          <w:p w14:paraId="73BC14C7" w14:textId="77777777" w:rsidR="00B50173" w:rsidRPr="0081048F" w:rsidRDefault="00B50173" w:rsidP="00B50173">
            <w:pPr>
              <w:rPr>
                <w:lang w:val="en-US"/>
              </w:rPr>
            </w:pPr>
            <w:r w:rsidRPr="0081048F">
              <w:rPr>
                <w:lang w:val="en-US"/>
              </w:rPr>
              <w:t xml:space="preserve">- 03/2018 little regression of pancreatic corpus tumor, persistant contact to vessels </w:t>
            </w:r>
          </w:p>
          <w:p w14:paraId="11760BB5" w14:textId="77777777" w:rsidR="00B50173" w:rsidRPr="0081048F" w:rsidRDefault="00B50173" w:rsidP="00B50173">
            <w:r w:rsidRPr="0081048F">
              <w:t xml:space="preserve">- 06/2018 palliative radiochemotherapy </w:t>
            </w:r>
          </w:p>
          <w:p w14:paraId="78ABEA81" w14:textId="77777777" w:rsidR="00B50173" w:rsidRPr="0081048F" w:rsidRDefault="00B50173" w:rsidP="00B50173">
            <w:pPr>
              <w:rPr>
                <w:lang w:val="en-US"/>
              </w:rPr>
            </w:pPr>
            <w:r w:rsidRPr="0081048F">
              <w:rPr>
                <w:lang w:val="en-US"/>
              </w:rPr>
              <w:t>- until 01/2019 stable to regressive disease</w:t>
            </w:r>
          </w:p>
          <w:p w14:paraId="76504933" w14:textId="77777777" w:rsidR="00B50173" w:rsidRPr="0081048F" w:rsidRDefault="00B50173" w:rsidP="00B50173">
            <w:r w:rsidRPr="0081048F">
              <w:t>- 03/2019 liver metastasis</w:t>
            </w:r>
          </w:p>
          <w:p w14:paraId="011530ED" w14:textId="77777777" w:rsidR="00B50173" w:rsidRPr="0081048F" w:rsidRDefault="00B50173" w:rsidP="00B50173">
            <w:r w:rsidRPr="0081048F">
              <w:t>- Stenting DHC</w:t>
            </w:r>
          </w:p>
          <w:p w14:paraId="2502B044" w14:textId="77777777" w:rsidR="00B50173" w:rsidRPr="0081048F" w:rsidRDefault="00B50173" w:rsidP="00B50173">
            <w:pPr>
              <w:rPr>
                <w:lang w:val="en-US"/>
              </w:rPr>
            </w:pPr>
            <w:r w:rsidRPr="0081048F">
              <w:rPr>
                <w:lang w:val="en-US"/>
              </w:rPr>
              <w:t xml:space="preserve">- 06/2019 no cholestasis, no  delimitable liver metastases, stationary pancreatic ca, obstruction left ureter (may be result of occult peritoneal carcinosis) </w:t>
            </w:r>
          </w:p>
          <w:p w14:paraId="7330F512" w14:textId="77777777" w:rsidR="00B50173" w:rsidRPr="0081048F" w:rsidRDefault="00B50173" w:rsidP="00B50173">
            <w:pPr>
              <w:rPr>
                <w:lang w:val="en-US"/>
              </w:rPr>
            </w:pPr>
            <w:r w:rsidRPr="0081048F">
              <w:rPr>
                <w:lang w:val="en-US"/>
              </w:rPr>
              <w:t>- stable disease (since 2019 no further documents)</w:t>
            </w:r>
          </w:p>
        </w:tc>
        <w:tc>
          <w:tcPr>
            <w:tcW w:w="3573" w:type="dxa"/>
          </w:tcPr>
          <w:p w14:paraId="3836AD1C" w14:textId="77777777" w:rsidR="00B50173" w:rsidRPr="0081048F" w:rsidRDefault="00B50173" w:rsidP="00B50173">
            <w:r w:rsidRPr="0081048F">
              <w:t>No evidence of metastases</w:t>
            </w:r>
          </w:p>
          <w:p w14:paraId="249BED41" w14:textId="77777777" w:rsidR="00B50173" w:rsidRPr="0081048F" w:rsidRDefault="00B50173" w:rsidP="00B50173">
            <w:pPr>
              <w:rPr>
                <w:b/>
                <w:bCs/>
              </w:rPr>
            </w:pPr>
          </w:p>
          <w:p w14:paraId="0CE9A78A" w14:textId="77777777" w:rsidR="00B50173" w:rsidRPr="0081048F" w:rsidRDefault="00B50173" w:rsidP="00B50173">
            <w:pPr>
              <w:rPr>
                <w:lang w:val="en-US"/>
              </w:rPr>
            </w:pPr>
            <w:r w:rsidRPr="0081048F">
              <w:rPr>
                <w:b/>
                <w:bCs/>
                <w:lang w:val="en-US"/>
              </w:rPr>
              <w:t>vessels</w:t>
            </w:r>
            <w:r w:rsidRPr="0081048F">
              <w:rPr>
                <w:lang w:val="en-US"/>
              </w:rPr>
              <w:t>: broad contact to A. lienalis and 180° contact to AMS, 360° enclosure and blockage of the confluence-near VMS , blockage of the venous confluence and  V. lienalis</w:t>
            </w:r>
          </w:p>
          <w:p w14:paraId="7ACD1333" w14:textId="77777777" w:rsidR="00B50173" w:rsidRPr="0081048F" w:rsidRDefault="00B50173" w:rsidP="00B50173">
            <w:pPr>
              <w:rPr>
                <w:lang w:val="en-US"/>
              </w:rPr>
            </w:pPr>
          </w:p>
          <w:p w14:paraId="286682F7" w14:textId="77777777" w:rsidR="00B50173" w:rsidRPr="0081048F" w:rsidRDefault="00B50173" w:rsidP="00B50173">
            <w:pPr>
              <w:rPr>
                <w:lang w:val="en-US"/>
              </w:rPr>
            </w:pPr>
            <w:r w:rsidRPr="0081048F">
              <w:rPr>
                <w:b/>
                <w:bCs/>
                <w:lang w:val="en-US"/>
              </w:rPr>
              <w:t>bile ducts etc</w:t>
            </w:r>
            <w:r w:rsidRPr="0081048F">
              <w:rPr>
                <w:lang w:val="en-US"/>
              </w:rPr>
              <w:t>: Ductus Wirsungianus dilated</w:t>
            </w:r>
          </w:p>
        </w:tc>
        <w:tc>
          <w:tcPr>
            <w:tcW w:w="1738" w:type="dxa"/>
          </w:tcPr>
          <w:p w14:paraId="7FBB05E2" w14:textId="77777777" w:rsidR="00B50173" w:rsidRPr="0081048F" w:rsidRDefault="00B50173" w:rsidP="00B50173">
            <w:r w:rsidRPr="0081048F">
              <w:t xml:space="preserve">not </w:t>
            </w:r>
            <w:r w:rsidRPr="0081048F">
              <w:rPr>
                <w:lang w:val="en-US"/>
              </w:rPr>
              <w:t xml:space="preserve"> resectable</w:t>
            </w:r>
          </w:p>
        </w:tc>
      </w:tr>
      <w:tr w:rsidR="00B50173" w:rsidRPr="0081048F" w14:paraId="41D349DE" w14:textId="77777777" w:rsidTr="00B46C52">
        <w:tc>
          <w:tcPr>
            <w:tcW w:w="1930" w:type="dxa"/>
          </w:tcPr>
          <w:p w14:paraId="07253A77" w14:textId="77777777" w:rsidR="00B50173" w:rsidRPr="0081048F" w:rsidRDefault="00B50173" w:rsidP="00B50173">
            <w:pPr>
              <w:rPr>
                <w:lang w:val="en-US"/>
              </w:rPr>
            </w:pPr>
            <w:r w:rsidRPr="0081048F">
              <w:rPr>
                <w:lang w:val="en-US"/>
              </w:rPr>
              <w:t>7. B-Z.D. (MR)</w:t>
            </w:r>
          </w:p>
        </w:tc>
        <w:tc>
          <w:tcPr>
            <w:tcW w:w="4019" w:type="dxa"/>
          </w:tcPr>
          <w:p w14:paraId="3A409157" w14:textId="77777777" w:rsidR="00B50173" w:rsidRPr="0081048F" w:rsidRDefault="00B50173" w:rsidP="00B50173">
            <w:r w:rsidRPr="0081048F">
              <w:t>no OP</w:t>
            </w:r>
          </w:p>
          <w:p w14:paraId="5A149397" w14:textId="77777777" w:rsidR="00B50173" w:rsidRPr="0081048F" w:rsidRDefault="00B50173" w:rsidP="00B50173">
            <w:r w:rsidRPr="0081048F">
              <w:t>diagnosed 06/2019</w:t>
            </w:r>
          </w:p>
        </w:tc>
        <w:tc>
          <w:tcPr>
            <w:tcW w:w="4244" w:type="dxa"/>
          </w:tcPr>
          <w:p w14:paraId="626EF1A7" w14:textId="77777777" w:rsidR="00B50173" w:rsidRPr="0081048F" w:rsidRDefault="00B50173" w:rsidP="00B50173">
            <w:r w:rsidRPr="0081048F">
              <w:t>- 12/2019 start palliative Chemotherapy</w:t>
            </w:r>
          </w:p>
          <w:p w14:paraId="55397FCA" w14:textId="77777777" w:rsidR="00B50173" w:rsidRPr="0081048F" w:rsidRDefault="00B50173" w:rsidP="00B50173">
            <w:pPr>
              <w:rPr>
                <w:lang w:val="en-US"/>
              </w:rPr>
            </w:pPr>
            <w:r w:rsidRPr="0081048F">
              <w:rPr>
                <w:lang w:val="en-US"/>
              </w:rPr>
              <w:t>- 01/2020 pending pathology report to taken liver biopsie (no further information in patient’s documents)</w:t>
            </w:r>
          </w:p>
        </w:tc>
        <w:tc>
          <w:tcPr>
            <w:tcW w:w="3573" w:type="dxa"/>
          </w:tcPr>
          <w:p w14:paraId="19E84658" w14:textId="77777777" w:rsidR="00B50173" w:rsidRPr="0081048F" w:rsidRDefault="00B50173" w:rsidP="00B50173">
            <w:r w:rsidRPr="0081048F">
              <w:t>Suspected liver metastases</w:t>
            </w:r>
          </w:p>
          <w:p w14:paraId="7EDF6F43" w14:textId="77777777" w:rsidR="00B50173" w:rsidRPr="0081048F" w:rsidRDefault="00B50173" w:rsidP="00B50173">
            <w:pPr>
              <w:rPr>
                <w:lang w:val="en-US"/>
              </w:rPr>
            </w:pPr>
            <w:r w:rsidRPr="0081048F">
              <w:rPr>
                <w:b/>
                <w:bCs/>
                <w:lang w:val="en-US"/>
              </w:rPr>
              <w:t>vessels</w:t>
            </w:r>
            <w:r w:rsidRPr="0081048F">
              <w:rPr>
                <w:lang w:val="en-US"/>
              </w:rPr>
              <w:t xml:space="preserve">: circular infiltration and stenosis of AMS and A. lienalis, infiltrations up to the coeliac trunc and A. hepatica communis, V. lienalis infiltrated and blocked, stenosis of VMS and little contact to stomach </w:t>
            </w:r>
          </w:p>
        </w:tc>
        <w:tc>
          <w:tcPr>
            <w:tcW w:w="1738" w:type="dxa"/>
          </w:tcPr>
          <w:p w14:paraId="5CBC609D" w14:textId="77777777" w:rsidR="00B50173" w:rsidRPr="0081048F" w:rsidRDefault="00B50173" w:rsidP="00B50173">
            <w:r w:rsidRPr="0081048F">
              <w:t>not</w:t>
            </w:r>
            <w:r w:rsidRPr="0081048F">
              <w:rPr>
                <w:lang w:val="en-US"/>
              </w:rPr>
              <w:t xml:space="preserve"> resectable</w:t>
            </w:r>
          </w:p>
        </w:tc>
      </w:tr>
      <w:tr w:rsidR="00B50173" w:rsidRPr="0081048F" w14:paraId="4EA85BB0" w14:textId="77777777" w:rsidTr="00B46C52">
        <w:tc>
          <w:tcPr>
            <w:tcW w:w="1930" w:type="dxa"/>
          </w:tcPr>
          <w:p w14:paraId="61C59387" w14:textId="77777777" w:rsidR="00B50173" w:rsidRPr="0081048F" w:rsidRDefault="00B50173" w:rsidP="00B50173">
            <w:pPr>
              <w:rPr>
                <w:lang w:val="en-US"/>
              </w:rPr>
            </w:pPr>
            <w:r w:rsidRPr="0081048F">
              <w:rPr>
                <w:lang w:val="en-US"/>
              </w:rPr>
              <w:t>8. D.M.M. (MR)</w:t>
            </w:r>
          </w:p>
        </w:tc>
        <w:tc>
          <w:tcPr>
            <w:tcW w:w="4019" w:type="dxa"/>
          </w:tcPr>
          <w:p w14:paraId="73B97FA0" w14:textId="77777777" w:rsidR="00B50173" w:rsidRPr="0081048F" w:rsidRDefault="00B50173" w:rsidP="00B50173">
            <w:r w:rsidRPr="0081048F">
              <w:t xml:space="preserve">no OP </w:t>
            </w:r>
          </w:p>
          <w:p w14:paraId="2E62184F" w14:textId="77777777" w:rsidR="00B50173" w:rsidRPr="0081048F" w:rsidRDefault="00B50173" w:rsidP="00B50173">
            <w:r w:rsidRPr="0081048F">
              <w:t>diagnosis 05/2020</w:t>
            </w:r>
          </w:p>
        </w:tc>
        <w:tc>
          <w:tcPr>
            <w:tcW w:w="4244" w:type="dxa"/>
          </w:tcPr>
          <w:p w14:paraId="044B59DB" w14:textId="77777777" w:rsidR="00B50173" w:rsidRPr="0081048F" w:rsidRDefault="00B50173" w:rsidP="00B50173">
            <w:pPr>
              <w:rPr>
                <w:lang w:val="en-US"/>
              </w:rPr>
            </w:pPr>
            <w:r w:rsidRPr="0081048F">
              <w:rPr>
                <w:lang w:val="en-US"/>
              </w:rPr>
              <w:t>- 05/2020 palliative Chemo, Radiotherapy, add. Tumor mass inside lung (no connection to pancreatic Ca)</w:t>
            </w:r>
          </w:p>
          <w:p w14:paraId="59C2E127" w14:textId="77777777" w:rsidR="00B50173" w:rsidRPr="0081048F" w:rsidRDefault="00B50173" w:rsidP="00B50173">
            <w:pPr>
              <w:rPr>
                <w:lang w:val="en-US"/>
              </w:rPr>
            </w:pPr>
            <w:r w:rsidRPr="0081048F">
              <w:rPr>
                <w:lang w:val="en-US"/>
              </w:rPr>
              <w:t>- 06/2021 progress tumor with liver metastasis, best supportive care</w:t>
            </w:r>
          </w:p>
          <w:p w14:paraId="244470A8" w14:textId="77777777" w:rsidR="00B50173" w:rsidRPr="0081048F" w:rsidRDefault="00B50173" w:rsidP="00B50173">
            <w:r w:rsidRPr="0081048F">
              <w:rPr>
                <w:lang w:val="en-US"/>
              </w:rPr>
              <w:t>- still alive, follow up planned in August 2021</w:t>
            </w:r>
          </w:p>
        </w:tc>
        <w:tc>
          <w:tcPr>
            <w:tcW w:w="3573" w:type="dxa"/>
          </w:tcPr>
          <w:p w14:paraId="70A2AE8D" w14:textId="77777777" w:rsidR="00B50173" w:rsidRPr="0081048F" w:rsidRDefault="00B50173" w:rsidP="00B50173">
            <w:pPr>
              <w:rPr>
                <w:lang w:val="en-US"/>
              </w:rPr>
            </w:pPr>
            <w:r w:rsidRPr="0081048F">
              <w:rPr>
                <w:lang w:val="en-US"/>
              </w:rPr>
              <w:t>Broad contact to Duodenum (Pars horizontalis)</w:t>
            </w:r>
          </w:p>
          <w:p w14:paraId="2C0F490A" w14:textId="77777777" w:rsidR="00B50173" w:rsidRPr="0081048F" w:rsidRDefault="00B50173" w:rsidP="00B50173">
            <w:pPr>
              <w:rPr>
                <w:lang w:val="en-US"/>
              </w:rPr>
            </w:pPr>
          </w:p>
          <w:p w14:paraId="6171DB2C" w14:textId="77777777" w:rsidR="00B50173" w:rsidRPr="0081048F" w:rsidRDefault="00B50173" w:rsidP="00B50173">
            <w:r w:rsidRPr="0081048F">
              <w:rPr>
                <w:b/>
                <w:bCs/>
                <w:lang w:val="en-US"/>
              </w:rPr>
              <w:t>vessels</w:t>
            </w:r>
            <w:r w:rsidRPr="0081048F">
              <w:rPr>
                <w:lang w:val="en-US"/>
              </w:rPr>
              <w:t>: coeliac trunc free from tumor, AMS completely enclosed, contact to VMS 270° with vessel deformity, first jejunal branch completely enclosed (complete obliteration)</w:t>
            </w:r>
          </w:p>
        </w:tc>
        <w:tc>
          <w:tcPr>
            <w:tcW w:w="1738" w:type="dxa"/>
          </w:tcPr>
          <w:p w14:paraId="67F21F51" w14:textId="77777777" w:rsidR="00B50173" w:rsidRPr="0081048F" w:rsidRDefault="00B50173" w:rsidP="00B50173">
            <w:r w:rsidRPr="0081048F">
              <w:t>not</w:t>
            </w:r>
            <w:r w:rsidRPr="0081048F">
              <w:rPr>
                <w:lang w:val="en-US"/>
              </w:rPr>
              <w:t xml:space="preserve"> resectable</w:t>
            </w:r>
          </w:p>
        </w:tc>
      </w:tr>
      <w:tr w:rsidR="00B50173" w:rsidRPr="0081048F" w14:paraId="3FD414FB" w14:textId="77777777" w:rsidTr="00B46C52">
        <w:tc>
          <w:tcPr>
            <w:tcW w:w="1930" w:type="dxa"/>
          </w:tcPr>
          <w:p w14:paraId="2BD2530B" w14:textId="77777777" w:rsidR="00B50173" w:rsidRPr="0081048F" w:rsidRDefault="00B50173" w:rsidP="00B50173">
            <w:r w:rsidRPr="0081048F">
              <w:t>9. H.E. (MR)</w:t>
            </w:r>
          </w:p>
        </w:tc>
        <w:tc>
          <w:tcPr>
            <w:tcW w:w="4019" w:type="dxa"/>
          </w:tcPr>
          <w:p w14:paraId="3EC89A3F" w14:textId="77777777" w:rsidR="00B50173" w:rsidRPr="0081048F" w:rsidRDefault="00B50173" w:rsidP="00B50173">
            <w:r w:rsidRPr="0081048F">
              <w:t>no OP</w:t>
            </w:r>
          </w:p>
          <w:p w14:paraId="30D24724" w14:textId="77777777" w:rsidR="00B50173" w:rsidRPr="0081048F" w:rsidRDefault="00B50173" w:rsidP="00B50173">
            <w:r w:rsidRPr="0081048F">
              <w:t>diagnosed 05/2016</w:t>
            </w:r>
          </w:p>
        </w:tc>
        <w:tc>
          <w:tcPr>
            <w:tcW w:w="4244" w:type="dxa"/>
          </w:tcPr>
          <w:p w14:paraId="0E000B45" w14:textId="77777777" w:rsidR="00B50173" w:rsidRPr="0081048F" w:rsidRDefault="00B50173" w:rsidP="00B50173">
            <w:r w:rsidRPr="0081048F">
              <w:t>- until 11/2017 palliative tumor therapy</w:t>
            </w:r>
          </w:p>
          <w:p w14:paraId="32BD0BB7" w14:textId="77777777" w:rsidR="00B50173" w:rsidRPr="0081048F" w:rsidRDefault="00B50173" w:rsidP="00B50173">
            <w:pPr>
              <w:rPr>
                <w:lang w:val="en-US"/>
              </w:rPr>
            </w:pPr>
            <w:r w:rsidRPr="0081048F">
              <w:rPr>
                <w:lang w:val="en-US"/>
              </w:rPr>
              <w:t xml:space="preserve">- 12/2017 complications -&gt; Ileus/Subileus </w:t>
            </w:r>
          </w:p>
          <w:p w14:paraId="1977476C" w14:textId="77777777" w:rsidR="00B50173" w:rsidRPr="0081048F" w:rsidRDefault="00B50173" w:rsidP="00B50173">
            <w:pPr>
              <w:rPr>
                <w:lang w:val="en-US"/>
              </w:rPr>
            </w:pPr>
            <w:r w:rsidRPr="0081048F">
              <w:rPr>
                <w:lang w:val="en-US"/>
              </w:rPr>
              <w:t>- 02/2018 tumor progress, best supportive care</w:t>
            </w:r>
          </w:p>
          <w:p w14:paraId="0FFBA8D8" w14:textId="77777777" w:rsidR="00B50173" w:rsidRPr="0081048F" w:rsidRDefault="00B50173" w:rsidP="00B50173">
            <w:pPr>
              <w:rPr>
                <w:lang w:val="en-US"/>
              </w:rPr>
            </w:pPr>
            <w:r w:rsidRPr="0081048F">
              <w:rPr>
                <w:lang w:val="en-US"/>
              </w:rPr>
              <w:t>- 03/2018 complex palliative situation</w:t>
            </w:r>
          </w:p>
          <w:p w14:paraId="44891932" w14:textId="77777777" w:rsidR="00B50173" w:rsidRPr="0081048F" w:rsidRDefault="00B50173" w:rsidP="00B50173"/>
        </w:tc>
        <w:tc>
          <w:tcPr>
            <w:tcW w:w="3573" w:type="dxa"/>
          </w:tcPr>
          <w:p w14:paraId="5A986BE1" w14:textId="77777777" w:rsidR="00B50173" w:rsidRPr="0081048F" w:rsidRDefault="00B50173" w:rsidP="00B50173">
            <w:pPr>
              <w:rPr>
                <w:lang w:val="en-US"/>
              </w:rPr>
            </w:pPr>
            <w:r w:rsidRPr="0081048F">
              <w:rPr>
                <w:b/>
                <w:bCs/>
                <w:lang w:val="en-US"/>
              </w:rPr>
              <w:t>vessels</w:t>
            </w:r>
            <w:r w:rsidRPr="0081048F">
              <w:rPr>
                <w:lang w:val="en-US"/>
              </w:rPr>
              <w:t>: confluence is infiltrated and stenosed, contact to coeliac trunc with long-ranged contact to A. lienalis and  A. hepatica communis (ca. 180°)</w:t>
            </w:r>
          </w:p>
          <w:p w14:paraId="246F72FA" w14:textId="77777777" w:rsidR="00B50173" w:rsidRPr="0081048F" w:rsidRDefault="00B50173" w:rsidP="00B50173">
            <w:pPr>
              <w:rPr>
                <w:lang w:val="en-US"/>
              </w:rPr>
            </w:pPr>
          </w:p>
          <w:p w14:paraId="629AAB4C" w14:textId="77777777" w:rsidR="00B50173" w:rsidRPr="0081048F" w:rsidRDefault="00B50173" w:rsidP="00B50173">
            <w:pPr>
              <w:rPr>
                <w:lang w:val="en-US"/>
              </w:rPr>
            </w:pPr>
            <w:r w:rsidRPr="0081048F">
              <w:rPr>
                <w:b/>
                <w:bCs/>
                <w:lang w:val="en-US"/>
              </w:rPr>
              <w:t>bile ducts etc</w:t>
            </w:r>
            <w:r w:rsidRPr="0081048F">
              <w:rPr>
                <w:lang w:val="en-US"/>
              </w:rPr>
              <w:t>: dilated Ductus pancreaticus</w:t>
            </w:r>
          </w:p>
        </w:tc>
        <w:tc>
          <w:tcPr>
            <w:tcW w:w="1738" w:type="dxa"/>
          </w:tcPr>
          <w:p w14:paraId="62AA7194" w14:textId="77777777" w:rsidR="00B50173" w:rsidRPr="0081048F" w:rsidRDefault="00B50173" w:rsidP="00B50173">
            <w:pPr>
              <w:rPr>
                <w:lang w:val="en-US"/>
              </w:rPr>
            </w:pPr>
            <w:r w:rsidRPr="0081048F">
              <w:rPr>
                <w:lang w:val="en-US"/>
              </w:rPr>
              <w:t>Not  resectable</w:t>
            </w:r>
          </w:p>
        </w:tc>
      </w:tr>
      <w:tr w:rsidR="00B50173" w:rsidRPr="0081048F" w14:paraId="2DD03CEC" w14:textId="77777777" w:rsidTr="00B46C52">
        <w:tc>
          <w:tcPr>
            <w:tcW w:w="1930" w:type="dxa"/>
          </w:tcPr>
          <w:p w14:paraId="4635AF55" w14:textId="77777777" w:rsidR="00B50173" w:rsidRPr="0081048F" w:rsidRDefault="00B50173" w:rsidP="00B50173">
            <w:r w:rsidRPr="0081048F">
              <w:t>10. J-F.D. (MR)</w:t>
            </w:r>
          </w:p>
        </w:tc>
        <w:tc>
          <w:tcPr>
            <w:tcW w:w="4019" w:type="dxa"/>
          </w:tcPr>
          <w:p w14:paraId="14943B08" w14:textId="77777777" w:rsidR="00B50173" w:rsidRPr="0081048F" w:rsidRDefault="00B50173" w:rsidP="00B50173">
            <w:r w:rsidRPr="0081048F">
              <w:t>no OP</w:t>
            </w:r>
          </w:p>
          <w:p w14:paraId="15A94BA5" w14:textId="77777777" w:rsidR="00B50173" w:rsidRPr="0081048F" w:rsidRDefault="00B50173" w:rsidP="00B50173">
            <w:r w:rsidRPr="0081048F">
              <w:t>diagnosed 01/2016</w:t>
            </w:r>
          </w:p>
        </w:tc>
        <w:tc>
          <w:tcPr>
            <w:tcW w:w="4244" w:type="dxa"/>
          </w:tcPr>
          <w:p w14:paraId="1AC7B317" w14:textId="77777777" w:rsidR="00B50173" w:rsidRPr="0081048F" w:rsidRDefault="00B50173" w:rsidP="00B50173">
            <w:pPr>
              <w:rPr>
                <w:lang w:val="en-US"/>
              </w:rPr>
            </w:pPr>
            <w:r w:rsidRPr="0081048F">
              <w:rPr>
                <w:lang w:val="en-US"/>
              </w:rPr>
              <w:t>passed 07/2017</w:t>
            </w:r>
          </w:p>
          <w:p w14:paraId="7A2E2B08" w14:textId="77777777" w:rsidR="00B50173" w:rsidRPr="0081048F" w:rsidRDefault="00B50173" w:rsidP="00B50173">
            <w:pPr>
              <w:rPr>
                <w:lang w:val="en-US"/>
              </w:rPr>
            </w:pPr>
            <w:r w:rsidRPr="0081048F">
              <w:rPr>
                <w:lang w:val="en-US"/>
              </w:rPr>
              <w:t xml:space="preserve">- 01/2017 primary Chemo with partial remission </w:t>
            </w:r>
          </w:p>
          <w:p w14:paraId="5835BC27" w14:textId="77777777" w:rsidR="00B50173" w:rsidRPr="0081048F" w:rsidRDefault="00B50173" w:rsidP="00B50173">
            <w:pPr>
              <w:rPr>
                <w:lang w:val="en-US"/>
              </w:rPr>
            </w:pPr>
            <w:r w:rsidRPr="0081048F">
              <w:rPr>
                <w:lang w:val="en-US"/>
              </w:rPr>
              <w:t>- 04/2017 progressing infiltration/stenosis of prox. Duodenum</w:t>
            </w:r>
          </w:p>
          <w:p w14:paraId="208013E3" w14:textId="77777777" w:rsidR="00B50173" w:rsidRPr="0081048F" w:rsidRDefault="00B50173" w:rsidP="00B50173"/>
        </w:tc>
        <w:tc>
          <w:tcPr>
            <w:tcW w:w="3573" w:type="dxa"/>
          </w:tcPr>
          <w:p w14:paraId="6C87BEA2" w14:textId="77777777" w:rsidR="00B50173" w:rsidRPr="0081048F" w:rsidRDefault="00B50173" w:rsidP="00B50173">
            <w:pPr>
              <w:rPr>
                <w:lang w:val="en-US"/>
              </w:rPr>
            </w:pPr>
            <w:r w:rsidRPr="0081048F">
              <w:rPr>
                <w:b/>
                <w:bCs/>
                <w:lang w:val="en-US"/>
              </w:rPr>
              <w:t>vessels</w:t>
            </w:r>
            <w:r w:rsidRPr="0081048F">
              <w:rPr>
                <w:lang w:val="en-US"/>
              </w:rPr>
              <w:t>: long-ranged contact to AMS and coeliac trunc, contact to  V. portae with prox. stenosis, long-ranged contact to A. hepatica communis</w:t>
            </w:r>
          </w:p>
        </w:tc>
        <w:tc>
          <w:tcPr>
            <w:tcW w:w="1738" w:type="dxa"/>
          </w:tcPr>
          <w:p w14:paraId="2EA93E85" w14:textId="77777777" w:rsidR="00B50173" w:rsidRPr="0081048F" w:rsidRDefault="00B50173" w:rsidP="00B50173">
            <w:r w:rsidRPr="0081048F">
              <w:t>not</w:t>
            </w:r>
            <w:r w:rsidRPr="0081048F">
              <w:rPr>
                <w:lang w:val="en-US"/>
              </w:rPr>
              <w:t xml:space="preserve"> resectable</w:t>
            </w:r>
          </w:p>
        </w:tc>
      </w:tr>
      <w:tr w:rsidR="00B50173" w:rsidRPr="0081048F" w14:paraId="7116308F" w14:textId="77777777" w:rsidTr="00B46C52">
        <w:tc>
          <w:tcPr>
            <w:tcW w:w="1930" w:type="dxa"/>
          </w:tcPr>
          <w:p w14:paraId="28BE03F3" w14:textId="77777777" w:rsidR="00B50173" w:rsidRPr="0081048F" w:rsidRDefault="00B50173" w:rsidP="00B50173">
            <w:r w:rsidRPr="0081048F">
              <w:t>11. B-S.E. (MR)</w:t>
            </w:r>
          </w:p>
        </w:tc>
        <w:tc>
          <w:tcPr>
            <w:tcW w:w="4019" w:type="dxa"/>
          </w:tcPr>
          <w:p w14:paraId="1CAA4F6E" w14:textId="77777777" w:rsidR="00B50173" w:rsidRPr="0081048F" w:rsidRDefault="00B50173" w:rsidP="00B50173">
            <w:pPr>
              <w:rPr>
                <w:lang w:val="en-US"/>
              </w:rPr>
            </w:pPr>
            <w:r w:rsidRPr="0081048F">
              <w:rPr>
                <w:lang w:val="en-US"/>
              </w:rPr>
              <w:t>Pylorus-preserving duodenopancreatectomy Longmire transverso 07/2018</w:t>
            </w:r>
          </w:p>
          <w:p w14:paraId="4CB5F3BF" w14:textId="77777777" w:rsidR="00B50173" w:rsidRPr="0081048F" w:rsidRDefault="00B50173" w:rsidP="00B50173">
            <w:pPr>
              <w:rPr>
                <w:lang w:val="en-US"/>
              </w:rPr>
            </w:pPr>
            <w:r w:rsidRPr="0081048F">
              <w:rPr>
                <w:lang w:val="en-US"/>
              </w:rPr>
              <w:t>- no peritoneal carcinosis</w:t>
            </w:r>
          </w:p>
          <w:p w14:paraId="7B54B67B" w14:textId="77777777" w:rsidR="00B50173" w:rsidRPr="0081048F" w:rsidRDefault="00B50173" w:rsidP="00B50173">
            <w:pPr>
              <w:rPr>
                <w:lang w:val="en-US"/>
              </w:rPr>
            </w:pPr>
            <w:r w:rsidRPr="0081048F">
              <w:rPr>
                <w:lang w:val="en-US"/>
              </w:rPr>
              <w:t>- cholecystectomy</w:t>
            </w:r>
          </w:p>
          <w:p w14:paraId="7BE9938D" w14:textId="77777777" w:rsidR="00B50173" w:rsidRPr="0081048F" w:rsidRDefault="00B50173" w:rsidP="00B50173">
            <w:pPr>
              <w:rPr>
                <w:lang w:val="en-US"/>
              </w:rPr>
            </w:pPr>
            <w:r w:rsidRPr="0081048F">
              <w:rPr>
                <w:lang w:val="en-US"/>
              </w:rPr>
              <w:t>- R0 resection, reconstruction</w:t>
            </w:r>
          </w:p>
        </w:tc>
        <w:tc>
          <w:tcPr>
            <w:tcW w:w="4244" w:type="dxa"/>
          </w:tcPr>
          <w:p w14:paraId="4ACE86A0" w14:textId="77777777" w:rsidR="00B50173" w:rsidRPr="0081048F" w:rsidRDefault="00B50173" w:rsidP="00B50173">
            <w:r w:rsidRPr="0081048F">
              <w:t>- 12/2019 local relapse</w:t>
            </w:r>
          </w:p>
          <w:p w14:paraId="700F9272" w14:textId="77777777" w:rsidR="00B50173" w:rsidRPr="0081048F" w:rsidRDefault="00B50173" w:rsidP="00B50173">
            <w:r w:rsidRPr="0081048F">
              <w:t>- 01/2020 Radiochemotherapy</w:t>
            </w:r>
          </w:p>
          <w:p w14:paraId="207215F4" w14:textId="77777777" w:rsidR="00B50173" w:rsidRPr="0081048F" w:rsidRDefault="00B50173" w:rsidP="00B50173">
            <w:r w:rsidRPr="0081048F">
              <w:t>- 03/2020 no new metastases</w:t>
            </w:r>
          </w:p>
          <w:p w14:paraId="53C0F2E7" w14:textId="77777777" w:rsidR="00B50173" w:rsidRPr="0081048F" w:rsidRDefault="00B50173" w:rsidP="00B50173">
            <w:r w:rsidRPr="0081048F">
              <w:t>- 10/2020 relapse, best supportive care</w:t>
            </w:r>
          </w:p>
        </w:tc>
        <w:tc>
          <w:tcPr>
            <w:tcW w:w="3573" w:type="dxa"/>
          </w:tcPr>
          <w:p w14:paraId="2C3369C7" w14:textId="77777777" w:rsidR="00B50173" w:rsidRPr="0081048F" w:rsidRDefault="00B50173" w:rsidP="00B50173">
            <w:pPr>
              <w:rPr>
                <w:lang w:val="en-US"/>
              </w:rPr>
            </w:pPr>
            <w:r w:rsidRPr="0081048F">
              <w:rPr>
                <w:b/>
                <w:bCs/>
                <w:lang w:val="en-US"/>
              </w:rPr>
              <w:t>vessels</w:t>
            </w:r>
            <w:r w:rsidRPr="0081048F">
              <w:rPr>
                <w:lang w:val="en-US"/>
              </w:rPr>
              <w:t xml:space="preserve">: uncertain contact to porto-mesenterial vessels </w:t>
            </w:r>
          </w:p>
          <w:p w14:paraId="4B6DB34F" w14:textId="77777777" w:rsidR="00B50173" w:rsidRPr="0081048F" w:rsidRDefault="00B50173" w:rsidP="00B50173">
            <w:pPr>
              <w:rPr>
                <w:lang w:val="en-US"/>
              </w:rPr>
            </w:pPr>
          </w:p>
          <w:p w14:paraId="4A84CA7F" w14:textId="77777777" w:rsidR="00B50173" w:rsidRPr="0081048F" w:rsidRDefault="00B50173" w:rsidP="00B50173">
            <w:pPr>
              <w:rPr>
                <w:lang w:val="en-US"/>
              </w:rPr>
            </w:pPr>
            <w:r w:rsidRPr="0081048F">
              <w:rPr>
                <w:b/>
                <w:bCs/>
                <w:lang w:val="en-US"/>
              </w:rPr>
              <w:t>bile ducts</w:t>
            </w:r>
            <w:r w:rsidRPr="0081048F">
              <w:rPr>
                <w:lang w:val="en-US"/>
              </w:rPr>
              <w:t xml:space="preserve"> </w:t>
            </w:r>
            <w:r w:rsidRPr="0081048F">
              <w:rPr>
                <w:b/>
                <w:bCs/>
                <w:lang w:val="en-US"/>
              </w:rPr>
              <w:t>etc</w:t>
            </w:r>
            <w:r w:rsidRPr="0081048F">
              <w:rPr>
                <w:lang w:val="en-US"/>
              </w:rPr>
              <w:t>: extension of bile ducts, double duct sign</w:t>
            </w:r>
          </w:p>
        </w:tc>
        <w:tc>
          <w:tcPr>
            <w:tcW w:w="1738" w:type="dxa"/>
          </w:tcPr>
          <w:p w14:paraId="63593A15" w14:textId="77777777" w:rsidR="00B50173" w:rsidRPr="0081048F" w:rsidRDefault="00B50173" w:rsidP="00B50173">
            <w:r w:rsidRPr="0081048F">
              <w:rPr>
                <w:lang w:val="en-US"/>
              </w:rPr>
              <w:t>resectable</w:t>
            </w:r>
          </w:p>
        </w:tc>
      </w:tr>
      <w:tr w:rsidR="00B50173" w:rsidRPr="0081048F" w14:paraId="07E14CF0" w14:textId="77777777" w:rsidTr="00B46C52">
        <w:tc>
          <w:tcPr>
            <w:tcW w:w="1930" w:type="dxa"/>
          </w:tcPr>
          <w:p w14:paraId="7B51E498" w14:textId="77777777" w:rsidR="00B50173" w:rsidRPr="0081048F" w:rsidRDefault="00B50173" w:rsidP="00B50173">
            <w:r w:rsidRPr="0081048F">
              <w:t>12. B.H. (MR)</w:t>
            </w:r>
          </w:p>
        </w:tc>
        <w:tc>
          <w:tcPr>
            <w:tcW w:w="4019" w:type="dxa"/>
          </w:tcPr>
          <w:p w14:paraId="0FBB84CC" w14:textId="77777777" w:rsidR="00B50173" w:rsidRPr="0081048F" w:rsidRDefault="00B50173" w:rsidP="00B50173">
            <w:pPr>
              <w:rPr>
                <w:lang w:val="en-US"/>
              </w:rPr>
            </w:pPr>
            <w:r w:rsidRPr="0081048F">
              <w:rPr>
                <w:lang w:val="en-US"/>
              </w:rPr>
              <w:t>Complex adhesiolysis, pylorus-preserving duodenopancreatectomy Longmire transverso with compartiment II Lymphadenectomy, Cholecystectomy 04/2017</w:t>
            </w:r>
          </w:p>
          <w:p w14:paraId="27E2370A" w14:textId="77777777" w:rsidR="00B50173" w:rsidRPr="0081048F" w:rsidRDefault="00B50173" w:rsidP="00B50173">
            <w:pPr>
              <w:rPr>
                <w:lang w:val="en-US"/>
              </w:rPr>
            </w:pPr>
            <w:r w:rsidRPr="0081048F">
              <w:rPr>
                <w:lang w:val="en-US"/>
              </w:rPr>
              <w:t xml:space="preserve">- initial adhesiolysis of malignant tangles (?) </w:t>
            </w:r>
          </w:p>
          <w:p w14:paraId="2C664590" w14:textId="77777777" w:rsidR="00B50173" w:rsidRPr="0081048F" w:rsidRDefault="00B50173" w:rsidP="00B50173">
            <w:r w:rsidRPr="0081048F">
              <w:t xml:space="preserve">- tumor is detachable from vessels </w:t>
            </w:r>
          </w:p>
          <w:p w14:paraId="6A87715D" w14:textId="77777777" w:rsidR="00B50173" w:rsidRPr="0081048F" w:rsidRDefault="00B50173" w:rsidP="00B50173">
            <w:pPr>
              <w:rPr>
                <w:lang w:val="en-US"/>
              </w:rPr>
            </w:pPr>
            <w:r w:rsidRPr="0081048F">
              <w:t>- R0 in frozen section analysisGesunden</w:t>
            </w:r>
          </w:p>
        </w:tc>
        <w:tc>
          <w:tcPr>
            <w:tcW w:w="4244" w:type="dxa"/>
          </w:tcPr>
          <w:p w14:paraId="6914E4A2" w14:textId="77777777" w:rsidR="00B50173" w:rsidRPr="0081048F" w:rsidRDefault="00B50173" w:rsidP="00B50173">
            <w:pPr>
              <w:rPr>
                <w:lang w:val="en-US"/>
              </w:rPr>
            </w:pPr>
            <w:r w:rsidRPr="0081048F">
              <w:rPr>
                <w:lang w:val="en-US"/>
              </w:rPr>
              <w:t xml:space="preserve">- 10/2020 upper gastrointestinal bleeding (ulcers) -&gt; gastroscopy and further care </w:t>
            </w:r>
          </w:p>
          <w:p w14:paraId="6194119C" w14:textId="77777777" w:rsidR="00B50173" w:rsidRPr="0081048F" w:rsidRDefault="00B50173" w:rsidP="00B50173">
            <w:r w:rsidRPr="0081048F">
              <w:rPr>
                <w:lang w:val="en-US"/>
              </w:rPr>
              <w:t>- no further steps concerning operation and follow up in the patient’s document</w:t>
            </w:r>
          </w:p>
        </w:tc>
        <w:tc>
          <w:tcPr>
            <w:tcW w:w="3573" w:type="dxa"/>
          </w:tcPr>
          <w:p w14:paraId="08748A0E" w14:textId="77777777" w:rsidR="00B50173" w:rsidRPr="0081048F" w:rsidRDefault="00B50173" w:rsidP="00B50173">
            <w:r w:rsidRPr="0081048F">
              <w:t>Duodenum-near lesion</w:t>
            </w:r>
          </w:p>
          <w:p w14:paraId="79E102A4" w14:textId="77777777" w:rsidR="00B50173" w:rsidRPr="0081048F" w:rsidRDefault="00B50173" w:rsidP="00B50173">
            <w:pPr>
              <w:rPr>
                <w:lang w:val="en-US"/>
              </w:rPr>
            </w:pPr>
            <w:r w:rsidRPr="0081048F">
              <w:rPr>
                <w:b/>
                <w:bCs/>
                <w:lang w:val="en-US"/>
              </w:rPr>
              <w:t>vessels</w:t>
            </w:r>
            <w:r w:rsidRPr="0081048F">
              <w:rPr>
                <w:lang w:val="en-US"/>
              </w:rPr>
              <w:t>: no direct contact to arterial and venous vessels</w:t>
            </w:r>
          </w:p>
          <w:p w14:paraId="482F3953" w14:textId="77777777" w:rsidR="00B50173" w:rsidRPr="0081048F" w:rsidRDefault="00B50173" w:rsidP="00B50173"/>
          <w:p w14:paraId="56B706C8" w14:textId="77777777" w:rsidR="00B50173" w:rsidRPr="0081048F" w:rsidRDefault="00B50173" w:rsidP="00B50173">
            <w:pPr>
              <w:rPr>
                <w:b/>
                <w:bCs/>
                <w:lang w:val="en-US"/>
              </w:rPr>
            </w:pPr>
            <w:r w:rsidRPr="0081048F">
              <w:rPr>
                <w:b/>
                <w:bCs/>
                <w:lang w:val="en-US"/>
              </w:rPr>
              <w:t>Gallenwege etc</w:t>
            </w:r>
            <w:r w:rsidRPr="0081048F">
              <w:rPr>
                <w:lang w:val="en-US"/>
              </w:rPr>
              <w:t>: Hydrops gallbladder, Dilatation of intra- and extrahepatic bile ducts, high-grade stenosis of the DHC (Pancreatic head), Dilatation Ductus Wirsungianus, double duct sign</w:t>
            </w:r>
          </w:p>
        </w:tc>
        <w:tc>
          <w:tcPr>
            <w:tcW w:w="1738" w:type="dxa"/>
          </w:tcPr>
          <w:p w14:paraId="468C1A7F" w14:textId="77777777" w:rsidR="00B50173" w:rsidRPr="0081048F" w:rsidRDefault="00B50173" w:rsidP="00B50173">
            <w:pPr>
              <w:rPr>
                <w:lang w:val="en-US"/>
              </w:rPr>
            </w:pPr>
            <w:r w:rsidRPr="0081048F">
              <w:rPr>
                <w:lang w:val="en-US"/>
              </w:rPr>
              <w:t>resectable</w:t>
            </w:r>
          </w:p>
        </w:tc>
      </w:tr>
      <w:tr w:rsidR="00B50173" w:rsidRPr="0081048F" w14:paraId="67C441BF" w14:textId="77777777" w:rsidTr="00B46C52">
        <w:tc>
          <w:tcPr>
            <w:tcW w:w="1930" w:type="dxa"/>
          </w:tcPr>
          <w:p w14:paraId="69513BA6" w14:textId="77777777" w:rsidR="00B50173" w:rsidRPr="0081048F" w:rsidRDefault="00B50173" w:rsidP="00B50173">
            <w:r w:rsidRPr="0081048F">
              <w:t>13. F.V. (MR)</w:t>
            </w:r>
          </w:p>
        </w:tc>
        <w:tc>
          <w:tcPr>
            <w:tcW w:w="4019" w:type="dxa"/>
          </w:tcPr>
          <w:p w14:paraId="6C6A2C70" w14:textId="77777777" w:rsidR="00B50173" w:rsidRPr="0081048F" w:rsidRDefault="00B50173" w:rsidP="00B50173">
            <w:pPr>
              <w:rPr>
                <w:lang w:val="en-US"/>
              </w:rPr>
            </w:pPr>
            <w:r w:rsidRPr="0081048F">
              <w:rPr>
                <w:lang w:val="en-US"/>
              </w:rPr>
              <w:t>Pylorus-preserving duodenopancreatectomy Longmire transverso, compartiment II lymphadenectomie and Cholecystectomy 04/2020</w:t>
            </w:r>
          </w:p>
          <w:p w14:paraId="4037BC6C" w14:textId="77777777" w:rsidR="00B50173" w:rsidRPr="0081048F" w:rsidRDefault="00B50173" w:rsidP="00B50173">
            <w:pPr>
              <w:rPr>
                <w:lang w:val="en-US"/>
              </w:rPr>
            </w:pPr>
            <w:r w:rsidRPr="0081048F">
              <w:rPr>
                <w:lang w:val="en-US"/>
              </w:rPr>
              <w:t>- no peritoneal carcinosis</w:t>
            </w:r>
          </w:p>
          <w:p w14:paraId="35445F44" w14:textId="77777777" w:rsidR="00B50173" w:rsidRPr="0081048F" w:rsidRDefault="00B50173" w:rsidP="00B50173">
            <w:pPr>
              <w:rPr>
                <w:lang w:val="en-US"/>
              </w:rPr>
            </w:pPr>
            <w:r w:rsidRPr="0081048F">
              <w:rPr>
                <w:lang w:val="en-US"/>
              </w:rPr>
              <w:t>- R0 resection</w:t>
            </w:r>
          </w:p>
        </w:tc>
        <w:tc>
          <w:tcPr>
            <w:tcW w:w="4244" w:type="dxa"/>
          </w:tcPr>
          <w:p w14:paraId="1B0779FD" w14:textId="77777777" w:rsidR="00B50173" w:rsidRPr="0081048F" w:rsidRDefault="00B50173" w:rsidP="00B50173">
            <w:r w:rsidRPr="0081048F">
              <w:t>Passed  06/2021</w:t>
            </w:r>
          </w:p>
          <w:p w14:paraId="08DFA0ED" w14:textId="77777777" w:rsidR="00B50173" w:rsidRPr="0081048F" w:rsidRDefault="00B50173" w:rsidP="00B50173">
            <w:pPr>
              <w:rPr>
                <w:lang w:val="en-US"/>
              </w:rPr>
            </w:pPr>
            <w:r w:rsidRPr="0081048F">
              <w:rPr>
                <w:lang w:val="en-US"/>
              </w:rPr>
              <w:t xml:space="preserve">- 10/2020  relpase DD node metastasis with Infiltration of the right ureter </w:t>
            </w:r>
          </w:p>
          <w:p w14:paraId="062D588D" w14:textId="77777777" w:rsidR="00B50173" w:rsidRPr="0081048F" w:rsidRDefault="00B50173" w:rsidP="00B50173">
            <w:pPr>
              <w:rPr>
                <w:lang w:val="en-US"/>
              </w:rPr>
            </w:pPr>
            <w:r w:rsidRPr="0081048F">
              <w:rPr>
                <w:lang w:val="en-US"/>
              </w:rPr>
              <w:t>- 06/2021 Exitus, end of life therapy</w:t>
            </w:r>
          </w:p>
        </w:tc>
        <w:tc>
          <w:tcPr>
            <w:tcW w:w="3573" w:type="dxa"/>
          </w:tcPr>
          <w:p w14:paraId="14AAD265" w14:textId="77777777" w:rsidR="00B50173" w:rsidRPr="0081048F" w:rsidRDefault="00B50173" w:rsidP="00B50173">
            <w:pPr>
              <w:rPr>
                <w:lang w:val="en-US"/>
              </w:rPr>
            </w:pPr>
            <w:r w:rsidRPr="0081048F">
              <w:rPr>
                <w:b/>
                <w:bCs/>
                <w:lang w:val="en-US"/>
              </w:rPr>
              <w:t>vessels</w:t>
            </w:r>
            <w:r w:rsidRPr="0081048F">
              <w:rPr>
                <w:lang w:val="en-US"/>
              </w:rPr>
              <w:t xml:space="preserve">: no certain contact visible </w:t>
            </w:r>
          </w:p>
          <w:p w14:paraId="785636DE" w14:textId="77777777" w:rsidR="00B50173" w:rsidRPr="0081048F" w:rsidRDefault="00B50173" w:rsidP="00B50173">
            <w:pPr>
              <w:rPr>
                <w:lang w:val="en-US"/>
              </w:rPr>
            </w:pPr>
          </w:p>
          <w:p w14:paraId="1E83DC1C" w14:textId="77777777" w:rsidR="00B50173" w:rsidRPr="0081048F" w:rsidRDefault="00B50173" w:rsidP="00B50173">
            <w:pPr>
              <w:rPr>
                <w:lang w:val="en-US"/>
              </w:rPr>
            </w:pPr>
            <w:r w:rsidRPr="0081048F">
              <w:rPr>
                <w:b/>
                <w:bCs/>
                <w:lang w:val="en-US"/>
              </w:rPr>
              <w:t>bile ducts etc</w:t>
            </w:r>
            <w:r w:rsidRPr="0081048F">
              <w:rPr>
                <w:lang w:val="en-US"/>
              </w:rPr>
              <w:t>: extended gallbladder and bile ducts, double duct sign</w:t>
            </w:r>
          </w:p>
        </w:tc>
        <w:tc>
          <w:tcPr>
            <w:tcW w:w="1738" w:type="dxa"/>
          </w:tcPr>
          <w:p w14:paraId="439FE295" w14:textId="77777777" w:rsidR="00B50173" w:rsidRPr="0081048F" w:rsidRDefault="00B50173" w:rsidP="00B50173">
            <w:r w:rsidRPr="0081048F">
              <w:rPr>
                <w:lang w:val="en-US"/>
              </w:rPr>
              <w:t>resectable</w:t>
            </w:r>
          </w:p>
        </w:tc>
      </w:tr>
      <w:tr w:rsidR="00B50173" w:rsidRPr="0081048F" w14:paraId="7075B682" w14:textId="77777777" w:rsidTr="00B46C52">
        <w:tc>
          <w:tcPr>
            <w:tcW w:w="1930" w:type="dxa"/>
          </w:tcPr>
          <w:p w14:paraId="6F1B317F" w14:textId="77777777" w:rsidR="00B50173" w:rsidRPr="0081048F" w:rsidRDefault="00B50173" w:rsidP="00B50173">
            <w:pPr>
              <w:rPr>
                <w:lang w:val="en-US"/>
              </w:rPr>
            </w:pPr>
            <w:r w:rsidRPr="0081048F">
              <w:rPr>
                <w:lang w:val="en-US"/>
              </w:rPr>
              <w:t>14. G-F.A. (MR)</w:t>
            </w:r>
          </w:p>
        </w:tc>
        <w:tc>
          <w:tcPr>
            <w:tcW w:w="4019" w:type="dxa"/>
          </w:tcPr>
          <w:p w14:paraId="0146D1AC" w14:textId="77777777" w:rsidR="00B50173" w:rsidRPr="0081048F" w:rsidRDefault="00B50173" w:rsidP="00B50173">
            <w:pPr>
              <w:rPr>
                <w:lang w:val="en-US"/>
              </w:rPr>
            </w:pPr>
            <w:r w:rsidRPr="0081048F">
              <w:rPr>
                <w:lang w:val="en-US"/>
              </w:rPr>
              <w:t>Pylorus-preserving duodenopancreatectomy Longmire transverso 03/2017</w:t>
            </w:r>
          </w:p>
          <w:p w14:paraId="14E662C4" w14:textId="77777777" w:rsidR="00B50173" w:rsidRPr="0081048F" w:rsidRDefault="00B50173" w:rsidP="00B50173">
            <w:pPr>
              <w:rPr>
                <w:lang w:val="en-US"/>
              </w:rPr>
            </w:pPr>
            <w:r w:rsidRPr="0081048F">
              <w:rPr>
                <w:lang w:val="en-US"/>
              </w:rPr>
              <w:t>- questionable infiltration of VMS -&gt; frozen section analysis</w:t>
            </w:r>
          </w:p>
          <w:p w14:paraId="6567C448" w14:textId="77777777" w:rsidR="00B50173" w:rsidRPr="0081048F" w:rsidRDefault="00B50173" w:rsidP="00B50173">
            <w:pPr>
              <w:rPr>
                <w:lang w:val="en-US"/>
              </w:rPr>
            </w:pPr>
            <w:r w:rsidRPr="0081048F">
              <w:rPr>
                <w:lang w:val="en-US"/>
              </w:rPr>
              <w:t>- dorsal of A. hepatica communis with indured tissue -&gt; frozen section analysis</w:t>
            </w:r>
          </w:p>
          <w:p w14:paraId="58E1E3A5" w14:textId="77777777" w:rsidR="00B50173" w:rsidRPr="0081048F" w:rsidRDefault="00B50173" w:rsidP="00B50173">
            <w:r w:rsidRPr="0081048F">
              <w:t>- 2nd resection 1cm (R1) Nachresektion 1cm</w:t>
            </w:r>
          </w:p>
          <w:p w14:paraId="6CE71F3C" w14:textId="77777777" w:rsidR="00B50173" w:rsidRPr="0081048F" w:rsidRDefault="00B50173" w:rsidP="00B50173">
            <w:pPr>
              <w:rPr>
                <w:lang w:val="en-US"/>
              </w:rPr>
            </w:pPr>
            <w:r w:rsidRPr="0081048F">
              <w:rPr>
                <w:lang w:val="en-US"/>
              </w:rPr>
              <w:t xml:space="preserve">- uncertain situation -&gt; no complete  Pancreatectomy, but reconstruction </w:t>
            </w:r>
          </w:p>
        </w:tc>
        <w:tc>
          <w:tcPr>
            <w:tcW w:w="4244" w:type="dxa"/>
          </w:tcPr>
          <w:p w14:paraId="79A62905" w14:textId="77777777" w:rsidR="00B50173" w:rsidRPr="0081048F" w:rsidRDefault="00B50173" w:rsidP="00B50173">
            <w:r w:rsidRPr="0081048F">
              <w:t xml:space="preserve">- 06/2018 lung metastases </w:t>
            </w:r>
          </w:p>
          <w:p w14:paraId="76809821" w14:textId="77777777" w:rsidR="00B50173" w:rsidRPr="0081048F" w:rsidRDefault="00B50173" w:rsidP="00B50173">
            <w:pPr>
              <w:rPr>
                <w:lang w:val="en-US"/>
              </w:rPr>
            </w:pPr>
            <w:r w:rsidRPr="0081048F">
              <w:rPr>
                <w:lang w:val="en-US"/>
              </w:rPr>
              <w:t>- 03/2019 stable tumor under chemotherapy -&gt; progress, more lung metastases, probably in liver region as well</w:t>
            </w:r>
          </w:p>
          <w:p w14:paraId="3E5918CF" w14:textId="77777777" w:rsidR="00B50173" w:rsidRPr="0081048F" w:rsidRDefault="00B50173" w:rsidP="00B50173">
            <w:r w:rsidRPr="0081048F">
              <w:t>- until 09/2019 palliative Chemo</w:t>
            </w:r>
          </w:p>
          <w:p w14:paraId="7B19898C" w14:textId="77777777" w:rsidR="00B50173" w:rsidRPr="0081048F" w:rsidRDefault="00B50173" w:rsidP="00B50173">
            <w:r w:rsidRPr="0081048F">
              <w:t>- 10/2019 Rehabilitation</w:t>
            </w:r>
          </w:p>
        </w:tc>
        <w:tc>
          <w:tcPr>
            <w:tcW w:w="3573" w:type="dxa"/>
          </w:tcPr>
          <w:p w14:paraId="1DBEC396" w14:textId="77777777" w:rsidR="00B50173" w:rsidRPr="0081048F" w:rsidRDefault="00B50173" w:rsidP="00B50173">
            <w:pPr>
              <w:rPr>
                <w:lang w:val="en-US"/>
              </w:rPr>
            </w:pPr>
            <w:r w:rsidRPr="0081048F">
              <w:rPr>
                <w:b/>
                <w:bCs/>
                <w:lang w:val="en-US"/>
              </w:rPr>
              <w:t xml:space="preserve">No visible tumor mass! </w:t>
            </w:r>
            <w:r w:rsidRPr="0081048F">
              <w:rPr>
                <w:lang w:val="en-US"/>
              </w:rPr>
              <w:t>Little cysts in pancreatic head</w:t>
            </w:r>
          </w:p>
          <w:p w14:paraId="3A62118E" w14:textId="77777777" w:rsidR="00B50173" w:rsidRPr="0081048F" w:rsidRDefault="00B50173" w:rsidP="00B50173"/>
          <w:p w14:paraId="5F485A0A" w14:textId="77777777" w:rsidR="00B50173" w:rsidRPr="0081048F" w:rsidRDefault="00B50173" w:rsidP="00B50173">
            <w:pPr>
              <w:rPr>
                <w:lang w:val="en-US"/>
              </w:rPr>
            </w:pPr>
            <w:r w:rsidRPr="0081048F">
              <w:rPr>
                <w:b/>
                <w:bCs/>
                <w:lang w:val="en-US"/>
              </w:rPr>
              <w:t>Bile ducts etc</w:t>
            </w:r>
            <w:r w:rsidRPr="0081048F">
              <w:rPr>
                <w:lang w:val="en-US"/>
              </w:rPr>
              <w:t>: extensive dilatation of Ductus Wirsungianus</w:t>
            </w:r>
          </w:p>
        </w:tc>
        <w:tc>
          <w:tcPr>
            <w:tcW w:w="1738" w:type="dxa"/>
          </w:tcPr>
          <w:p w14:paraId="75B30939" w14:textId="77777777" w:rsidR="00B50173" w:rsidRPr="0081048F" w:rsidRDefault="00B50173" w:rsidP="00B50173">
            <w:r w:rsidRPr="0081048F">
              <w:rPr>
                <w:lang w:val="en-US"/>
              </w:rPr>
              <w:t>resectable</w:t>
            </w:r>
          </w:p>
        </w:tc>
      </w:tr>
      <w:tr w:rsidR="00B50173" w:rsidRPr="0081048F" w14:paraId="40EE5F0E" w14:textId="77777777" w:rsidTr="00B46C52">
        <w:tc>
          <w:tcPr>
            <w:tcW w:w="1930" w:type="dxa"/>
          </w:tcPr>
          <w:p w14:paraId="6EE77B28" w14:textId="77777777" w:rsidR="00B50173" w:rsidRPr="0081048F" w:rsidRDefault="00B50173" w:rsidP="00B50173">
            <w:pPr>
              <w:rPr>
                <w:lang w:val="en-US"/>
              </w:rPr>
            </w:pPr>
            <w:r w:rsidRPr="0081048F">
              <w:t>15. G.M. (MR)</w:t>
            </w:r>
          </w:p>
        </w:tc>
        <w:tc>
          <w:tcPr>
            <w:tcW w:w="4019" w:type="dxa"/>
          </w:tcPr>
          <w:p w14:paraId="416C96F5" w14:textId="77777777" w:rsidR="00B50173" w:rsidRPr="0081048F" w:rsidRDefault="00B50173" w:rsidP="00B50173">
            <w:pPr>
              <w:rPr>
                <w:lang w:val="en-US"/>
              </w:rPr>
            </w:pPr>
            <w:r w:rsidRPr="0081048F">
              <w:rPr>
                <w:lang w:val="en-US"/>
              </w:rPr>
              <w:t>pylorus-preserving duodenopancreatectomy Longmire transverso 12/2017</w:t>
            </w:r>
          </w:p>
          <w:p w14:paraId="7DE7FE5B" w14:textId="77777777" w:rsidR="00B50173" w:rsidRPr="0081048F" w:rsidRDefault="00B50173" w:rsidP="00B50173">
            <w:pPr>
              <w:rPr>
                <w:lang w:val="en-US"/>
              </w:rPr>
            </w:pPr>
            <w:r w:rsidRPr="0081048F">
              <w:rPr>
                <w:lang w:val="en-US"/>
              </w:rPr>
              <w:t>- other than known tumor no further pathology, tumor safely resectable, R0 resection</w:t>
            </w:r>
          </w:p>
        </w:tc>
        <w:tc>
          <w:tcPr>
            <w:tcW w:w="4244" w:type="dxa"/>
          </w:tcPr>
          <w:p w14:paraId="4815E298" w14:textId="77777777" w:rsidR="00B50173" w:rsidRPr="0081048F" w:rsidRDefault="00B50173" w:rsidP="00B50173">
            <w:pPr>
              <w:rPr>
                <w:lang w:val="en-US"/>
              </w:rPr>
            </w:pPr>
            <w:r w:rsidRPr="0081048F">
              <w:rPr>
                <w:lang w:val="en-US"/>
              </w:rPr>
              <w:t>- adjuvant Chemotherapy until 10/2018</w:t>
            </w:r>
          </w:p>
          <w:p w14:paraId="0AA2ACAD" w14:textId="77777777" w:rsidR="00B50173" w:rsidRPr="0081048F" w:rsidRDefault="00B50173" w:rsidP="00B50173">
            <w:r w:rsidRPr="0081048F">
              <w:rPr>
                <w:lang w:val="en-US"/>
              </w:rPr>
              <w:t>- no further information concerning her pancreatic cancer (03/2019)</w:t>
            </w:r>
          </w:p>
        </w:tc>
        <w:tc>
          <w:tcPr>
            <w:tcW w:w="3573" w:type="dxa"/>
          </w:tcPr>
          <w:p w14:paraId="1DC718F4" w14:textId="77777777" w:rsidR="00B50173" w:rsidRPr="0081048F" w:rsidRDefault="00B50173" w:rsidP="00B50173">
            <w:pPr>
              <w:rPr>
                <w:lang w:val="en-US"/>
              </w:rPr>
            </w:pPr>
            <w:r w:rsidRPr="0081048F">
              <w:rPr>
                <w:lang w:val="en-US"/>
              </w:rPr>
              <w:t xml:space="preserve">No evidence of metastases </w:t>
            </w:r>
          </w:p>
          <w:p w14:paraId="7A1513A4" w14:textId="77777777" w:rsidR="00B50173" w:rsidRPr="0081048F" w:rsidRDefault="00B50173" w:rsidP="00B50173">
            <w:pPr>
              <w:rPr>
                <w:lang w:val="en-US"/>
              </w:rPr>
            </w:pPr>
            <w:r w:rsidRPr="0081048F">
              <w:rPr>
                <w:b/>
                <w:bCs/>
                <w:lang w:val="en-US"/>
              </w:rPr>
              <w:t>vessels</w:t>
            </w:r>
            <w:r w:rsidRPr="0081048F">
              <w:rPr>
                <w:lang w:val="en-US"/>
              </w:rPr>
              <w:t>: dilated confluence</w:t>
            </w:r>
          </w:p>
          <w:p w14:paraId="159F73F7" w14:textId="77777777" w:rsidR="00B50173" w:rsidRPr="0081048F" w:rsidRDefault="00B50173" w:rsidP="00B50173">
            <w:pPr>
              <w:rPr>
                <w:lang w:val="en-US"/>
              </w:rPr>
            </w:pPr>
          </w:p>
          <w:p w14:paraId="21308819" w14:textId="77777777" w:rsidR="00B50173" w:rsidRPr="0081048F" w:rsidRDefault="00B50173" w:rsidP="00B50173">
            <w:pPr>
              <w:rPr>
                <w:b/>
                <w:bCs/>
                <w:lang w:val="en-US"/>
              </w:rPr>
            </w:pPr>
            <w:r w:rsidRPr="0081048F">
              <w:rPr>
                <w:b/>
                <w:bCs/>
                <w:lang w:val="en-US"/>
              </w:rPr>
              <w:t>bile ducts etc</w:t>
            </w:r>
            <w:r w:rsidRPr="0081048F">
              <w:rPr>
                <w:lang w:val="en-US"/>
              </w:rPr>
              <w:t>: dilated</w:t>
            </w:r>
          </w:p>
        </w:tc>
        <w:tc>
          <w:tcPr>
            <w:tcW w:w="1738" w:type="dxa"/>
          </w:tcPr>
          <w:p w14:paraId="5DE1F7DA" w14:textId="77777777" w:rsidR="00B50173" w:rsidRPr="0081048F" w:rsidRDefault="00B50173" w:rsidP="00B50173">
            <w:pPr>
              <w:rPr>
                <w:lang w:val="en-US"/>
              </w:rPr>
            </w:pPr>
            <w:r w:rsidRPr="0081048F">
              <w:rPr>
                <w:lang w:val="en-US"/>
              </w:rPr>
              <w:t>resectable</w:t>
            </w:r>
          </w:p>
        </w:tc>
      </w:tr>
      <w:tr w:rsidR="00B50173" w:rsidRPr="0081048F" w14:paraId="2EDD23B4" w14:textId="77777777" w:rsidTr="00B46C52">
        <w:tc>
          <w:tcPr>
            <w:tcW w:w="1930" w:type="dxa"/>
          </w:tcPr>
          <w:p w14:paraId="13C17567" w14:textId="77777777" w:rsidR="00B50173" w:rsidRPr="0081048F" w:rsidRDefault="00B50173" w:rsidP="00B50173">
            <w:r w:rsidRPr="0081048F">
              <w:rPr>
                <w:lang w:val="en-US"/>
              </w:rPr>
              <w:t>16. H-S.U. (MR)</w:t>
            </w:r>
          </w:p>
        </w:tc>
        <w:tc>
          <w:tcPr>
            <w:tcW w:w="4019" w:type="dxa"/>
          </w:tcPr>
          <w:p w14:paraId="7FC1B7AC" w14:textId="77777777" w:rsidR="00B50173" w:rsidRPr="0081048F" w:rsidRDefault="00B50173" w:rsidP="00B50173">
            <w:pPr>
              <w:rPr>
                <w:lang w:val="en-US"/>
              </w:rPr>
            </w:pPr>
            <w:r w:rsidRPr="0081048F">
              <w:rPr>
                <w:lang w:val="en-US"/>
              </w:rPr>
              <w:t>pylorus-preserving duodenopancreatectomy Longmire transverso 03/2021</w:t>
            </w:r>
          </w:p>
          <w:p w14:paraId="45B037B9" w14:textId="77777777" w:rsidR="00B50173" w:rsidRPr="0081048F" w:rsidRDefault="00B50173" w:rsidP="00B50173">
            <w:pPr>
              <w:rPr>
                <w:lang w:val="en-US"/>
              </w:rPr>
            </w:pPr>
            <w:r w:rsidRPr="0081048F">
              <w:rPr>
                <w:lang w:val="en-US"/>
              </w:rPr>
              <w:t>- no evidence of peritoneal carcinosis, no organ exceeding growth -&gt; resection, R0</w:t>
            </w:r>
          </w:p>
        </w:tc>
        <w:tc>
          <w:tcPr>
            <w:tcW w:w="4244" w:type="dxa"/>
          </w:tcPr>
          <w:p w14:paraId="14567FF6" w14:textId="77777777" w:rsidR="00B50173" w:rsidRPr="0081048F" w:rsidRDefault="00B50173" w:rsidP="00B50173">
            <w:pPr>
              <w:rPr>
                <w:lang w:val="en-US"/>
              </w:rPr>
            </w:pPr>
            <w:r w:rsidRPr="0081048F">
              <w:rPr>
                <w:lang w:val="en-US"/>
              </w:rPr>
              <w:t>- 05/2021 adjuvant Chemotherapy</w:t>
            </w:r>
          </w:p>
          <w:p w14:paraId="5577CC58" w14:textId="77777777" w:rsidR="00B50173" w:rsidRPr="0081048F" w:rsidRDefault="00B50173" w:rsidP="00B50173">
            <w:pPr>
              <w:rPr>
                <w:lang w:val="en-US"/>
              </w:rPr>
            </w:pPr>
            <w:r w:rsidRPr="0081048F">
              <w:rPr>
                <w:lang w:val="en-US"/>
              </w:rPr>
              <w:t>- good general condition, no metastases or changes in known liver lesions</w:t>
            </w:r>
          </w:p>
        </w:tc>
        <w:tc>
          <w:tcPr>
            <w:tcW w:w="3573" w:type="dxa"/>
          </w:tcPr>
          <w:p w14:paraId="6FE72CD9" w14:textId="77777777" w:rsidR="00B50173" w:rsidRDefault="00B50173" w:rsidP="00B50173">
            <w:pPr>
              <w:rPr>
                <w:lang w:val="en-US"/>
              </w:rPr>
            </w:pPr>
            <w:r w:rsidRPr="0081048F">
              <w:rPr>
                <w:b/>
                <w:bCs/>
                <w:lang w:val="en-US"/>
              </w:rPr>
              <w:t>vessels</w:t>
            </w:r>
            <w:r w:rsidRPr="0081048F">
              <w:rPr>
                <w:lang w:val="en-US"/>
              </w:rPr>
              <w:t>: contact to prox. VMS (&lt; 90°)</w:t>
            </w:r>
          </w:p>
          <w:p w14:paraId="12B07BB8" w14:textId="77777777" w:rsidR="00B50173" w:rsidRPr="0081048F" w:rsidRDefault="00B50173" w:rsidP="00B50173">
            <w:pPr>
              <w:rPr>
                <w:lang w:val="en-US"/>
              </w:rPr>
            </w:pPr>
            <w:r w:rsidRPr="0081048F">
              <w:rPr>
                <w:b/>
                <w:bCs/>
                <w:lang w:val="en-US"/>
              </w:rPr>
              <w:t>bile ducts etc</w:t>
            </w:r>
            <w:r w:rsidRPr="0081048F">
              <w:rPr>
                <w:lang w:val="en-US"/>
              </w:rPr>
              <w:t>: dilated Ductus Wirsungianus and other bile ducts Gallenwege, Hydrops gallbladder</w:t>
            </w:r>
          </w:p>
        </w:tc>
        <w:tc>
          <w:tcPr>
            <w:tcW w:w="1738" w:type="dxa"/>
          </w:tcPr>
          <w:p w14:paraId="1786F120" w14:textId="77777777" w:rsidR="00B50173" w:rsidRPr="0081048F" w:rsidRDefault="00B50173" w:rsidP="00B50173">
            <w:pPr>
              <w:rPr>
                <w:lang w:val="en-US"/>
              </w:rPr>
            </w:pPr>
            <w:r w:rsidRPr="0081048F">
              <w:rPr>
                <w:lang w:val="en-US"/>
              </w:rPr>
              <w:t>resectable</w:t>
            </w:r>
          </w:p>
        </w:tc>
      </w:tr>
      <w:tr w:rsidR="00B50173" w14:paraId="0A3653B2" w14:textId="77777777" w:rsidTr="00B46C52">
        <w:tc>
          <w:tcPr>
            <w:tcW w:w="1930" w:type="dxa"/>
          </w:tcPr>
          <w:p w14:paraId="74AF8A60" w14:textId="77777777" w:rsidR="00B50173" w:rsidRPr="0081048F" w:rsidRDefault="00B50173" w:rsidP="00B50173">
            <w:r w:rsidRPr="0081048F">
              <w:t>17. J.M. (MR)</w:t>
            </w:r>
          </w:p>
        </w:tc>
        <w:tc>
          <w:tcPr>
            <w:tcW w:w="4019" w:type="dxa"/>
          </w:tcPr>
          <w:p w14:paraId="0D5C8ADA" w14:textId="77777777" w:rsidR="00B50173" w:rsidRPr="0081048F" w:rsidRDefault="00B50173" w:rsidP="00B50173">
            <w:pPr>
              <w:rPr>
                <w:lang w:val="en-US"/>
              </w:rPr>
            </w:pPr>
            <w:r w:rsidRPr="0081048F">
              <w:rPr>
                <w:lang w:val="en-US"/>
              </w:rPr>
              <w:t>Pylorus-preserving duodenopancreatectomy Longmire transverso, compartiment II lymphadenectomy, cholecystectomy 11/2016</w:t>
            </w:r>
          </w:p>
          <w:p w14:paraId="324777FB" w14:textId="77777777" w:rsidR="00B50173" w:rsidRPr="0081048F" w:rsidRDefault="00B50173" w:rsidP="00B50173">
            <w:pPr>
              <w:rPr>
                <w:lang w:val="en-US"/>
              </w:rPr>
            </w:pPr>
            <w:r w:rsidRPr="0081048F">
              <w:rPr>
                <w:lang w:val="en-US"/>
              </w:rPr>
              <w:t xml:space="preserve">- no peritoneal carcinosis, no ascites </w:t>
            </w:r>
          </w:p>
          <w:p w14:paraId="7AD2A728" w14:textId="77777777" w:rsidR="00B50173" w:rsidRPr="0081048F" w:rsidRDefault="00B50173" w:rsidP="00B50173">
            <w:r w:rsidRPr="0081048F">
              <w:t>- R0 resection, reconstruction</w:t>
            </w:r>
          </w:p>
        </w:tc>
        <w:tc>
          <w:tcPr>
            <w:tcW w:w="4244" w:type="dxa"/>
          </w:tcPr>
          <w:p w14:paraId="7E63949A" w14:textId="77777777" w:rsidR="00B50173" w:rsidRPr="0081048F" w:rsidRDefault="00B50173" w:rsidP="00B50173">
            <w:pPr>
              <w:rPr>
                <w:lang w:val="en-US"/>
              </w:rPr>
            </w:pPr>
            <w:r w:rsidRPr="0081048F">
              <w:rPr>
                <w:lang w:val="en-US"/>
              </w:rPr>
              <w:t>- 12/2016 until 07/2017 adjuvant Chemo</w:t>
            </w:r>
          </w:p>
          <w:p w14:paraId="4D48C783" w14:textId="77777777" w:rsidR="00B50173" w:rsidRPr="0081048F" w:rsidRDefault="00B50173" w:rsidP="00B50173">
            <w:pPr>
              <w:rPr>
                <w:lang w:val="en-US"/>
              </w:rPr>
            </w:pPr>
            <w:r w:rsidRPr="0081048F">
              <w:rPr>
                <w:lang w:val="en-US"/>
              </w:rPr>
              <w:t>- 11/2017 local relapse, curative therapy</w:t>
            </w:r>
          </w:p>
          <w:p w14:paraId="7C1AD842" w14:textId="77777777" w:rsidR="00B50173" w:rsidRPr="0081048F" w:rsidRDefault="00B50173" w:rsidP="00B50173">
            <w:pPr>
              <w:rPr>
                <w:lang w:val="de-CH"/>
              </w:rPr>
            </w:pPr>
            <w:r w:rsidRPr="0081048F">
              <w:rPr>
                <w:lang w:val="de-CH"/>
              </w:rPr>
              <w:t xml:space="preserve">- until 01/2018 radiochemotherapy, </w:t>
            </w:r>
          </w:p>
          <w:p w14:paraId="2CE75CDB" w14:textId="77777777" w:rsidR="00B50173" w:rsidRPr="0081048F" w:rsidRDefault="00B50173" w:rsidP="00B50173">
            <w:pPr>
              <w:rPr>
                <w:lang w:val="en-US"/>
              </w:rPr>
            </w:pPr>
            <w:r w:rsidRPr="0081048F">
              <w:rPr>
                <w:lang w:val="en-US"/>
              </w:rPr>
              <w:t xml:space="preserve">- 06/2018 new thrombotic stenosis of the portalvenous confluence, reactive thickening of the intestinal wall and distinct ascites, no peritoneal carcinosis, tumor progression with lung and liver metastases </w:t>
            </w:r>
          </w:p>
          <w:p w14:paraId="42E20138" w14:textId="77777777" w:rsidR="00B50173" w:rsidRPr="0081048F" w:rsidRDefault="00B50173" w:rsidP="00B50173">
            <w:r w:rsidRPr="0081048F">
              <w:t>- 10/2018 palliative situation</w:t>
            </w:r>
          </w:p>
        </w:tc>
        <w:tc>
          <w:tcPr>
            <w:tcW w:w="3573" w:type="dxa"/>
          </w:tcPr>
          <w:p w14:paraId="73559C01" w14:textId="77777777" w:rsidR="00B50173" w:rsidRPr="0081048F" w:rsidRDefault="00B50173" w:rsidP="00B50173">
            <w:pPr>
              <w:rPr>
                <w:lang w:val="en-US"/>
              </w:rPr>
            </w:pPr>
            <w:r w:rsidRPr="0081048F">
              <w:rPr>
                <w:lang w:val="en-US"/>
              </w:rPr>
              <w:t xml:space="preserve">No association to the duct system </w:t>
            </w:r>
          </w:p>
          <w:p w14:paraId="364ECA53" w14:textId="77777777" w:rsidR="00B50173" w:rsidRPr="0081048F" w:rsidRDefault="00B50173" w:rsidP="00B50173">
            <w:pPr>
              <w:rPr>
                <w:lang w:val="en-US"/>
              </w:rPr>
            </w:pPr>
          </w:p>
          <w:p w14:paraId="07B4A4A7" w14:textId="77777777" w:rsidR="00B50173" w:rsidRPr="0081048F" w:rsidRDefault="00B50173" w:rsidP="00B50173">
            <w:pPr>
              <w:rPr>
                <w:lang w:val="en-US"/>
              </w:rPr>
            </w:pPr>
          </w:p>
          <w:p w14:paraId="381D4D9F" w14:textId="77777777" w:rsidR="00B50173" w:rsidRPr="0081048F" w:rsidRDefault="00B50173" w:rsidP="00B50173">
            <w:pPr>
              <w:rPr>
                <w:lang w:val="en-US"/>
              </w:rPr>
            </w:pPr>
            <w:r w:rsidRPr="0081048F">
              <w:rPr>
                <w:b/>
                <w:bCs/>
                <w:lang w:val="en-US"/>
              </w:rPr>
              <w:t>Bile ducts etc</w:t>
            </w:r>
            <w:r w:rsidRPr="0081048F">
              <w:rPr>
                <w:lang w:val="en-US"/>
              </w:rPr>
              <w:t xml:space="preserve">: generally dilated bile ducts, sudden stop DHC </w:t>
            </w:r>
          </w:p>
        </w:tc>
        <w:tc>
          <w:tcPr>
            <w:tcW w:w="1738" w:type="dxa"/>
          </w:tcPr>
          <w:p w14:paraId="57379404" w14:textId="77777777" w:rsidR="00B50173" w:rsidRDefault="00B50173" w:rsidP="00B50173">
            <w:r w:rsidRPr="0081048F">
              <w:rPr>
                <w:lang w:val="en-US"/>
              </w:rPr>
              <w:t>resectable</w:t>
            </w:r>
          </w:p>
        </w:tc>
      </w:tr>
    </w:tbl>
    <w:p w14:paraId="613578E7" w14:textId="77777777" w:rsidR="00B50173" w:rsidRDefault="00B50173" w:rsidP="00B50173"/>
    <w:p w14:paraId="5B6C1A52" w14:textId="77777777" w:rsidR="00B50173" w:rsidRDefault="00B50173" w:rsidP="00B50173"/>
    <w:p w14:paraId="5D3AA4E9" w14:textId="77777777" w:rsidR="00B50173" w:rsidRDefault="00B50173" w:rsidP="00B50173"/>
    <w:p w14:paraId="2DD578C7" w14:textId="77777777" w:rsidR="00B50173" w:rsidRDefault="00B50173" w:rsidP="00B50173"/>
    <w:p w14:paraId="718746FA" w14:textId="77777777" w:rsidR="00B50173" w:rsidRDefault="00B50173" w:rsidP="00B50173"/>
    <w:p w14:paraId="6DBAD91B" w14:textId="77777777" w:rsidR="00B50173" w:rsidRDefault="00B50173" w:rsidP="00B50173"/>
    <w:p w14:paraId="3427DD6A" w14:textId="77777777" w:rsidR="00B50173" w:rsidRDefault="00B50173" w:rsidP="00B50173"/>
    <w:p w14:paraId="7866080B" w14:textId="77777777" w:rsidR="00B50173" w:rsidRPr="00430A4A" w:rsidRDefault="00B50173" w:rsidP="00B50173">
      <w:pPr>
        <w:rPr>
          <w:lang w:val="de-CH"/>
        </w:rPr>
      </w:pPr>
    </w:p>
    <w:p w14:paraId="7D4F7458" w14:textId="77777777" w:rsidR="00B50173" w:rsidRDefault="00B50173" w:rsidP="00B50173"/>
    <w:p w14:paraId="6C2F58F7" w14:textId="77777777" w:rsidR="00B50173" w:rsidRDefault="00B50173" w:rsidP="00B50173"/>
    <w:p w14:paraId="71E59231" w14:textId="77777777" w:rsidR="00906E76" w:rsidRPr="00B50173" w:rsidRDefault="00906E76" w:rsidP="00B50173"/>
    <w:sectPr w:rsidR="00906E76" w:rsidRPr="00B50173" w:rsidSect="00E76AAF">
      <w:headerReference w:type="even" r:id="rId7"/>
      <w:headerReference w:type="default" r:id="rId8"/>
      <w:footerReference w:type="even" r:id="rId9"/>
      <w:footerReference w:type="default" r:id="rId10"/>
      <w:headerReference w:type="first" r:id="rId11"/>
      <w:footerReference w:type="first" r:id="rId12"/>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23D6E2" w14:textId="77777777" w:rsidR="002819C3" w:rsidRDefault="002819C3" w:rsidP="00906E76">
      <w:r>
        <w:separator/>
      </w:r>
    </w:p>
  </w:endnote>
  <w:endnote w:type="continuationSeparator" w:id="0">
    <w:p w14:paraId="1B5D7143" w14:textId="77777777" w:rsidR="002819C3" w:rsidRDefault="002819C3" w:rsidP="00906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86776075"/>
      <w:docPartObj>
        <w:docPartGallery w:val="Page Numbers (Bottom of Page)"/>
        <w:docPartUnique/>
      </w:docPartObj>
    </w:sdtPr>
    <w:sdtEndPr>
      <w:rPr>
        <w:rStyle w:val="PageNumber"/>
      </w:rPr>
    </w:sdtEndPr>
    <w:sdtContent>
      <w:p w14:paraId="38FF097A" w14:textId="543D6DFB" w:rsidR="007B7526" w:rsidRDefault="007B7526" w:rsidP="001650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316980" w14:textId="77777777" w:rsidR="007B7526" w:rsidRDefault="007B7526" w:rsidP="007B752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54189449"/>
      <w:docPartObj>
        <w:docPartGallery w:val="Page Numbers (Bottom of Page)"/>
        <w:docPartUnique/>
      </w:docPartObj>
    </w:sdtPr>
    <w:sdtEndPr>
      <w:rPr>
        <w:rStyle w:val="PageNumber"/>
      </w:rPr>
    </w:sdtEndPr>
    <w:sdtContent>
      <w:p w14:paraId="2D8442C0" w14:textId="69E32510" w:rsidR="007B7526" w:rsidRPr="002D5AA8" w:rsidRDefault="007B7526" w:rsidP="00165081">
        <w:pPr>
          <w:pStyle w:val="Footer"/>
          <w:framePr w:wrap="none" w:vAnchor="text" w:hAnchor="margin" w:xAlign="right" w:y="1"/>
          <w:rPr>
            <w:rStyle w:val="PageNumber"/>
            <w:lang w:val="en-US"/>
          </w:rPr>
        </w:pPr>
        <w:r>
          <w:rPr>
            <w:rStyle w:val="PageNumber"/>
          </w:rPr>
          <w:fldChar w:fldCharType="begin"/>
        </w:r>
        <w:r w:rsidRPr="002D5AA8">
          <w:rPr>
            <w:rStyle w:val="PageNumber"/>
            <w:lang w:val="en-US"/>
          </w:rPr>
          <w:instrText xml:space="preserve"> PAGE </w:instrText>
        </w:r>
        <w:r>
          <w:rPr>
            <w:rStyle w:val="PageNumber"/>
          </w:rPr>
          <w:fldChar w:fldCharType="separate"/>
        </w:r>
        <w:r w:rsidR="00B50173">
          <w:rPr>
            <w:rStyle w:val="PageNumber"/>
            <w:noProof/>
            <w:lang w:val="en-US"/>
          </w:rPr>
          <w:t>3</w:t>
        </w:r>
        <w:r>
          <w:rPr>
            <w:rStyle w:val="PageNumber"/>
          </w:rPr>
          <w:fldChar w:fldCharType="end"/>
        </w:r>
      </w:p>
    </w:sdtContent>
  </w:sdt>
  <w:p w14:paraId="6A04E53B" w14:textId="5ACAEABB" w:rsidR="00332271" w:rsidRPr="00332271" w:rsidRDefault="00332271" w:rsidP="007B7526">
    <w:pPr>
      <w:pStyle w:val="Footer"/>
      <w:ind w:right="360"/>
      <w:rPr>
        <w:lang w:val="en-US"/>
      </w:rPr>
    </w:pPr>
    <w:r w:rsidRPr="00332271">
      <w:rPr>
        <w:lang w:val="en-US"/>
      </w:rPr>
      <w:t>AMS = A. mes. sup. VMS = V. m</w:t>
    </w:r>
    <w:r>
      <w:rPr>
        <w:lang w:val="en-US"/>
      </w:rPr>
      <w:t>es. sup.</w:t>
    </w:r>
    <w:r w:rsidR="00F10628">
      <w:rPr>
        <w:lang w:val="en-US"/>
      </w:rPr>
      <w:t xml:space="preserve"> DHC = Ductus hepatocholedochus</w:t>
    </w:r>
    <w:r w:rsidR="007E5BF9">
      <w:rPr>
        <w:lang w:val="en-US"/>
      </w:rPr>
      <w:t>; blue = both CT and MRI scan in the stud</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F62E25" w14:textId="77777777" w:rsidR="00F10628" w:rsidRDefault="00F106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1B1862" w14:textId="77777777" w:rsidR="002819C3" w:rsidRDefault="002819C3" w:rsidP="00906E76">
      <w:r>
        <w:separator/>
      </w:r>
    </w:p>
  </w:footnote>
  <w:footnote w:type="continuationSeparator" w:id="0">
    <w:p w14:paraId="01AF690D" w14:textId="77777777" w:rsidR="002819C3" w:rsidRDefault="002819C3" w:rsidP="00906E7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70340E" w14:textId="77777777" w:rsidR="00F10628" w:rsidRDefault="00F1062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B334FD" w14:textId="77777777" w:rsidR="00F10628" w:rsidRDefault="00F1062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11267D" w14:textId="77777777" w:rsidR="00F10628" w:rsidRDefault="00F1062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9A56D6"/>
    <w:multiLevelType w:val="multilevel"/>
    <w:tmpl w:val="43C8B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3D4"/>
    <w:rsid w:val="00031270"/>
    <w:rsid w:val="00031E44"/>
    <w:rsid w:val="000336F3"/>
    <w:rsid w:val="00035D61"/>
    <w:rsid w:val="00045906"/>
    <w:rsid w:val="00050DFE"/>
    <w:rsid w:val="00051B60"/>
    <w:rsid w:val="000620A9"/>
    <w:rsid w:val="00070AC3"/>
    <w:rsid w:val="00087DAE"/>
    <w:rsid w:val="0009538E"/>
    <w:rsid w:val="000B45A1"/>
    <w:rsid w:val="000C2C3B"/>
    <w:rsid w:val="000C374A"/>
    <w:rsid w:val="000F2A62"/>
    <w:rsid w:val="000F518C"/>
    <w:rsid w:val="00104186"/>
    <w:rsid w:val="001107C3"/>
    <w:rsid w:val="00116110"/>
    <w:rsid w:val="0012577C"/>
    <w:rsid w:val="0012737B"/>
    <w:rsid w:val="00130AC6"/>
    <w:rsid w:val="00141620"/>
    <w:rsid w:val="001432B0"/>
    <w:rsid w:val="00153823"/>
    <w:rsid w:val="0017775D"/>
    <w:rsid w:val="0018371D"/>
    <w:rsid w:val="00185BE6"/>
    <w:rsid w:val="00191516"/>
    <w:rsid w:val="001B44AB"/>
    <w:rsid w:val="001C39D8"/>
    <w:rsid w:val="001C788A"/>
    <w:rsid w:val="001D04EC"/>
    <w:rsid w:val="001F23F4"/>
    <w:rsid w:val="001F249C"/>
    <w:rsid w:val="002114BA"/>
    <w:rsid w:val="00237FA7"/>
    <w:rsid w:val="00246CFE"/>
    <w:rsid w:val="002515E3"/>
    <w:rsid w:val="00253844"/>
    <w:rsid w:val="00277044"/>
    <w:rsid w:val="002807B2"/>
    <w:rsid w:val="002819C3"/>
    <w:rsid w:val="00291170"/>
    <w:rsid w:val="00295D73"/>
    <w:rsid w:val="002B37A2"/>
    <w:rsid w:val="002D0EA6"/>
    <w:rsid w:val="002D5AA8"/>
    <w:rsid w:val="002E57B3"/>
    <w:rsid w:val="002F14A2"/>
    <w:rsid w:val="002F5E79"/>
    <w:rsid w:val="00315258"/>
    <w:rsid w:val="00315B08"/>
    <w:rsid w:val="00317737"/>
    <w:rsid w:val="00320520"/>
    <w:rsid w:val="00320548"/>
    <w:rsid w:val="003233A6"/>
    <w:rsid w:val="003251A8"/>
    <w:rsid w:val="00332271"/>
    <w:rsid w:val="0033550F"/>
    <w:rsid w:val="00350792"/>
    <w:rsid w:val="00351798"/>
    <w:rsid w:val="00360BD7"/>
    <w:rsid w:val="003677CB"/>
    <w:rsid w:val="0037549F"/>
    <w:rsid w:val="0038484D"/>
    <w:rsid w:val="00393BC8"/>
    <w:rsid w:val="003A0B68"/>
    <w:rsid w:val="003B5268"/>
    <w:rsid w:val="003C28A1"/>
    <w:rsid w:val="003D7D02"/>
    <w:rsid w:val="003E02B2"/>
    <w:rsid w:val="004213C3"/>
    <w:rsid w:val="00430A4A"/>
    <w:rsid w:val="004312A3"/>
    <w:rsid w:val="004455AD"/>
    <w:rsid w:val="00456962"/>
    <w:rsid w:val="00463413"/>
    <w:rsid w:val="0047192E"/>
    <w:rsid w:val="004912F6"/>
    <w:rsid w:val="004933C4"/>
    <w:rsid w:val="00496BE8"/>
    <w:rsid w:val="004B7116"/>
    <w:rsid w:val="004D1778"/>
    <w:rsid w:val="004F1FA2"/>
    <w:rsid w:val="004F7ECB"/>
    <w:rsid w:val="00502B6C"/>
    <w:rsid w:val="005046F5"/>
    <w:rsid w:val="00510DF2"/>
    <w:rsid w:val="00511C8A"/>
    <w:rsid w:val="00527C41"/>
    <w:rsid w:val="00532427"/>
    <w:rsid w:val="005421ED"/>
    <w:rsid w:val="00543323"/>
    <w:rsid w:val="0054605B"/>
    <w:rsid w:val="0056050A"/>
    <w:rsid w:val="00596C6A"/>
    <w:rsid w:val="00597829"/>
    <w:rsid w:val="005A7F39"/>
    <w:rsid w:val="005C0AEF"/>
    <w:rsid w:val="005C513F"/>
    <w:rsid w:val="005E252A"/>
    <w:rsid w:val="005F02C7"/>
    <w:rsid w:val="005F18DB"/>
    <w:rsid w:val="00610086"/>
    <w:rsid w:val="00622579"/>
    <w:rsid w:val="006434C1"/>
    <w:rsid w:val="00645F24"/>
    <w:rsid w:val="00651D9D"/>
    <w:rsid w:val="00656420"/>
    <w:rsid w:val="006607DB"/>
    <w:rsid w:val="00673044"/>
    <w:rsid w:val="006963C2"/>
    <w:rsid w:val="006A08C4"/>
    <w:rsid w:val="006B5A7E"/>
    <w:rsid w:val="006C361A"/>
    <w:rsid w:val="006C383D"/>
    <w:rsid w:val="006C3D91"/>
    <w:rsid w:val="006C79B0"/>
    <w:rsid w:val="006D5F7E"/>
    <w:rsid w:val="006E2093"/>
    <w:rsid w:val="0070608E"/>
    <w:rsid w:val="00710F58"/>
    <w:rsid w:val="007130F6"/>
    <w:rsid w:val="0073084D"/>
    <w:rsid w:val="007443D4"/>
    <w:rsid w:val="007533C1"/>
    <w:rsid w:val="00754786"/>
    <w:rsid w:val="007570A2"/>
    <w:rsid w:val="00761D13"/>
    <w:rsid w:val="00764A0D"/>
    <w:rsid w:val="00766194"/>
    <w:rsid w:val="00772A66"/>
    <w:rsid w:val="00777138"/>
    <w:rsid w:val="007901F8"/>
    <w:rsid w:val="007952CC"/>
    <w:rsid w:val="007A2B79"/>
    <w:rsid w:val="007B7526"/>
    <w:rsid w:val="007D5F29"/>
    <w:rsid w:val="007E20EE"/>
    <w:rsid w:val="007E5BF9"/>
    <w:rsid w:val="007F3C36"/>
    <w:rsid w:val="007F415F"/>
    <w:rsid w:val="007F5AD4"/>
    <w:rsid w:val="00805A74"/>
    <w:rsid w:val="00814072"/>
    <w:rsid w:val="008225FE"/>
    <w:rsid w:val="008331AA"/>
    <w:rsid w:val="00837672"/>
    <w:rsid w:val="00846BD0"/>
    <w:rsid w:val="00866239"/>
    <w:rsid w:val="008A38B0"/>
    <w:rsid w:val="008A3C66"/>
    <w:rsid w:val="008B13E4"/>
    <w:rsid w:val="008B23C4"/>
    <w:rsid w:val="008B3980"/>
    <w:rsid w:val="008C4687"/>
    <w:rsid w:val="008C789C"/>
    <w:rsid w:val="008D191B"/>
    <w:rsid w:val="008D6D2C"/>
    <w:rsid w:val="008E55EF"/>
    <w:rsid w:val="00906E76"/>
    <w:rsid w:val="0092199C"/>
    <w:rsid w:val="009274C0"/>
    <w:rsid w:val="00934234"/>
    <w:rsid w:val="009522CE"/>
    <w:rsid w:val="00960B35"/>
    <w:rsid w:val="00962898"/>
    <w:rsid w:val="00982DF7"/>
    <w:rsid w:val="009C08A9"/>
    <w:rsid w:val="009C2A83"/>
    <w:rsid w:val="009C58A3"/>
    <w:rsid w:val="009E681F"/>
    <w:rsid w:val="009F43FB"/>
    <w:rsid w:val="00A0168F"/>
    <w:rsid w:val="00A103FD"/>
    <w:rsid w:val="00A26E87"/>
    <w:rsid w:val="00A321D2"/>
    <w:rsid w:val="00A35864"/>
    <w:rsid w:val="00A36B15"/>
    <w:rsid w:val="00A454C5"/>
    <w:rsid w:val="00A46AC3"/>
    <w:rsid w:val="00A50382"/>
    <w:rsid w:val="00A7283D"/>
    <w:rsid w:val="00A72C3F"/>
    <w:rsid w:val="00A8673E"/>
    <w:rsid w:val="00A86D06"/>
    <w:rsid w:val="00AA7692"/>
    <w:rsid w:val="00AB5896"/>
    <w:rsid w:val="00AC0B38"/>
    <w:rsid w:val="00AF18B8"/>
    <w:rsid w:val="00AF1CB5"/>
    <w:rsid w:val="00B047D6"/>
    <w:rsid w:val="00B13BE5"/>
    <w:rsid w:val="00B23424"/>
    <w:rsid w:val="00B25CB9"/>
    <w:rsid w:val="00B25EE9"/>
    <w:rsid w:val="00B3018E"/>
    <w:rsid w:val="00B35830"/>
    <w:rsid w:val="00B42202"/>
    <w:rsid w:val="00B444D4"/>
    <w:rsid w:val="00B50173"/>
    <w:rsid w:val="00B5351E"/>
    <w:rsid w:val="00B53F25"/>
    <w:rsid w:val="00B70E8B"/>
    <w:rsid w:val="00B72933"/>
    <w:rsid w:val="00B76C76"/>
    <w:rsid w:val="00B8343B"/>
    <w:rsid w:val="00B86D2A"/>
    <w:rsid w:val="00B96A60"/>
    <w:rsid w:val="00BD0130"/>
    <w:rsid w:val="00BD2E30"/>
    <w:rsid w:val="00BF4A1B"/>
    <w:rsid w:val="00C034F4"/>
    <w:rsid w:val="00C05E1B"/>
    <w:rsid w:val="00C13D35"/>
    <w:rsid w:val="00C3535E"/>
    <w:rsid w:val="00C575BD"/>
    <w:rsid w:val="00C63150"/>
    <w:rsid w:val="00C64C29"/>
    <w:rsid w:val="00C86441"/>
    <w:rsid w:val="00C91AF9"/>
    <w:rsid w:val="00CA52B9"/>
    <w:rsid w:val="00CA7D26"/>
    <w:rsid w:val="00CB440D"/>
    <w:rsid w:val="00CC03AA"/>
    <w:rsid w:val="00CC2CA2"/>
    <w:rsid w:val="00CD6965"/>
    <w:rsid w:val="00CE6BB7"/>
    <w:rsid w:val="00D25A68"/>
    <w:rsid w:val="00D32BF7"/>
    <w:rsid w:val="00D41447"/>
    <w:rsid w:val="00D44772"/>
    <w:rsid w:val="00D67DD1"/>
    <w:rsid w:val="00D73D4F"/>
    <w:rsid w:val="00D8412E"/>
    <w:rsid w:val="00D85427"/>
    <w:rsid w:val="00D92DFF"/>
    <w:rsid w:val="00DB030A"/>
    <w:rsid w:val="00DB20AE"/>
    <w:rsid w:val="00DB7DB5"/>
    <w:rsid w:val="00DC7186"/>
    <w:rsid w:val="00DD6487"/>
    <w:rsid w:val="00DF4723"/>
    <w:rsid w:val="00DF7A7F"/>
    <w:rsid w:val="00E013FD"/>
    <w:rsid w:val="00E0241E"/>
    <w:rsid w:val="00E054BC"/>
    <w:rsid w:val="00E23947"/>
    <w:rsid w:val="00E35893"/>
    <w:rsid w:val="00E41693"/>
    <w:rsid w:val="00E46BA5"/>
    <w:rsid w:val="00E478E9"/>
    <w:rsid w:val="00E53F09"/>
    <w:rsid w:val="00E644E0"/>
    <w:rsid w:val="00E719C7"/>
    <w:rsid w:val="00E76AAF"/>
    <w:rsid w:val="00E7783D"/>
    <w:rsid w:val="00E80BFC"/>
    <w:rsid w:val="00E81D1D"/>
    <w:rsid w:val="00EA5DC8"/>
    <w:rsid w:val="00EA639A"/>
    <w:rsid w:val="00EC53F8"/>
    <w:rsid w:val="00EC6FEE"/>
    <w:rsid w:val="00ED001D"/>
    <w:rsid w:val="00EE187C"/>
    <w:rsid w:val="00EE4C3C"/>
    <w:rsid w:val="00EE7C28"/>
    <w:rsid w:val="00F03BEC"/>
    <w:rsid w:val="00F10628"/>
    <w:rsid w:val="00F25762"/>
    <w:rsid w:val="00F42996"/>
    <w:rsid w:val="00F42D3E"/>
    <w:rsid w:val="00F447FD"/>
    <w:rsid w:val="00FA6BA1"/>
    <w:rsid w:val="00FD214B"/>
    <w:rsid w:val="00FE1514"/>
    <w:rsid w:val="00FF0109"/>
    <w:rsid w:val="00FF67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436FC"/>
  <w14:defaultImageDpi w14:val="32767"/>
  <w15:chartTrackingRefBased/>
  <w15:docId w15:val="{AB9683BB-1B02-B543-8934-A601B598E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43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6E76"/>
    <w:pPr>
      <w:tabs>
        <w:tab w:val="center" w:pos="4536"/>
        <w:tab w:val="right" w:pos="9072"/>
      </w:tabs>
    </w:pPr>
  </w:style>
  <w:style w:type="character" w:customStyle="1" w:styleId="HeaderChar">
    <w:name w:val="Header Char"/>
    <w:basedOn w:val="DefaultParagraphFont"/>
    <w:link w:val="Header"/>
    <w:uiPriority w:val="99"/>
    <w:rsid w:val="00906E76"/>
  </w:style>
  <w:style w:type="paragraph" w:styleId="Footer">
    <w:name w:val="footer"/>
    <w:basedOn w:val="Normal"/>
    <w:link w:val="FooterChar"/>
    <w:uiPriority w:val="99"/>
    <w:unhideWhenUsed/>
    <w:rsid w:val="00906E76"/>
    <w:pPr>
      <w:tabs>
        <w:tab w:val="center" w:pos="4536"/>
        <w:tab w:val="right" w:pos="9072"/>
      </w:tabs>
    </w:pPr>
  </w:style>
  <w:style w:type="character" w:customStyle="1" w:styleId="FooterChar">
    <w:name w:val="Footer Char"/>
    <w:basedOn w:val="DefaultParagraphFont"/>
    <w:link w:val="Footer"/>
    <w:uiPriority w:val="99"/>
    <w:rsid w:val="00906E76"/>
  </w:style>
  <w:style w:type="character" w:styleId="PageNumber">
    <w:name w:val="page number"/>
    <w:basedOn w:val="DefaultParagraphFont"/>
    <w:uiPriority w:val="99"/>
    <w:semiHidden/>
    <w:unhideWhenUsed/>
    <w:rsid w:val="007B7526"/>
  </w:style>
  <w:style w:type="paragraph" w:styleId="NormalWeb">
    <w:name w:val="Normal (Web)"/>
    <w:basedOn w:val="Normal"/>
    <w:uiPriority w:val="99"/>
    <w:semiHidden/>
    <w:unhideWhenUsed/>
    <w:rsid w:val="00430A4A"/>
    <w:pPr>
      <w:spacing w:before="100" w:beforeAutospacing="1" w:after="100" w:afterAutospacing="1"/>
    </w:pPr>
    <w:rPr>
      <w:rFonts w:ascii="Times New Roman" w:eastAsia="Times New Roman" w:hAnsi="Times New Roman" w:cs="Times New Roman"/>
      <w:lang w:val="de-CH" w:eastAsia="de-DE"/>
    </w:rPr>
  </w:style>
  <w:style w:type="paragraph" w:styleId="ListParagraph">
    <w:name w:val="List Paragraph"/>
    <w:basedOn w:val="Normal"/>
    <w:uiPriority w:val="34"/>
    <w:qFormat/>
    <w:rsid w:val="000C2C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999783">
      <w:bodyDiv w:val="1"/>
      <w:marLeft w:val="0"/>
      <w:marRight w:val="0"/>
      <w:marTop w:val="0"/>
      <w:marBottom w:val="0"/>
      <w:divBdr>
        <w:top w:val="none" w:sz="0" w:space="0" w:color="auto"/>
        <w:left w:val="none" w:sz="0" w:space="0" w:color="auto"/>
        <w:bottom w:val="none" w:sz="0" w:space="0" w:color="auto"/>
        <w:right w:val="none" w:sz="0" w:space="0" w:color="auto"/>
      </w:divBdr>
    </w:div>
    <w:div w:id="542209940">
      <w:bodyDiv w:val="1"/>
      <w:marLeft w:val="0"/>
      <w:marRight w:val="0"/>
      <w:marTop w:val="0"/>
      <w:marBottom w:val="0"/>
      <w:divBdr>
        <w:top w:val="none" w:sz="0" w:space="0" w:color="auto"/>
        <w:left w:val="none" w:sz="0" w:space="0" w:color="auto"/>
        <w:bottom w:val="none" w:sz="0" w:space="0" w:color="auto"/>
        <w:right w:val="none" w:sz="0" w:space="0" w:color="auto"/>
      </w:divBdr>
    </w:div>
    <w:div w:id="118371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280</Words>
  <Characters>18696</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Kunz</dc:creator>
  <cp:keywords/>
  <dc:description/>
  <cp:lastModifiedBy>Prabhu S.M.</cp:lastModifiedBy>
  <cp:revision>3</cp:revision>
  <dcterms:created xsi:type="dcterms:W3CDTF">2023-01-22T16:44:00Z</dcterms:created>
  <dcterms:modified xsi:type="dcterms:W3CDTF">2024-01-06T06:57:00Z</dcterms:modified>
</cp:coreProperties>
</file>